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3C055" w14:textId="34C51D53" w:rsidR="00953FB0" w:rsidRDefault="00953FB0" w:rsidP="00B052DF">
      <w:pPr>
        <w:spacing w:line="480" w:lineRule="auto"/>
        <w:rPr>
          <w:rFonts w:ascii="Times New Roman" w:eastAsiaTheme="minorEastAsia" w:hAnsi="Times New Roman" w:cs="Times New Roman"/>
          <w:bCs/>
          <w:lang w:val="en-US" w:eastAsia="en-GB"/>
        </w:rPr>
      </w:pPr>
      <w:r w:rsidRPr="00B052DF">
        <w:rPr>
          <w:rFonts w:ascii="Times New Roman" w:eastAsiaTheme="minorEastAsia" w:hAnsi="Times New Roman" w:cs="Times New Roman"/>
          <w:b/>
          <w:lang w:val="en-US" w:eastAsia="en-GB"/>
        </w:rPr>
        <w:t>Fig</w:t>
      </w:r>
      <w:r w:rsidR="00560E39">
        <w:rPr>
          <w:rFonts w:ascii="Times New Roman" w:eastAsiaTheme="minorEastAsia" w:hAnsi="Times New Roman" w:cs="Times New Roman"/>
          <w:b/>
          <w:lang w:val="en-US" w:eastAsia="en-GB"/>
        </w:rPr>
        <w:t>.</w:t>
      </w:r>
      <w:r w:rsidRPr="00B052DF">
        <w:rPr>
          <w:rFonts w:ascii="Times New Roman" w:eastAsiaTheme="minorEastAsia" w:hAnsi="Times New Roman" w:cs="Times New Roman"/>
          <w:b/>
          <w:lang w:val="en-US" w:eastAsia="en-GB"/>
        </w:rPr>
        <w:t xml:space="preserve"> </w:t>
      </w:r>
      <w:r w:rsidR="00560E39">
        <w:rPr>
          <w:rFonts w:ascii="Times New Roman" w:eastAsiaTheme="minorEastAsia" w:hAnsi="Times New Roman" w:cs="Times New Roman"/>
          <w:b/>
          <w:lang w:val="en-US" w:eastAsia="en-GB"/>
        </w:rPr>
        <w:t>S</w:t>
      </w:r>
      <w:r w:rsidRPr="00B052DF">
        <w:rPr>
          <w:rFonts w:ascii="Times New Roman" w:eastAsiaTheme="minorEastAsia" w:hAnsi="Times New Roman" w:cs="Times New Roman"/>
          <w:b/>
          <w:lang w:val="en-US" w:eastAsia="en-GB"/>
        </w:rPr>
        <w:t>1</w:t>
      </w:r>
      <w:r w:rsidR="00D44DB6" w:rsidRPr="00B052DF">
        <w:rPr>
          <w:rFonts w:ascii="Times New Roman" w:eastAsiaTheme="minorEastAsia" w:hAnsi="Times New Roman" w:cs="Times New Roman"/>
          <w:bCs/>
          <w:lang w:val="en-US" w:eastAsia="en-GB"/>
        </w:rPr>
        <w:t xml:space="preserve"> </w:t>
      </w:r>
      <w:r w:rsidR="00FA56BB" w:rsidRPr="00B052DF">
        <w:rPr>
          <w:rFonts w:ascii="Times New Roman" w:eastAsiaTheme="minorEastAsia" w:hAnsi="Times New Roman" w:cs="Times New Roman"/>
          <w:bCs/>
          <w:lang w:val="en-US" w:eastAsia="en-GB"/>
        </w:rPr>
        <w:t xml:space="preserve">Dose-response and time course of LPS induction of IL-8 secretion in </w:t>
      </w:r>
      <w:r w:rsidR="004C27C9" w:rsidRPr="00B052DF">
        <w:rPr>
          <w:rFonts w:ascii="Times New Roman" w:eastAsiaTheme="minorEastAsia" w:hAnsi="Times New Roman" w:cs="Times New Roman"/>
          <w:bCs/>
          <w:lang w:val="en-US" w:eastAsia="en-GB"/>
        </w:rPr>
        <w:t>HepaRG cells</w:t>
      </w:r>
    </w:p>
    <w:p w14:paraId="5B45354C" w14:textId="0FFEF2E1" w:rsidR="00D61747" w:rsidRDefault="007A02E7" w:rsidP="00B052DF">
      <w:pPr>
        <w:spacing w:line="480" w:lineRule="auto"/>
        <w:rPr>
          <w:rFonts w:ascii="Times New Roman" w:eastAsiaTheme="minorEastAsia" w:hAnsi="Times New Roman" w:cs="Times New Roman"/>
          <w:bCs/>
          <w:lang w:val="en-US" w:eastAsia="en-GB"/>
        </w:rPr>
      </w:pPr>
      <w:r w:rsidRPr="007A02E7">
        <w:rPr>
          <w:rFonts w:ascii="Times New Roman" w:eastAsiaTheme="minorEastAsia" w:hAnsi="Times New Roman" w:cs="Times New Roman"/>
          <w:bCs/>
          <w:noProof/>
          <w:lang w:val="en-US" w:eastAsia="en-GB"/>
        </w:rPr>
        <w:drawing>
          <wp:inline distT="0" distB="0" distL="0" distR="0" wp14:anchorId="42B85BF5" wp14:editId="77B82098">
            <wp:extent cx="6037200" cy="3236400"/>
            <wp:effectExtent l="0" t="0" r="1905" b="2540"/>
            <wp:docPr id="586196235" name="Picture 586196235" descr="A graph of a graph showing different types of lp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6196235" name="Picture 1" descr="A graph of a graph showing different types of lps&#10;&#10;Description automatically generated with medium confidence"/>
                    <pic:cNvPicPr/>
                  </pic:nvPicPr>
                  <pic:blipFill>
                    <a:blip r:embed="rId11"/>
                    <a:stretch>
                      <a:fillRect/>
                    </a:stretch>
                  </pic:blipFill>
                  <pic:spPr>
                    <a:xfrm>
                      <a:off x="0" y="0"/>
                      <a:ext cx="6037200" cy="3236400"/>
                    </a:xfrm>
                    <a:prstGeom prst="rect">
                      <a:avLst/>
                    </a:prstGeom>
                  </pic:spPr>
                </pic:pic>
              </a:graphicData>
            </a:graphic>
          </wp:inline>
        </w:drawing>
      </w:r>
    </w:p>
    <w:p w14:paraId="66FC8A8B" w14:textId="440109B2" w:rsidR="004C27C9" w:rsidRPr="00B052DF" w:rsidRDefault="001173EA" w:rsidP="00B052DF">
      <w:pPr>
        <w:spacing w:line="480" w:lineRule="auto"/>
        <w:rPr>
          <w:rFonts w:ascii="Times New Roman" w:eastAsiaTheme="minorEastAsia" w:hAnsi="Times New Roman" w:cs="Times New Roman"/>
          <w:bCs/>
          <w:sz w:val="18"/>
          <w:szCs w:val="18"/>
          <w:lang w:val="en-US" w:eastAsia="en-GB"/>
        </w:rPr>
      </w:pPr>
      <w:r w:rsidRPr="00B052DF">
        <w:rPr>
          <w:rFonts w:ascii="Times New Roman" w:eastAsiaTheme="minorEastAsia" w:hAnsi="Times New Roman" w:cs="Times New Roman"/>
          <w:bCs/>
          <w:sz w:val="18"/>
          <w:szCs w:val="18"/>
          <w:lang w:val="en-US" w:eastAsia="en-GB"/>
        </w:rPr>
        <w:t>Experiment was not carried out as quad</w:t>
      </w:r>
      <w:r w:rsidR="009B48E0" w:rsidRPr="00B052DF">
        <w:rPr>
          <w:rFonts w:ascii="Times New Roman" w:eastAsiaTheme="minorEastAsia" w:hAnsi="Times New Roman" w:cs="Times New Roman"/>
          <w:bCs/>
          <w:sz w:val="18"/>
          <w:szCs w:val="18"/>
          <w:lang w:val="en-US" w:eastAsia="en-GB"/>
        </w:rPr>
        <w:t>ruplicate</w:t>
      </w:r>
      <w:r w:rsidR="00173FF0">
        <w:rPr>
          <w:rFonts w:ascii="Times New Roman" w:eastAsiaTheme="minorEastAsia" w:hAnsi="Times New Roman" w:cs="Times New Roman"/>
          <w:bCs/>
          <w:sz w:val="18"/>
          <w:szCs w:val="18"/>
          <w:lang w:val="en-US" w:eastAsia="en-GB"/>
        </w:rPr>
        <w:t>.</w:t>
      </w:r>
    </w:p>
    <w:p w14:paraId="5EE862A7" w14:textId="413E7F11" w:rsidR="00B2234B" w:rsidRDefault="001173EA" w:rsidP="00B052DF">
      <w:pPr>
        <w:spacing w:line="480" w:lineRule="auto"/>
        <w:rPr>
          <w:rFonts w:ascii="Times New Roman" w:hAnsi="Times New Roman" w:cs="Times New Roman"/>
          <w:sz w:val="20"/>
          <w:szCs w:val="20"/>
          <w:lang w:val="en-US"/>
        </w:rPr>
      </w:pPr>
      <w:r w:rsidRPr="00B052DF">
        <w:rPr>
          <w:rFonts w:ascii="Times New Roman" w:eastAsiaTheme="minorEastAsia" w:hAnsi="Times New Roman" w:cs="Times New Roman"/>
          <w:bCs/>
          <w:sz w:val="18"/>
          <w:szCs w:val="18"/>
          <w:lang w:val="en-US" w:eastAsia="en-GB"/>
        </w:rPr>
        <w:t>c/o, cell only</w:t>
      </w:r>
      <w:r w:rsidR="006B4F99" w:rsidRPr="00B052DF">
        <w:rPr>
          <w:rFonts w:ascii="Times New Roman" w:eastAsiaTheme="minorEastAsia" w:hAnsi="Times New Roman" w:cs="Times New Roman"/>
          <w:bCs/>
          <w:sz w:val="18"/>
          <w:szCs w:val="18"/>
          <w:lang w:val="en-US" w:eastAsia="en-GB"/>
        </w:rPr>
        <w:t xml:space="preserve"> </w:t>
      </w:r>
      <w:r w:rsidR="00211673" w:rsidRPr="00B052DF">
        <w:rPr>
          <w:rFonts w:ascii="Times New Roman" w:eastAsiaTheme="minorEastAsia" w:hAnsi="Times New Roman" w:cs="Times New Roman"/>
          <w:bCs/>
          <w:sz w:val="18"/>
          <w:szCs w:val="18"/>
          <w:lang w:val="en-US" w:eastAsia="en-GB"/>
        </w:rPr>
        <w:t>i.e.,</w:t>
      </w:r>
      <w:r w:rsidR="006B4F99" w:rsidRPr="00B052DF">
        <w:rPr>
          <w:rFonts w:ascii="Times New Roman" w:eastAsiaTheme="minorEastAsia" w:hAnsi="Times New Roman" w:cs="Times New Roman"/>
          <w:bCs/>
          <w:sz w:val="18"/>
          <w:szCs w:val="18"/>
          <w:lang w:val="en-US" w:eastAsia="en-GB"/>
        </w:rPr>
        <w:t xml:space="preserve"> untreated cells (control)</w:t>
      </w:r>
      <w:r w:rsidR="00B63D3D" w:rsidRPr="00B052DF">
        <w:rPr>
          <w:rFonts w:ascii="Times New Roman" w:eastAsiaTheme="minorEastAsia" w:hAnsi="Times New Roman" w:cs="Times New Roman"/>
          <w:bCs/>
          <w:sz w:val="18"/>
          <w:szCs w:val="18"/>
          <w:lang w:val="en-US" w:eastAsia="en-GB"/>
        </w:rPr>
        <w:t>; IL, interleukin</w:t>
      </w:r>
      <w:r w:rsidR="00C34AAC" w:rsidRPr="00B052DF">
        <w:rPr>
          <w:rFonts w:ascii="Times New Roman" w:eastAsiaTheme="minorEastAsia" w:hAnsi="Times New Roman" w:cs="Times New Roman"/>
          <w:bCs/>
          <w:sz w:val="18"/>
          <w:szCs w:val="18"/>
          <w:lang w:val="en-US" w:eastAsia="en-GB"/>
        </w:rPr>
        <w:t xml:space="preserve">, </w:t>
      </w:r>
      <w:r w:rsidR="00C34AAC" w:rsidRPr="00B052DF">
        <w:rPr>
          <w:rFonts w:ascii="Times New Roman" w:hAnsi="Times New Roman" w:cs="Times New Roman"/>
          <w:sz w:val="20"/>
          <w:szCs w:val="20"/>
          <w:lang w:val="en-US"/>
        </w:rPr>
        <w:t>LPS, lipopolysaccharides</w:t>
      </w:r>
      <w:r w:rsidR="00173FF0">
        <w:rPr>
          <w:rFonts w:ascii="Times New Roman" w:hAnsi="Times New Roman" w:cs="Times New Roman"/>
          <w:sz w:val="20"/>
          <w:szCs w:val="20"/>
          <w:lang w:val="en-US"/>
        </w:rPr>
        <w:t>.</w:t>
      </w:r>
    </w:p>
    <w:p w14:paraId="159D8B91" w14:textId="77777777" w:rsidR="00B2234B" w:rsidRDefault="00B2234B">
      <w:pPr>
        <w:spacing w:after="200" w:line="276"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138DC801" w14:textId="0EFBF4B9" w:rsidR="00EC7013" w:rsidRDefault="00B2234B" w:rsidP="00B052DF">
      <w:pPr>
        <w:spacing w:line="480" w:lineRule="auto"/>
        <w:rPr>
          <w:rFonts w:ascii="Times New Roman" w:eastAsiaTheme="minorEastAsia" w:hAnsi="Times New Roman" w:cs="Times New Roman"/>
          <w:b/>
          <w:lang w:val="en-US" w:eastAsia="en-GB"/>
        </w:rPr>
      </w:pPr>
      <w:r w:rsidRPr="00B052DF">
        <w:rPr>
          <w:rFonts w:ascii="Times New Roman" w:eastAsiaTheme="minorEastAsia" w:hAnsi="Times New Roman" w:cs="Times New Roman"/>
          <w:b/>
          <w:lang w:val="en-US" w:eastAsia="en-GB"/>
        </w:rPr>
        <w:lastRenderedPageBreak/>
        <w:t>Supplementa</w:t>
      </w:r>
      <w:r>
        <w:rPr>
          <w:rFonts w:ascii="Times New Roman" w:eastAsiaTheme="minorEastAsia" w:hAnsi="Times New Roman" w:cs="Times New Roman"/>
          <w:b/>
          <w:lang w:val="en-US" w:eastAsia="en-GB"/>
        </w:rPr>
        <w:t xml:space="preserve">ry Information </w:t>
      </w:r>
    </w:p>
    <w:p w14:paraId="0E6CA814" w14:textId="77777777" w:rsidR="00B2234B" w:rsidRPr="00AF21CB" w:rsidRDefault="00B2234B" w:rsidP="00B2234B">
      <w:pPr>
        <w:spacing w:line="480" w:lineRule="auto"/>
        <w:rPr>
          <w:rFonts w:ascii="Times New Roman" w:hAnsi="Times New Roman" w:cs="Times New Roman"/>
          <w:b/>
          <w:bCs/>
          <w:lang w:val="en-US"/>
        </w:rPr>
      </w:pPr>
      <w:r w:rsidRPr="00AF21CB">
        <w:rPr>
          <w:rFonts w:ascii="Times New Roman" w:hAnsi="Times New Roman" w:cs="Times New Roman"/>
          <w:b/>
          <w:bCs/>
          <w:lang w:val="en-US"/>
        </w:rPr>
        <w:t>Chemicals and reagents</w:t>
      </w:r>
    </w:p>
    <w:p w14:paraId="70B36744" w14:textId="77777777" w:rsidR="00E6532A" w:rsidRDefault="00B2234B" w:rsidP="004B697F">
      <w:pPr>
        <w:spacing w:line="480" w:lineRule="auto"/>
        <w:rPr>
          <w:rFonts w:ascii="Times New Roman" w:hAnsi="Times New Roman" w:cs="Times New Roman"/>
          <w:lang w:val="en-US"/>
        </w:rPr>
      </w:pPr>
      <w:r w:rsidRPr="00AF21CB">
        <w:rPr>
          <w:rFonts w:ascii="Times New Roman" w:hAnsi="Times New Roman" w:cs="Times New Roman"/>
          <w:lang w:val="en-US"/>
        </w:rPr>
        <w:t>DMSO, insulin, stearic acid, and oleic acid were obtained from Sigma-Aldrich (St Louis, MO, USA). Hydrocortisone hemisuccinate was purchased from Santa Cruz Biotechnology (Dallas, TX, USA). L</w:t>
      </w:r>
      <w:r w:rsidRPr="00AF21CB">
        <w:rPr>
          <w:rFonts w:ascii="Times New Roman" w:hAnsi="Times New Roman" w:cs="Times New Roman"/>
          <w:bCs/>
          <w:iCs/>
          <w:lang w:val="en-US"/>
        </w:rPr>
        <w:t>ipopolysaccharide</w:t>
      </w:r>
      <w:r w:rsidRPr="00AF21CB">
        <w:rPr>
          <w:rFonts w:ascii="Times New Roman" w:hAnsi="Times New Roman" w:cs="Times New Roman"/>
          <w:lang w:val="en-US"/>
        </w:rPr>
        <w:t xml:space="preserve"> (LPS) from </w:t>
      </w:r>
      <w:r w:rsidRPr="00AF21CB">
        <w:rPr>
          <w:rFonts w:ascii="Times New Roman" w:hAnsi="Times New Roman" w:cs="Times New Roman"/>
          <w:i/>
          <w:iCs/>
          <w:lang w:val="en-US"/>
        </w:rPr>
        <w:t>Escherichia coli</w:t>
      </w:r>
      <w:r w:rsidRPr="00AF21CB">
        <w:rPr>
          <w:rFonts w:ascii="Times New Roman" w:hAnsi="Times New Roman" w:cs="Times New Roman"/>
          <w:lang w:val="en-US"/>
        </w:rPr>
        <w:t xml:space="preserve"> O111:B4 was provided by Sigma-Aldrich. Penicillin/streptomycin, FBS were purchased from Biochrom (Berlin, Germany). EPL (Essentiale Forte 300 mg) was obtained from Sanofi. PPC (</w:t>
      </w:r>
      <w:r w:rsidRPr="00AF21CB">
        <w:rPr>
          <w:rFonts w:ascii="Times New Roman" w:hAnsi="Times New Roman" w:cs="Times New Roman"/>
        </w:rPr>
        <w:t>LIPOID S 80, phospholipids from soybeans with 75% polyphosphatidylcholine)</w:t>
      </w:r>
      <w:r w:rsidRPr="00AF21CB">
        <w:rPr>
          <w:rFonts w:ascii="Times New Roman" w:hAnsi="Times New Roman" w:cs="Times New Roman"/>
          <w:lang w:val="en-US"/>
        </w:rPr>
        <w:t xml:space="preserve"> and PtdIns (</w:t>
      </w:r>
      <w:r w:rsidRPr="00AF21CB">
        <w:rPr>
          <w:rFonts w:ascii="Times New Roman" w:hAnsi="Times New Roman" w:cs="Times New Roman"/>
        </w:rPr>
        <w:t>ALCOLEC</w:t>
      </w:r>
      <w:r w:rsidRPr="00AF21CB">
        <w:rPr>
          <w:rFonts w:ascii="Times New Roman" w:hAnsi="Times New Roman" w:cs="Times New Roman"/>
          <w:vertAlign w:val="superscript"/>
        </w:rPr>
        <w:t>®</w:t>
      </w:r>
      <w:r w:rsidRPr="00AF21CB">
        <w:rPr>
          <w:rFonts w:ascii="Times New Roman" w:hAnsi="Times New Roman" w:cs="Times New Roman"/>
        </w:rPr>
        <w:t xml:space="preserve"> H PI 35 P, fat-free sunflower lecithin [non</w:t>
      </w:r>
      <w:r w:rsidRPr="00AF21CB">
        <w:rPr>
          <w:rFonts w:ascii="Times New Roman" w:hAnsi="Times New Roman" w:cs="Times New Roman"/>
        </w:rPr>
        <w:noBreakHyphen/>
        <w:t>genetically modified organism] with ~35 % phosphatidylinositol)</w:t>
      </w:r>
      <w:r w:rsidRPr="00AF21CB">
        <w:rPr>
          <w:rFonts w:ascii="Times New Roman" w:hAnsi="Times New Roman" w:cs="Times New Roman"/>
          <w:lang w:val="en-US"/>
        </w:rPr>
        <w:t xml:space="preserve"> were obtained from Lipoid (Ludwigshafen am Rhein, Germany). All other chemicals were purchased from commercial sources and were of the highest purity available. </w:t>
      </w:r>
    </w:p>
    <w:p w14:paraId="3515779A" w14:textId="438F6F73" w:rsidR="00025075" w:rsidRDefault="00E6532A" w:rsidP="007A02E7">
      <w:pPr>
        <w:spacing w:line="480" w:lineRule="auto"/>
        <w:ind w:firstLine="357"/>
        <w:rPr>
          <w:rFonts w:ascii="Times New Roman" w:hAnsi="Times New Roman" w:cs="Times New Roman"/>
          <w:lang w:val="en-US"/>
        </w:rPr>
      </w:pPr>
      <w:r>
        <w:rPr>
          <w:rFonts w:ascii="Times New Roman" w:hAnsi="Times New Roman" w:cs="Times New Roman"/>
          <w:shd w:val="clear" w:color="auto" w:fill="FFFFFF"/>
          <w:lang w:val="en-US"/>
        </w:rPr>
        <w:t xml:space="preserve">The mean (standard deviation, mol/%) of the components for Essentiale are: 61.94 (2.23) phosphatidylcholine; 16.18 (1.33) lysophosphatidylcholine; 4.85 (0.48) phosphatidylethanolamine; 0.47 (0.22) </w:t>
      </w:r>
      <w:r w:rsidRPr="00AF21CB">
        <w:rPr>
          <w:rFonts w:ascii="Times New Roman" w:hAnsi="Times New Roman" w:cs="Times New Roman"/>
          <w:shd w:val="clear" w:color="auto" w:fill="FFFFFF"/>
          <w:lang w:val="en-US"/>
        </w:rPr>
        <w:t>PtdIns</w:t>
      </w:r>
      <w:r>
        <w:rPr>
          <w:rFonts w:ascii="Times New Roman" w:hAnsi="Times New Roman" w:cs="Times New Roman"/>
          <w:shd w:val="clear" w:color="auto" w:fill="FFFFFF"/>
          <w:lang w:val="en-US"/>
        </w:rPr>
        <w:t>; 0.31 (0.04) phosphatidylglcerol; 0.40 (0.06) phosphatidic acid; 1.31 (0.38) diacylglycerol; and 13.50 (2.40) triacylglycerol (10).</w:t>
      </w:r>
    </w:p>
    <w:p w14:paraId="2304AF4D" w14:textId="77777777" w:rsidR="00E6532A" w:rsidRDefault="00E6532A" w:rsidP="00025075">
      <w:pPr>
        <w:spacing w:line="480" w:lineRule="auto"/>
        <w:rPr>
          <w:rFonts w:ascii="Times New Roman" w:hAnsi="Times New Roman" w:cs="Times New Roman"/>
          <w:b/>
          <w:bCs/>
          <w:lang w:val="en-US"/>
        </w:rPr>
      </w:pPr>
    </w:p>
    <w:p w14:paraId="630935B6" w14:textId="7F19FCD0" w:rsidR="00025075" w:rsidRPr="00AF21CB" w:rsidRDefault="00025075" w:rsidP="00025075">
      <w:pPr>
        <w:spacing w:line="480" w:lineRule="auto"/>
        <w:rPr>
          <w:rFonts w:ascii="Times New Roman" w:hAnsi="Times New Roman" w:cs="Times New Roman"/>
          <w:b/>
          <w:bCs/>
          <w:lang w:val="en-US"/>
        </w:rPr>
      </w:pPr>
      <w:r w:rsidRPr="00AF21CB">
        <w:rPr>
          <w:rFonts w:ascii="Times New Roman" w:hAnsi="Times New Roman" w:cs="Times New Roman"/>
          <w:b/>
          <w:bCs/>
          <w:lang w:val="en-US"/>
        </w:rPr>
        <w:t>Preparation of liposomes</w:t>
      </w:r>
    </w:p>
    <w:p w14:paraId="6D97F7E4" w14:textId="61A15DD7" w:rsidR="00025075" w:rsidRDefault="00025075" w:rsidP="00025075">
      <w:pPr>
        <w:spacing w:line="480" w:lineRule="auto"/>
        <w:rPr>
          <w:rFonts w:ascii="Times New Roman" w:eastAsiaTheme="minorEastAsia" w:hAnsi="Times New Roman" w:cs="Times New Roman"/>
          <w:bCs/>
          <w:sz w:val="18"/>
          <w:szCs w:val="18"/>
          <w:lang w:val="en-US" w:eastAsia="en-GB"/>
        </w:rPr>
      </w:pPr>
      <w:r w:rsidRPr="00AF21CB">
        <w:rPr>
          <w:rFonts w:ascii="Times New Roman" w:hAnsi="Times New Roman" w:cs="Times New Roman"/>
          <w:lang w:val="en-US"/>
        </w:rPr>
        <w:t xml:space="preserve">In brief, dual centrifugation (ZentriMix 380 R, Andreas Hettich GmbH &amp;Co KG, Tuttlingen, Germany) was used to prepare liposomes as described by Massing </w:t>
      </w:r>
      <w:r w:rsidRPr="005137BC">
        <w:rPr>
          <w:rFonts w:ascii="Times New Roman" w:hAnsi="Times New Roman" w:cs="Times New Roman"/>
          <w:i/>
          <w:iCs/>
          <w:lang w:val="en-US"/>
        </w:rPr>
        <w:t>et al.</w:t>
      </w:r>
      <w:r w:rsidRPr="00AF21CB">
        <w:rPr>
          <w:rFonts w:ascii="Times New Roman" w:hAnsi="Times New Roman" w:cs="Times New Roman"/>
          <w:lang w:val="en-US"/>
        </w:rPr>
        <w:t xml:space="preserve"> </w:t>
      </w:r>
      <w:r w:rsidR="007C523C">
        <w:rPr>
          <w:rFonts w:ascii="Times New Roman" w:hAnsi="Times New Roman" w:cs="Times New Roman"/>
          <w:lang w:val="en-US"/>
        </w:rPr>
        <w:t>[1]</w:t>
      </w:r>
      <w:r w:rsidR="007C523C" w:rsidRPr="00AF21CB">
        <w:rPr>
          <w:rFonts w:ascii="Times New Roman" w:hAnsi="Times New Roman" w:cs="Times New Roman"/>
          <w:lang w:val="en-US"/>
        </w:rPr>
        <w:t xml:space="preserve">. </w:t>
      </w:r>
      <w:r w:rsidRPr="00AF21CB">
        <w:rPr>
          <w:rFonts w:ascii="Times New Roman" w:hAnsi="Times New Roman" w:cs="Times New Roman"/>
          <w:lang w:val="en-US"/>
        </w:rPr>
        <w:t xml:space="preserve">SiLibeads (TypZY-P 1.4–1.6 mm, Art.No.: </w:t>
      </w:r>
      <w:r w:rsidR="00DF7545">
        <w:rPr>
          <w:rFonts w:ascii="Times New Roman" w:hAnsi="Times New Roman" w:cs="Times New Roman"/>
          <w:lang w:val="en-US"/>
        </w:rPr>
        <w:br/>
      </w:r>
      <w:r w:rsidRPr="00AF21CB">
        <w:rPr>
          <w:rFonts w:ascii="Times New Roman" w:hAnsi="Times New Roman" w:cs="Times New Roman"/>
          <w:lang w:val="en-US"/>
        </w:rPr>
        <w:t>9715-41, Sigmund Lindner GmbH, Warmensteinach, Germany) were added at 1000% (or a minimum of 1 g) versus the phospholipid mass (set at 100%), and cell culture medium was added at 150% of the phospholipid mass. This mixture was dual centrifuged (15 min, 2340 rpm). Additional centrifugations (3 min, 2340 rpm) were conducted with cell culture medium volumes of 300% (second run) and 550% (third run) of phospholipid mass. The resulting dispersions of liposomes were diluted to 50 mg/ml phospholipid concentration and filtered using a mixed cellulose esters member (pore size 0.45 µm; Merck KGaA, Darmstadt, Germany).</w:t>
      </w:r>
    </w:p>
    <w:p w14:paraId="493168BF" w14:textId="77777777" w:rsidR="00025075" w:rsidRDefault="00025075" w:rsidP="00025075">
      <w:pPr>
        <w:spacing w:line="480" w:lineRule="auto"/>
        <w:rPr>
          <w:rFonts w:ascii="Times New Roman" w:eastAsiaTheme="minorEastAsia" w:hAnsi="Times New Roman" w:cs="Times New Roman"/>
          <w:bCs/>
          <w:sz w:val="18"/>
          <w:szCs w:val="18"/>
          <w:lang w:val="en-US" w:eastAsia="en-GB"/>
        </w:rPr>
      </w:pPr>
    </w:p>
    <w:p w14:paraId="2827B675" w14:textId="77777777" w:rsidR="00025075" w:rsidRDefault="00025075" w:rsidP="00025075">
      <w:pPr>
        <w:spacing w:line="480" w:lineRule="auto"/>
        <w:rPr>
          <w:rFonts w:ascii="Times New Roman" w:eastAsiaTheme="minorEastAsia" w:hAnsi="Times New Roman" w:cs="Times New Roman"/>
          <w:b/>
          <w:lang w:val="en-US" w:eastAsia="en-GB"/>
        </w:rPr>
      </w:pPr>
      <w:r>
        <w:rPr>
          <w:rFonts w:ascii="Times New Roman" w:eastAsiaTheme="minorEastAsia" w:hAnsi="Times New Roman" w:cs="Times New Roman"/>
          <w:b/>
          <w:lang w:val="en-US" w:eastAsia="en-GB"/>
        </w:rPr>
        <w:lastRenderedPageBreak/>
        <w:t>Cell lines and culture conditions</w:t>
      </w:r>
    </w:p>
    <w:p w14:paraId="4B81FB81" w14:textId="3B0A0F21" w:rsidR="00025075" w:rsidRPr="004B697F" w:rsidRDefault="00025075" w:rsidP="007A02E7">
      <w:pPr>
        <w:pStyle w:val="ListParagraph"/>
        <w:numPr>
          <w:ilvl w:val="0"/>
          <w:numId w:val="30"/>
        </w:numPr>
        <w:spacing w:line="480" w:lineRule="auto"/>
        <w:ind w:left="357" w:hanging="357"/>
        <w:rPr>
          <w:rFonts w:ascii="Times New Roman" w:hAnsi="Times New Roman" w:cs="Times New Roman"/>
          <w:lang w:val="en-US"/>
        </w:rPr>
      </w:pPr>
      <w:r w:rsidRPr="004B697F">
        <w:rPr>
          <w:rFonts w:ascii="Times New Roman" w:hAnsi="Times New Roman" w:cs="Times New Roman"/>
          <w:lang w:val="en-US"/>
        </w:rPr>
        <w:t>HepG2 cells: Sigma-Aldrich (Acc No: 85011430, Lot: 16K046; St. Louis, MO, USA</w:t>
      </w:r>
      <w:r>
        <w:rPr>
          <w:rFonts w:ascii="Times New Roman" w:hAnsi="Times New Roman" w:cs="Times New Roman"/>
          <w:lang w:val="en-US"/>
        </w:rPr>
        <w:t>)</w:t>
      </w:r>
      <w:r w:rsidRPr="004B697F">
        <w:rPr>
          <w:rFonts w:ascii="Times New Roman" w:hAnsi="Times New Roman" w:cs="Times New Roman"/>
          <w:lang w:val="en-US"/>
        </w:rPr>
        <w:t xml:space="preserve"> </w:t>
      </w:r>
    </w:p>
    <w:p w14:paraId="6E8B6721" w14:textId="77777777" w:rsidR="00025075" w:rsidRDefault="00025075" w:rsidP="007A02E7">
      <w:pPr>
        <w:pStyle w:val="ListParagraph"/>
        <w:numPr>
          <w:ilvl w:val="0"/>
          <w:numId w:val="30"/>
        </w:numPr>
        <w:spacing w:line="480" w:lineRule="auto"/>
        <w:ind w:left="357" w:hanging="357"/>
        <w:rPr>
          <w:rFonts w:ascii="Times New Roman" w:hAnsi="Times New Roman" w:cs="Times New Roman"/>
          <w:lang w:val="en-US"/>
        </w:rPr>
      </w:pPr>
      <w:r w:rsidRPr="004B697F">
        <w:rPr>
          <w:rFonts w:ascii="Times New Roman" w:hAnsi="Times New Roman" w:cs="Times New Roman"/>
          <w:lang w:val="en-US"/>
        </w:rPr>
        <w:t>Roswell Park Memorial Institute 1640 medium</w:t>
      </w:r>
      <w:r>
        <w:rPr>
          <w:rFonts w:ascii="Times New Roman" w:hAnsi="Times New Roman" w:cs="Times New Roman"/>
          <w:lang w:val="en-US"/>
        </w:rPr>
        <w:t xml:space="preserve">: </w:t>
      </w:r>
      <w:r w:rsidRPr="004B697F">
        <w:rPr>
          <w:rFonts w:ascii="Times New Roman" w:hAnsi="Times New Roman" w:cs="Times New Roman"/>
          <w:lang w:val="en-US"/>
        </w:rPr>
        <w:t xml:space="preserve">Thermo Fisher Scientific GmbH, Waltham, MA, USA </w:t>
      </w:r>
    </w:p>
    <w:p w14:paraId="5C698C2B" w14:textId="77777777" w:rsidR="00025075" w:rsidRDefault="00025075" w:rsidP="007A02E7">
      <w:pPr>
        <w:pStyle w:val="ListParagraph"/>
        <w:numPr>
          <w:ilvl w:val="0"/>
          <w:numId w:val="30"/>
        </w:numPr>
        <w:spacing w:line="480" w:lineRule="auto"/>
        <w:ind w:left="357" w:hanging="357"/>
        <w:rPr>
          <w:rFonts w:ascii="Times New Roman" w:hAnsi="Times New Roman" w:cs="Times New Roman"/>
          <w:lang w:val="en-US"/>
        </w:rPr>
      </w:pPr>
      <w:r w:rsidRPr="004B697F">
        <w:rPr>
          <w:rFonts w:ascii="Times New Roman" w:hAnsi="Times New Roman" w:cs="Times New Roman"/>
          <w:lang w:val="en-US"/>
        </w:rPr>
        <w:t>Fully differentiated HepaRG cells</w:t>
      </w:r>
      <w:r>
        <w:rPr>
          <w:rFonts w:ascii="Times New Roman" w:hAnsi="Times New Roman" w:cs="Times New Roman"/>
          <w:lang w:val="en-US"/>
        </w:rPr>
        <w:t xml:space="preserve">: </w:t>
      </w:r>
      <w:r w:rsidRPr="004B697F">
        <w:rPr>
          <w:rFonts w:ascii="Times New Roman" w:hAnsi="Times New Roman" w:cs="Times New Roman"/>
          <w:lang w:val="en-US"/>
        </w:rPr>
        <w:t>Lonza; Cat. No: NSHPRG, Walkersville, MD, USA</w:t>
      </w:r>
    </w:p>
    <w:p w14:paraId="3CF8DCC2" w14:textId="390CAC0E" w:rsidR="00025075" w:rsidRPr="007A02E7" w:rsidRDefault="00025075" w:rsidP="007A02E7">
      <w:pPr>
        <w:pStyle w:val="ListParagraph"/>
        <w:numPr>
          <w:ilvl w:val="0"/>
          <w:numId w:val="30"/>
        </w:numPr>
        <w:spacing w:line="480" w:lineRule="auto"/>
        <w:ind w:left="357" w:hanging="357"/>
        <w:rPr>
          <w:rFonts w:ascii="Times New Roman" w:hAnsi="Times New Roman" w:cs="Times New Roman"/>
          <w:lang w:val="de-DE"/>
        </w:rPr>
      </w:pPr>
      <w:r w:rsidRPr="007A02E7">
        <w:rPr>
          <w:rFonts w:ascii="Times New Roman" w:hAnsi="Times New Roman" w:cs="Times New Roman"/>
          <w:lang w:val="de-DE"/>
        </w:rPr>
        <w:t xml:space="preserve">Williams’ medium E: Merck KGaA, Darmstadt, Germany </w:t>
      </w:r>
    </w:p>
    <w:p w14:paraId="5A0F00A1" w14:textId="77777777" w:rsidR="004F365A" w:rsidRPr="007A02E7" w:rsidRDefault="004F365A" w:rsidP="007A02E7">
      <w:pPr>
        <w:spacing w:line="480" w:lineRule="auto"/>
        <w:ind w:left="717"/>
        <w:rPr>
          <w:rFonts w:ascii="Times New Roman" w:hAnsi="Times New Roman" w:cs="Times New Roman"/>
          <w:lang w:val="de-DE"/>
        </w:rPr>
      </w:pPr>
    </w:p>
    <w:p w14:paraId="69BA1D0F" w14:textId="2C2C5D02" w:rsidR="00025075" w:rsidRPr="004B697F" w:rsidRDefault="00025075" w:rsidP="004B697F">
      <w:pPr>
        <w:spacing w:line="480" w:lineRule="auto"/>
        <w:rPr>
          <w:rFonts w:ascii="Times New Roman" w:eastAsiaTheme="minorEastAsia" w:hAnsi="Times New Roman" w:cs="Times New Roman"/>
          <w:b/>
          <w:lang w:val="en-US" w:eastAsia="en-GB"/>
        </w:rPr>
      </w:pPr>
      <w:r w:rsidRPr="004B697F">
        <w:rPr>
          <w:rFonts w:ascii="Times New Roman" w:eastAsiaTheme="minorEastAsia" w:hAnsi="Times New Roman" w:cs="Times New Roman"/>
          <w:b/>
          <w:lang w:val="en-US" w:eastAsia="en-GB"/>
        </w:rPr>
        <w:t>ELISA kits</w:t>
      </w:r>
    </w:p>
    <w:p w14:paraId="600B4154" w14:textId="77777777" w:rsidR="00B2234B" w:rsidRPr="00AF21CB" w:rsidRDefault="00B2234B" w:rsidP="007A02E7">
      <w:pPr>
        <w:spacing w:line="480" w:lineRule="auto"/>
        <w:rPr>
          <w:rFonts w:ascii="Times New Roman" w:hAnsi="Times New Roman" w:cs="Times New Roman"/>
          <w:lang w:val="en-US"/>
        </w:rPr>
      </w:pPr>
      <w:r w:rsidRPr="00AF21CB">
        <w:rPr>
          <w:rFonts w:ascii="Times New Roman" w:hAnsi="Times New Roman" w:cs="Times New Roman"/>
          <w:lang w:val="en-US"/>
        </w:rPr>
        <w:t xml:space="preserve">Human FAS ELISA kits (ab279412) were purchased from abcam. Human ACOX1 ELISA kits (abx585105) was purchased from Abbexa Ltd (Cambridge, UK). Both of these methods are based on the sandwich ELISA technology and the procedure was very similar to the LCAT method described below. These assays were conducted as per the manufacturer’s instructions. </w:t>
      </w:r>
    </w:p>
    <w:p w14:paraId="2AD61FB7" w14:textId="77777777" w:rsidR="00B2234B" w:rsidRPr="00AF21CB" w:rsidRDefault="00B2234B" w:rsidP="00B2234B">
      <w:pPr>
        <w:spacing w:line="480" w:lineRule="auto"/>
        <w:ind w:firstLine="357"/>
        <w:rPr>
          <w:rFonts w:ascii="Times New Roman" w:hAnsi="Times New Roman" w:cs="Times New Roman"/>
          <w:lang w:val="en-US"/>
        </w:rPr>
      </w:pPr>
      <w:r w:rsidRPr="00AF21CB">
        <w:rPr>
          <w:rFonts w:ascii="Times New Roman" w:hAnsi="Times New Roman" w:cs="Times New Roman"/>
          <w:bCs/>
          <w:lang w:val="en-US"/>
        </w:rPr>
        <w:t xml:space="preserve">Human LCAT </w:t>
      </w:r>
      <w:r w:rsidRPr="00AF21CB">
        <w:rPr>
          <w:rFonts w:ascii="Times New Roman" w:hAnsi="Times New Roman" w:cs="Times New Roman"/>
          <w:lang w:val="en-US"/>
        </w:rPr>
        <w:t xml:space="preserve">ELISA kits (CSB-E13469h) were purchased from Cusabio (Houston, TX, USA). This assay is a quantitative sandwich enzyme immunoassay and was performed according </w:t>
      </w:r>
      <w:r>
        <w:rPr>
          <w:rFonts w:ascii="Times New Roman" w:hAnsi="Times New Roman" w:cs="Times New Roman"/>
          <w:lang w:val="en-US"/>
        </w:rPr>
        <w:t xml:space="preserve">to </w:t>
      </w:r>
      <w:r w:rsidRPr="00AF21CB">
        <w:rPr>
          <w:rFonts w:ascii="Times New Roman" w:hAnsi="Times New Roman" w:cs="Times New Roman"/>
          <w:lang w:val="en-US"/>
        </w:rPr>
        <w:t>the manufacturer’s instructions. Briefly, standards and samples were added to the wells coated with antibody, which binds any LCAT present. Unbound substances were then removed by washing, and a biotin-conjugated antibody specific for LCAT was added to the wells. After washing, avidin-conjugated horseradish peroxidase was added to the wells. Following a wash to remove any unbound avidin-enzyme reagent, a tetra methyl benzidine substrate solution was added to the wells. The developed color is proportional to the amount of LCAT bound in the initial step. Color development was stopped by adding the acidic stop solution and the intensity of the color was measured spectrophotometrically at 450 nm using a Tecan Sunrise Vis-photometry plate reader (Tecan, Männedorf, Switzerland).</w:t>
      </w:r>
    </w:p>
    <w:p w14:paraId="738B6E0B" w14:textId="77777777" w:rsidR="00B2234B" w:rsidRPr="00AF21CB" w:rsidRDefault="00B2234B" w:rsidP="00B2234B">
      <w:pPr>
        <w:spacing w:line="480" w:lineRule="auto"/>
        <w:ind w:firstLine="357"/>
        <w:rPr>
          <w:rFonts w:ascii="Times New Roman" w:hAnsi="Times New Roman" w:cs="Times New Roman"/>
          <w:lang w:val="en-US"/>
        </w:rPr>
      </w:pPr>
      <w:r w:rsidRPr="00AF21CB">
        <w:rPr>
          <w:rFonts w:ascii="Times New Roman" w:hAnsi="Times New Roman" w:cs="Times New Roman"/>
          <w:lang w:val="en-US"/>
        </w:rPr>
        <w:t xml:space="preserve">G6PD activity assay kits (ab176722) was purchased from abcam (Cambridge, UK) and the assay was performed according to the manufacturer’s instructions. In this assay, G6PD present in the sample converts NADP+ to NADPH, which is monitored by a fluorogenic NADPH sensor to yield a highly red fluorescence </w:t>
      </w:r>
      <w:r w:rsidRPr="00AF21CB">
        <w:rPr>
          <w:rFonts w:ascii="Times New Roman" w:hAnsi="Times New Roman" w:cs="Times New Roman"/>
          <w:lang w:val="en-US"/>
        </w:rPr>
        <w:lastRenderedPageBreak/>
        <w:t xml:space="preserve">product. The signal was detected at excitation/emission of 540/590 nm in a fluorescent microplate reader (Tecan Group Ltd, Männedorf, Switzerland) The fluorescence intensity is proportional to G6PD activity. </w:t>
      </w:r>
    </w:p>
    <w:p w14:paraId="47098F89" w14:textId="77777777" w:rsidR="00B2234B" w:rsidRDefault="00B2234B" w:rsidP="00B2234B">
      <w:pPr>
        <w:spacing w:line="480" w:lineRule="auto"/>
        <w:ind w:firstLine="357"/>
        <w:rPr>
          <w:rFonts w:ascii="Times New Roman" w:hAnsi="Times New Roman" w:cs="Times New Roman"/>
          <w:lang w:val="en-US"/>
        </w:rPr>
      </w:pPr>
      <w:r w:rsidRPr="00AF21CB">
        <w:rPr>
          <w:rFonts w:ascii="Times New Roman" w:hAnsi="Times New Roman" w:cs="Times New Roman"/>
          <w:lang w:val="en-US"/>
        </w:rPr>
        <w:t>FAS,</w:t>
      </w:r>
      <w:r w:rsidRPr="00AF21CB">
        <w:rPr>
          <w:rFonts w:ascii="Times New Roman" w:hAnsi="Times New Roman" w:cs="Times New Roman"/>
          <w:bCs/>
          <w:lang w:val="en-US"/>
        </w:rPr>
        <w:t xml:space="preserve"> ACOX1 and LCAT</w:t>
      </w:r>
      <w:r w:rsidRPr="00AF21CB">
        <w:rPr>
          <w:rFonts w:ascii="Times New Roman" w:hAnsi="Times New Roman" w:cs="Times New Roman"/>
          <w:lang w:val="en-US"/>
        </w:rPr>
        <w:t xml:space="preserve"> were reported as the amount of enzyme per unit of cellular protein based on the assumption that all cells have the same amount of protein. Pierce</w:t>
      </w:r>
      <w:r w:rsidRPr="00AF21CB">
        <w:rPr>
          <w:rFonts w:ascii="Times New Roman" w:hAnsi="Times New Roman" w:cs="Times New Roman"/>
          <w:vertAlign w:val="superscript"/>
          <w:lang w:val="en-US"/>
        </w:rPr>
        <w:t>TM</w:t>
      </w:r>
      <w:r w:rsidRPr="00AF21CB">
        <w:rPr>
          <w:rFonts w:ascii="Times New Roman" w:hAnsi="Times New Roman" w:cs="Times New Roman"/>
          <w:lang w:val="en-US"/>
        </w:rPr>
        <w:t xml:space="preserve"> BCA protein assay kits were obtained from Thermo Scientific</w:t>
      </w:r>
      <w:r w:rsidRPr="00AF21CB">
        <w:rPr>
          <w:rFonts w:ascii="Times New Roman" w:hAnsi="Times New Roman" w:cs="Times New Roman"/>
          <w:vertAlign w:val="superscript"/>
          <w:lang w:val="en-US"/>
        </w:rPr>
        <w:t xml:space="preserve">TM </w:t>
      </w:r>
      <w:r w:rsidRPr="00AF21CB">
        <w:rPr>
          <w:rFonts w:ascii="Times New Roman" w:hAnsi="Times New Roman" w:cs="Times New Roman"/>
          <w:lang w:val="en-US"/>
        </w:rPr>
        <w:t>(Waltham, MA, USA), which quantifies protein colorimetrically using bicinchoninic acid. The resulting purple-colored reaction product exhibits strong absorption at a wavelength of 562 nm. Protein standard (bovine serum albumin) solutions (25–2000 µg/ml), and test samples were added to a 96-well plate. The working reagent was then added to each well, and the plate was then carefully shaken and incubated at 37°C for 30 min. The absorbance was detected in the Tecan Sunrise Vis-photometric plate reader (Tecan, Männedorf, Switzerland) at a wavelength of 562 nm.</w:t>
      </w:r>
    </w:p>
    <w:p w14:paraId="745AAFD6" w14:textId="77777777" w:rsidR="0009353F" w:rsidRDefault="0009353F" w:rsidP="0009353F">
      <w:pPr>
        <w:spacing w:line="480" w:lineRule="auto"/>
        <w:rPr>
          <w:rFonts w:ascii="Times New Roman" w:hAnsi="Times New Roman" w:cs="Times New Roman"/>
          <w:lang w:val="en-US"/>
        </w:rPr>
      </w:pPr>
    </w:p>
    <w:p w14:paraId="0C97D4C9" w14:textId="3BA246B6" w:rsidR="0009353F" w:rsidRPr="004B697F" w:rsidRDefault="0009353F" w:rsidP="0009353F">
      <w:pPr>
        <w:spacing w:line="480" w:lineRule="auto"/>
        <w:rPr>
          <w:rFonts w:ascii="Times New Roman" w:hAnsi="Times New Roman" w:cs="Times New Roman"/>
          <w:b/>
          <w:bCs/>
          <w:lang w:val="en-US"/>
        </w:rPr>
      </w:pPr>
      <w:r>
        <w:rPr>
          <w:rFonts w:ascii="Times New Roman" w:hAnsi="Times New Roman" w:cs="Times New Roman"/>
          <w:b/>
          <w:bCs/>
          <w:lang w:val="en-US"/>
        </w:rPr>
        <w:t xml:space="preserve">Additional </w:t>
      </w:r>
      <w:r w:rsidR="00560E39">
        <w:rPr>
          <w:rFonts w:ascii="Times New Roman" w:hAnsi="Times New Roman" w:cs="Times New Roman"/>
          <w:b/>
          <w:bCs/>
          <w:lang w:val="en-US"/>
        </w:rPr>
        <w:t>e</w:t>
      </w:r>
      <w:r w:rsidR="00560E39" w:rsidRPr="004B697F">
        <w:rPr>
          <w:rFonts w:ascii="Times New Roman" w:hAnsi="Times New Roman" w:cs="Times New Roman"/>
          <w:b/>
          <w:bCs/>
          <w:lang w:val="en-US"/>
        </w:rPr>
        <w:t>quipment</w:t>
      </w:r>
    </w:p>
    <w:p w14:paraId="5F49E412" w14:textId="77777777" w:rsidR="0009353F" w:rsidRPr="007A02E7" w:rsidRDefault="0009353F" w:rsidP="007A02E7">
      <w:pPr>
        <w:pStyle w:val="ListParagraph"/>
        <w:numPr>
          <w:ilvl w:val="0"/>
          <w:numId w:val="31"/>
        </w:numPr>
        <w:spacing w:line="480" w:lineRule="auto"/>
        <w:ind w:left="357" w:hanging="357"/>
        <w:rPr>
          <w:rFonts w:ascii="Times New Roman" w:hAnsi="Times New Roman" w:cs="Times New Roman"/>
          <w:b/>
          <w:bCs/>
          <w:lang w:val="de-DE"/>
        </w:rPr>
      </w:pPr>
      <w:r w:rsidRPr="007A02E7">
        <w:rPr>
          <w:rFonts w:ascii="Times New Roman" w:hAnsi="Times New Roman" w:cs="Times New Roman"/>
          <w:lang w:val="de-DE"/>
        </w:rPr>
        <w:t>T-75 flasks: Greiner Bio-One GmbH, Frickenhausen, Germany</w:t>
      </w:r>
    </w:p>
    <w:p w14:paraId="58E3FBDA" w14:textId="043C0791" w:rsidR="0009353F" w:rsidRPr="004B697F" w:rsidRDefault="0009353F" w:rsidP="007A02E7">
      <w:pPr>
        <w:pStyle w:val="ListParagraph"/>
        <w:numPr>
          <w:ilvl w:val="0"/>
          <w:numId w:val="31"/>
        </w:numPr>
        <w:spacing w:line="480" w:lineRule="auto"/>
        <w:ind w:left="357" w:hanging="357"/>
        <w:rPr>
          <w:rFonts w:ascii="Times New Roman" w:hAnsi="Times New Roman" w:cs="Times New Roman"/>
          <w:b/>
          <w:bCs/>
          <w:lang w:val="en-US"/>
        </w:rPr>
      </w:pPr>
      <w:r w:rsidRPr="004B697F">
        <w:rPr>
          <w:rFonts w:ascii="Times New Roman" w:hAnsi="Times New Roman" w:cs="Times New Roman"/>
          <w:lang w:val="en-US"/>
        </w:rPr>
        <w:t>12-well culture plate</w:t>
      </w:r>
      <w:r>
        <w:rPr>
          <w:rFonts w:ascii="Times New Roman" w:hAnsi="Times New Roman" w:cs="Times New Roman"/>
          <w:lang w:val="en-US"/>
        </w:rPr>
        <w:t>s:</w:t>
      </w:r>
      <w:r w:rsidRPr="004B697F">
        <w:rPr>
          <w:rFonts w:ascii="Times New Roman" w:hAnsi="Times New Roman" w:cs="Times New Roman"/>
          <w:lang w:val="en-US"/>
        </w:rPr>
        <w:t xml:space="preserve"> Corning, Kaiserslautern, Germany</w:t>
      </w:r>
    </w:p>
    <w:p w14:paraId="7F47DFBA" w14:textId="5419E126" w:rsidR="0009353F" w:rsidRPr="007C523C" w:rsidRDefault="0009353F" w:rsidP="007A02E7">
      <w:pPr>
        <w:pStyle w:val="ListParagraph"/>
        <w:numPr>
          <w:ilvl w:val="0"/>
          <w:numId w:val="31"/>
        </w:numPr>
        <w:spacing w:line="480" w:lineRule="auto"/>
        <w:ind w:left="357" w:hanging="357"/>
        <w:rPr>
          <w:rFonts w:ascii="Times New Roman" w:hAnsi="Times New Roman" w:cs="Times New Roman"/>
          <w:b/>
          <w:bCs/>
          <w:lang w:val="en-US"/>
        </w:rPr>
      </w:pPr>
      <w:r>
        <w:rPr>
          <w:rFonts w:ascii="Times New Roman" w:hAnsi="Times New Roman" w:cs="Times New Roman"/>
          <w:lang w:val="en-US"/>
        </w:rPr>
        <w:t>6</w:t>
      </w:r>
      <w:r w:rsidRPr="00E04EC4">
        <w:rPr>
          <w:rFonts w:ascii="Times New Roman" w:hAnsi="Times New Roman" w:cs="Times New Roman"/>
          <w:lang w:val="en-US"/>
        </w:rPr>
        <w:t>-well culture plate</w:t>
      </w:r>
      <w:r>
        <w:rPr>
          <w:rFonts w:ascii="Times New Roman" w:hAnsi="Times New Roman" w:cs="Times New Roman"/>
          <w:lang w:val="en-US"/>
        </w:rPr>
        <w:t>s:</w:t>
      </w:r>
      <w:r w:rsidRPr="00E04EC4">
        <w:rPr>
          <w:rFonts w:ascii="Times New Roman" w:hAnsi="Times New Roman" w:cs="Times New Roman"/>
          <w:lang w:val="en-US"/>
        </w:rPr>
        <w:t xml:space="preserve"> Corning, Kaiserslautern, Germany</w:t>
      </w:r>
    </w:p>
    <w:p w14:paraId="0333A9E9" w14:textId="77777777" w:rsidR="007C523C" w:rsidRPr="007C523C" w:rsidRDefault="007C523C" w:rsidP="007C523C">
      <w:pPr>
        <w:spacing w:line="480" w:lineRule="auto"/>
        <w:ind w:left="360"/>
        <w:rPr>
          <w:rFonts w:ascii="Times New Roman" w:hAnsi="Times New Roman" w:cs="Times New Roman"/>
          <w:b/>
          <w:bCs/>
          <w:lang w:val="en-US"/>
        </w:rPr>
      </w:pPr>
    </w:p>
    <w:p w14:paraId="3AE6FD49" w14:textId="1F3A7F91" w:rsidR="007C523C" w:rsidRPr="00AF21CB" w:rsidRDefault="007C523C" w:rsidP="007C523C">
      <w:pPr>
        <w:spacing w:line="480" w:lineRule="auto"/>
        <w:rPr>
          <w:rFonts w:ascii="Times New Roman" w:hAnsi="Times New Roman" w:cs="Times New Roman"/>
          <w:b/>
          <w:bCs/>
          <w:lang w:val="pt-BR"/>
        </w:rPr>
      </w:pPr>
      <w:r w:rsidRPr="00AF21CB">
        <w:rPr>
          <w:rFonts w:ascii="Times New Roman" w:hAnsi="Times New Roman" w:cs="Times New Roman"/>
          <w:b/>
          <w:bCs/>
          <w:lang w:val="pt-BR"/>
        </w:rPr>
        <w:t>Reference</w:t>
      </w:r>
    </w:p>
    <w:p w14:paraId="117AB650" w14:textId="77777777" w:rsidR="007C523C" w:rsidRPr="00BC707B" w:rsidRDefault="007C523C" w:rsidP="00DF7545">
      <w:pPr>
        <w:pStyle w:val="ListParagraph"/>
        <w:numPr>
          <w:ilvl w:val="0"/>
          <w:numId w:val="28"/>
        </w:numPr>
        <w:spacing w:after="160" w:line="480" w:lineRule="auto"/>
        <w:ind w:left="357" w:hanging="357"/>
        <w:rPr>
          <w:rFonts w:ascii="Times New Roman" w:hAnsi="Times New Roman" w:cs="Times New Roman"/>
          <w:lang w:val="en-US"/>
        </w:rPr>
      </w:pPr>
      <w:r w:rsidRPr="00DF7545">
        <w:rPr>
          <w:rFonts w:ascii="Times New Roman" w:hAnsi="Times New Roman" w:cs="Times New Roman"/>
          <w:lang w:val="pt-BR"/>
        </w:rPr>
        <w:t xml:space="preserve">Massing U, Ingebrigtsen SG, Škalko-Basnet N, Holsæter AM. Dual centrifugation – a novel ‘in-vial’ liposome processing technique. </w:t>
      </w:r>
      <w:r w:rsidRPr="00BC707B">
        <w:rPr>
          <w:rFonts w:ascii="Times New Roman" w:hAnsi="Times New Roman" w:cs="Times New Roman"/>
          <w:lang w:val="en-US"/>
        </w:rPr>
        <w:t>In</w:t>
      </w:r>
      <w:r>
        <w:rPr>
          <w:rFonts w:ascii="Times New Roman" w:hAnsi="Times New Roman" w:cs="Times New Roman"/>
          <w:lang w:val="en-US"/>
        </w:rPr>
        <w:t xml:space="preserve">: </w:t>
      </w:r>
      <w:r w:rsidRPr="00BC707B">
        <w:rPr>
          <w:rFonts w:ascii="Times New Roman" w:hAnsi="Times New Roman" w:cs="Times New Roman"/>
          <w:lang w:val="en-US"/>
        </w:rPr>
        <w:t xml:space="preserve">Catala A, editor. </w:t>
      </w:r>
      <w:r>
        <w:rPr>
          <w:rFonts w:ascii="Times New Roman" w:hAnsi="Times New Roman" w:cs="Times New Roman"/>
          <w:lang w:val="en-US"/>
        </w:rPr>
        <w:t xml:space="preserve">Liposomes. </w:t>
      </w:r>
      <w:r w:rsidRPr="00BC707B">
        <w:rPr>
          <w:rFonts w:ascii="Times New Roman" w:hAnsi="Times New Roman" w:cs="Times New Roman"/>
          <w:lang w:val="en-US"/>
        </w:rPr>
        <w:t>IntechOpen</w:t>
      </w:r>
      <w:r>
        <w:rPr>
          <w:rFonts w:ascii="Times New Roman" w:hAnsi="Times New Roman" w:cs="Times New Roman"/>
          <w:lang w:val="en-US"/>
        </w:rPr>
        <w:t xml:space="preserve">, </w:t>
      </w:r>
      <w:r w:rsidRPr="00BC707B">
        <w:rPr>
          <w:rFonts w:ascii="Times New Roman" w:hAnsi="Times New Roman" w:cs="Times New Roman"/>
          <w:lang w:val="en-US"/>
        </w:rPr>
        <w:t>London</w:t>
      </w:r>
      <w:r>
        <w:rPr>
          <w:rFonts w:ascii="Times New Roman" w:hAnsi="Times New Roman" w:cs="Times New Roman"/>
          <w:lang w:val="en-US"/>
        </w:rPr>
        <w:t>, UK; 2017</w:t>
      </w:r>
      <w:r w:rsidRPr="00BC707B">
        <w:rPr>
          <w:rFonts w:ascii="Times New Roman" w:hAnsi="Times New Roman" w:cs="Times New Roman"/>
          <w:lang w:val="en-US"/>
        </w:rPr>
        <w:t xml:space="preserve">. </w:t>
      </w:r>
      <w:r>
        <w:rPr>
          <w:rFonts w:ascii="Times New Roman" w:hAnsi="Times New Roman" w:cs="Times New Roman"/>
          <w:lang w:val="en-US"/>
        </w:rPr>
        <w:t xml:space="preserve">p. </w:t>
      </w:r>
      <w:r w:rsidRPr="00BC707B">
        <w:rPr>
          <w:rFonts w:ascii="Times New Roman" w:hAnsi="Times New Roman" w:cs="Times New Roman"/>
          <w:lang w:val="en-US"/>
        </w:rPr>
        <w:t>3–28</w:t>
      </w:r>
      <w:r>
        <w:rPr>
          <w:rFonts w:ascii="Times New Roman" w:hAnsi="Times New Roman" w:cs="Times New Roman"/>
          <w:lang w:val="en-US"/>
        </w:rPr>
        <w:t>.</w:t>
      </w:r>
    </w:p>
    <w:p w14:paraId="59F89CAD" w14:textId="77777777" w:rsidR="00B2234B" w:rsidRDefault="00B2234B" w:rsidP="00B052DF">
      <w:pPr>
        <w:spacing w:line="480" w:lineRule="auto"/>
        <w:rPr>
          <w:rFonts w:ascii="Times New Roman" w:eastAsiaTheme="minorEastAsia" w:hAnsi="Times New Roman" w:cs="Times New Roman"/>
          <w:bCs/>
          <w:sz w:val="18"/>
          <w:szCs w:val="18"/>
          <w:lang w:val="en-US" w:eastAsia="en-GB"/>
        </w:rPr>
      </w:pPr>
    </w:p>
    <w:p w14:paraId="5A8D863B" w14:textId="2FB90FBB" w:rsidR="00025075" w:rsidRPr="00B052DF" w:rsidRDefault="00025075" w:rsidP="00025075">
      <w:pPr>
        <w:spacing w:line="480" w:lineRule="auto"/>
        <w:rPr>
          <w:rFonts w:ascii="Times New Roman" w:eastAsiaTheme="minorEastAsia" w:hAnsi="Times New Roman" w:cs="Times New Roman"/>
          <w:bCs/>
          <w:sz w:val="18"/>
          <w:szCs w:val="18"/>
          <w:lang w:val="en-US" w:eastAsia="en-GB"/>
        </w:rPr>
      </w:pPr>
    </w:p>
    <w:sectPr w:rsidR="00025075" w:rsidRPr="00B052DF" w:rsidSect="00B052DF">
      <w:footerReference w:type="default" r:id="rId12"/>
      <w:pgSz w:w="12240" w:h="15840" w:code="1"/>
      <w:pgMar w:top="1440" w:right="1276" w:bottom="1440" w:left="113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700A7D" w14:textId="77777777" w:rsidR="004A55BE" w:rsidRDefault="004A55BE" w:rsidP="001F7748">
      <w:pPr>
        <w:spacing w:line="240" w:lineRule="auto"/>
      </w:pPr>
      <w:r>
        <w:separator/>
      </w:r>
    </w:p>
  </w:endnote>
  <w:endnote w:type="continuationSeparator" w:id="0">
    <w:p w14:paraId="6EE89EE5" w14:textId="77777777" w:rsidR="004A55BE" w:rsidRDefault="004A55BE" w:rsidP="001F7748">
      <w:pPr>
        <w:spacing w:line="240" w:lineRule="auto"/>
      </w:pPr>
      <w:r>
        <w:continuationSeparator/>
      </w:r>
    </w:p>
  </w:endnote>
  <w:endnote w:type="continuationNotice" w:id="1">
    <w:p w14:paraId="306C3FC1" w14:textId="77777777" w:rsidR="004A55BE" w:rsidRDefault="004A55B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9077770"/>
      <w:docPartObj>
        <w:docPartGallery w:val="Page Numbers (Bottom of Page)"/>
        <w:docPartUnique/>
      </w:docPartObj>
    </w:sdtPr>
    <w:sdtEndPr>
      <w:rPr>
        <w:noProof/>
      </w:rPr>
    </w:sdtEndPr>
    <w:sdtContent>
      <w:p w14:paraId="126E739A" w14:textId="525E6512" w:rsidR="00995403" w:rsidRDefault="00995403">
        <w:pPr>
          <w:pStyle w:val="Footer"/>
          <w:jc w:val="right"/>
        </w:pPr>
        <w:r>
          <w:fldChar w:fldCharType="begin"/>
        </w:r>
        <w:r>
          <w:instrText xml:space="preserve"> PAGE   \* MERGEFORMAT </w:instrText>
        </w:r>
        <w:r>
          <w:fldChar w:fldCharType="separate"/>
        </w:r>
        <w:r>
          <w:rPr>
            <w:noProof/>
          </w:rPr>
          <w:t>34</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9BA6E1" w14:textId="77777777" w:rsidR="004A55BE" w:rsidRDefault="004A55BE" w:rsidP="001F7748">
      <w:pPr>
        <w:spacing w:line="240" w:lineRule="auto"/>
      </w:pPr>
      <w:r>
        <w:separator/>
      </w:r>
    </w:p>
  </w:footnote>
  <w:footnote w:type="continuationSeparator" w:id="0">
    <w:p w14:paraId="65AB0CBA" w14:textId="77777777" w:rsidR="004A55BE" w:rsidRDefault="004A55BE" w:rsidP="001F7748">
      <w:pPr>
        <w:spacing w:line="240" w:lineRule="auto"/>
      </w:pPr>
      <w:r>
        <w:continuationSeparator/>
      </w:r>
    </w:p>
  </w:footnote>
  <w:footnote w:type="continuationNotice" w:id="1">
    <w:p w14:paraId="142FC730" w14:textId="77777777" w:rsidR="004A55BE" w:rsidRDefault="004A55BE">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06E9F"/>
    <w:multiLevelType w:val="hybridMultilevel"/>
    <w:tmpl w:val="52E8E9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0E0D0A"/>
    <w:multiLevelType w:val="hybridMultilevel"/>
    <w:tmpl w:val="DED2D47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0566891"/>
    <w:multiLevelType w:val="hybridMultilevel"/>
    <w:tmpl w:val="8DF2F0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65374D"/>
    <w:multiLevelType w:val="hybridMultilevel"/>
    <w:tmpl w:val="AD0895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3E0367"/>
    <w:multiLevelType w:val="multilevel"/>
    <w:tmpl w:val="482AE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B816253"/>
    <w:multiLevelType w:val="hybridMultilevel"/>
    <w:tmpl w:val="07A21C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FBD5D51"/>
    <w:multiLevelType w:val="hybridMultilevel"/>
    <w:tmpl w:val="7A0200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F74A9C"/>
    <w:multiLevelType w:val="hybridMultilevel"/>
    <w:tmpl w:val="83888F70"/>
    <w:lvl w:ilvl="0" w:tplc="5A1414DA">
      <w:start w:val="1"/>
      <w:numFmt w:val="bullet"/>
      <w:lvlText w:val=""/>
      <w:lvlJc w:val="left"/>
      <w:pPr>
        <w:ind w:left="720" w:hanging="360"/>
      </w:pPr>
      <w:rPr>
        <w:rFonts w:ascii="Symbol" w:hAnsi="Symbol"/>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42856DA"/>
    <w:multiLevelType w:val="hybridMultilevel"/>
    <w:tmpl w:val="6CA09F36"/>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9" w15:restartNumberingAfterBreak="0">
    <w:nsid w:val="27CE4ED0"/>
    <w:multiLevelType w:val="hybridMultilevel"/>
    <w:tmpl w:val="AAA06B5E"/>
    <w:lvl w:ilvl="0" w:tplc="0809000F">
      <w:start w:val="1"/>
      <w:numFmt w:val="decimal"/>
      <w:lvlText w:val="%1."/>
      <w:lvlJc w:val="left"/>
      <w:pPr>
        <w:ind w:left="714" w:hanging="360"/>
      </w:pPr>
    </w:lvl>
    <w:lvl w:ilvl="1" w:tplc="08090019" w:tentative="1">
      <w:start w:val="1"/>
      <w:numFmt w:val="lowerLetter"/>
      <w:lvlText w:val="%2."/>
      <w:lvlJc w:val="left"/>
      <w:pPr>
        <w:ind w:left="1434" w:hanging="360"/>
      </w:pPr>
    </w:lvl>
    <w:lvl w:ilvl="2" w:tplc="0809001B" w:tentative="1">
      <w:start w:val="1"/>
      <w:numFmt w:val="lowerRoman"/>
      <w:lvlText w:val="%3."/>
      <w:lvlJc w:val="right"/>
      <w:pPr>
        <w:ind w:left="2154" w:hanging="180"/>
      </w:pPr>
    </w:lvl>
    <w:lvl w:ilvl="3" w:tplc="0809000F" w:tentative="1">
      <w:start w:val="1"/>
      <w:numFmt w:val="decimal"/>
      <w:lvlText w:val="%4."/>
      <w:lvlJc w:val="left"/>
      <w:pPr>
        <w:ind w:left="2874" w:hanging="360"/>
      </w:pPr>
    </w:lvl>
    <w:lvl w:ilvl="4" w:tplc="08090019" w:tentative="1">
      <w:start w:val="1"/>
      <w:numFmt w:val="lowerLetter"/>
      <w:lvlText w:val="%5."/>
      <w:lvlJc w:val="left"/>
      <w:pPr>
        <w:ind w:left="3594" w:hanging="360"/>
      </w:pPr>
    </w:lvl>
    <w:lvl w:ilvl="5" w:tplc="0809001B" w:tentative="1">
      <w:start w:val="1"/>
      <w:numFmt w:val="lowerRoman"/>
      <w:lvlText w:val="%6."/>
      <w:lvlJc w:val="right"/>
      <w:pPr>
        <w:ind w:left="4314" w:hanging="180"/>
      </w:pPr>
    </w:lvl>
    <w:lvl w:ilvl="6" w:tplc="0809000F" w:tentative="1">
      <w:start w:val="1"/>
      <w:numFmt w:val="decimal"/>
      <w:lvlText w:val="%7."/>
      <w:lvlJc w:val="left"/>
      <w:pPr>
        <w:ind w:left="5034" w:hanging="360"/>
      </w:pPr>
    </w:lvl>
    <w:lvl w:ilvl="7" w:tplc="08090019" w:tentative="1">
      <w:start w:val="1"/>
      <w:numFmt w:val="lowerLetter"/>
      <w:lvlText w:val="%8."/>
      <w:lvlJc w:val="left"/>
      <w:pPr>
        <w:ind w:left="5754" w:hanging="360"/>
      </w:pPr>
    </w:lvl>
    <w:lvl w:ilvl="8" w:tplc="0809001B" w:tentative="1">
      <w:start w:val="1"/>
      <w:numFmt w:val="lowerRoman"/>
      <w:lvlText w:val="%9."/>
      <w:lvlJc w:val="right"/>
      <w:pPr>
        <w:ind w:left="6474" w:hanging="180"/>
      </w:pPr>
    </w:lvl>
  </w:abstractNum>
  <w:abstractNum w:abstractNumId="10" w15:restartNumberingAfterBreak="0">
    <w:nsid w:val="32C44431"/>
    <w:multiLevelType w:val="hybridMultilevel"/>
    <w:tmpl w:val="B52E3F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D6D2D42"/>
    <w:multiLevelType w:val="hybridMultilevel"/>
    <w:tmpl w:val="02A4A506"/>
    <w:lvl w:ilvl="0" w:tplc="8A98588A">
      <w:start w:val="1"/>
      <w:numFmt w:val="bullet"/>
      <w:lvlText w:val=""/>
      <w:lvlJc w:val="left"/>
      <w:pPr>
        <w:ind w:left="720" w:hanging="360"/>
      </w:pPr>
      <w:rPr>
        <w:rFonts w:ascii="Symbol" w:hAnsi="Symbol" w:hint="default"/>
        <w:i w:val="0"/>
        <w:iCs/>
        <w:color w:val="auto"/>
      </w:rPr>
    </w:lvl>
    <w:lvl w:ilvl="1" w:tplc="2D90567A">
      <w:start w:val="1"/>
      <w:numFmt w:val="bullet"/>
      <w:lvlText w:val="o"/>
      <w:lvlJc w:val="left"/>
      <w:pPr>
        <w:ind w:left="1440" w:hanging="360"/>
      </w:pPr>
      <w:rPr>
        <w:rFonts w:ascii="Courier New" w:hAnsi="Courier New" w:cs="Courier New" w:hint="default"/>
        <w:color w:val="auto"/>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E324DAB"/>
    <w:multiLevelType w:val="hybridMultilevel"/>
    <w:tmpl w:val="AFF4B8B6"/>
    <w:lvl w:ilvl="0" w:tplc="BA12C5B8">
      <w:start w:val="4"/>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2242073"/>
    <w:multiLevelType w:val="hybridMultilevel"/>
    <w:tmpl w:val="3244AF8E"/>
    <w:lvl w:ilvl="0" w:tplc="24285D6A">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4B0B2B65"/>
    <w:multiLevelType w:val="hybridMultilevel"/>
    <w:tmpl w:val="009EF8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2EA2A4B"/>
    <w:multiLevelType w:val="hybridMultilevel"/>
    <w:tmpl w:val="77A456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3357291"/>
    <w:multiLevelType w:val="hybridMultilevel"/>
    <w:tmpl w:val="15E8ADA8"/>
    <w:lvl w:ilvl="0" w:tplc="8D0C8D20">
      <w:start w:val="1"/>
      <w:numFmt w:val="bullet"/>
      <w:lvlText w:val=""/>
      <w:lvlJc w:val="left"/>
      <w:pPr>
        <w:ind w:left="720" w:hanging="360"/>
      </w:pPr>
      <w:rPr>
        <w:rFonts w:ascii="Symbol" w:hAnsi="Symbol" w:hint="default"/>
        <w:color w:val="auto"/>
      </w:rPr>
    </w:lvl>
    <w:lvl w:ilvl="1" w:tplc="D9589544">
      <w:start w:val="1"/>
      <w:numFmt w:val="bullet"/>
      <w:lvlText w:val="o"/>
      <w:lvlJc w:val="left"/>
      <w:pPr>
        <w:ind w:left="1440" w:hanging="360"/>
      </w:pPr>
      <w:rPr>
        <w:rFonts w:ascii="Courier New" w:hAnsi="Courier New" w:cs="Courier New" w:hint="default"/>
        <w:color w:val="auto"/>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3896420"/>
    <w:multiLevelType w:val="hybridMultilevel"/>
    <w:tmpl w:val="0148AA16"/>
    <w:lvl w:ilvl="0" w:tplc="E26E2A7C">
      <w:start w:val="1"/>
      <w:numFmt w:val="bullet"/>
      <w:lvlText w:val=""/>
      <w:lvlJc w:val="left"/>
      <w:pPr>
        <w:ind w:left="720" w:hanging="360"/>
      </w:pPr>
      <w:rPr>
        <w:rFonts w:ascii="Symbol" w:hAnsi="Symbol" w:hint="default"/>
        <w:color w:val="auto"/>
      </w:rPr>
    </w:lvl>
    <w:lvl w:ilvl="1" w:tplc="24A67B1E">
      <w:start w:val="1"/>
      <w:numFmt w:val="bullet"/>
      <w:lvlText w:val="o"/>
      <w:lvlJc w:val="left"/>
      <w:pPr>
        <w:ind w:left="1440" w:hanging="360"/>
      </w:pPr>
      <w:rPr>
        <w:rFonts w:ascii="Courier New" w:hAnsi="Courier New" w:cs="Courier New" w:hint="default"/>
        <w:color w:val="auto"/>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40644B6"/>
    <w:multiLevelType w:val="hybridMultilevel"/>
    <w:tmpl w:val="7FB83B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4EC2FE3"/>
    <w:multiLevelType w:val="hybridMultilevel"/>
    <w:tmpl w:val="8E8620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50A390F"/>
    <w:multiLevelType w:val="hybridMultilevel"/>
    <w:tmpl w:val="35C2C9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53224CB"/>
    <w:multiLevelType w:val="hybridMultilevel"/>
    <w:tmpl w:val="7DE061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C5B5F8E"/>
    <w:multiLevelType w:val="hybridMultilevel"/>
    <w:tmpl w:val="E2D23FE4"/>
    <w:lvl w:ilvl="0" w:tplc="5456E702">
      <w:start w:val="1"/>
      <w:numFmt w:val="decimal"/>
      <w:pStyle w:val="Style2"/>
      <w:lvlText w:val="%1."/>
      <w:lvlJc w:val="left"/>
      <w:pPr>
        <w:ind w:left="720" w:hanging="360"/>
      </w:pPr>
      <w:rPr>
        <w:rFonts w:hint="default"/>
        <w:b/>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EA366C9"/>
    <w:multiLevelType w:val="multilevel"/>
    <w:tmpl w:val="F40C0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6191C2F"/>
    <w:multiLevelType w:val="hybridMultilevel"/>
    <w:tmpl w:val="B64C13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BE50F29"/>
    <w:multiLevelType w:val="hybridMultilevel"/>
    <w:tmpl w:val="9BD6D1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7357BEE"/>
    <w:multiLevelType w:val="hybridMultilevel"/>
    <w:tmpl w:val="9E604E82"/>
    <w:lvl w:ilvl="0" w:tplc="04544540">
      <w:start w:val="1"/>
      <w:numFmt w:val="bullet"/>
      <w:lvlText w:val=""/>
      <w:lvlJc w:val="left"/>
      <w:pPr>
        <w:ind w:left="720" w:hanging="360"/>
      </w:pPr>
      <w:rPr>
        <w:rFonts w:ascii="Symbol" w:hAnsi="Symbol" w:hint="default"/>
        <w:color w:val="auto"/>
      </w:rPr>
    </w:lvl>
    <w:lvl w:ilvl="1" w:tplc="654EED14">
      <w:start w:val="1"/>
      <w:numFmt w:val="bullet"/>
      <w:lvlText w:val="o"/>
      <w:lvlJc w:val="left"/>
      <w:pPr>
        <w:ind w:left="1440" w:hanging="360"/>
      </w:pPr>
      <w:rPr>
        <w:rFonts w:ascii="Courier New" w:hAnsi="Courier New" w:cs="Courier New" w:hint="default"/>
        <w:color w:val="auto"/>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72147290">
    <w:abstractNumId w:val="22"/>
  </w:num>
  <w:num w:numId="2" w16cid:durableId="1523712224">
    <w:abstractNumId w:val="16"/>
  </w:num>
  <w:num w:numId="3" w16cid:durableId="1129474215">
    <w:abstractNumId w:val="5"/>
  </w:num>
  <w:num w:numId="4" w16cid:durableId="971784412">
    <w:abstractNumId w:val="15"/>
  </w:num>
  <w:num w:numId="5" w16cid:durableId="49303341">
    <w:abstractNumId w:val="26"/>
  </w:num>
  <w:num w:numId="6" w16cid:durableId="681467080">
    <w:abstractNumId w:val="17"/>
  </w:num>
  <w:num w:numId="7" w16cid:durableId="1753701429">
    <w:abstractNumId w:val="1"/>
  </w:num>
  <w:num w:numId="8" w16cid:durableId="297885222">
    <w:abstractNumId w:val="20"/>
  </w:num>
  <w:num w:numId="9" w16cid:durableId="607154546">
    <w:abstractNumId w:val="19"/>
  </w:num>
  <w:num w:numId="10" w16cid:durableId="1210726301">
    <w:abstractNumId w:val="7"/>
  </w:num>
  <w:num w:numId="11" w16cid:durableId="200092013">
    <w:abstractNumId w:val="11"/>
  </w:num>
  <w:num w:numId="12" w16cid:durableId="1470660590">
    <w:abstractNumId w:val="2"/>
  </w:num>
  <w:num w:numId="13" w16cid:durableId="1882009524">
    <w:abstractNumId w:val="18"/>
  </w:num>
  <w:num w:numId="14" w16cid:durableId="1110782493">
    <w:abstractNumId w:val="0"/>
  </w:num>
  <w:num w:numId="15" w16cid:durableId="1483228437">
    <w:abstractNumId w:val="24"/>
  </w:num>
  <w:num w:numId="16" w16cid:durableId="1802843557">
    <w:abstractNumId w:val="14"/>
  </w:num>
  <w:num w:numId="17" w16cid:durableId="1694070150">
    <w:abstractNumId w:val="6"/>
  </w:num>
  <w:num w:numId="18" w16cid:durableId="865682231">
    <w:abstractNumId w:val="25"/>
  </w:num>
  <w:num w:numId="19" w16cid:durableId="1613974994">
    <w:abstractNumId w:val="10"/>
  </w:num>
  <w:num w:numId="20" w16cid:durableId="1967268709">
    <w:abstractNumId w:val="13"/>
  </w:num>
  <w:num w:numId="21" w16cid:durableId="1457217541">
    <w:abstractNumId w:val="16"/>
  </w:num>
  <w:num w:numId="22" w16cid:durableId="2096704473">
    <w:abstractNumId w:val="17"/>
  </w:num>
  <w:num w:numId="23" w16cid:durableId="505248605">
    <w:abstractNumId w:val="11"/>
  </w:num>
  <w:num w:numId="24" w16cid:durableId="947270848">
    <w:abstractNumId w:val="26"/>
  </w:num>
  <w:num w:numId="25" w16cid:durableId="486363173">
    <w:abstractNumId w:val="21"/>
  </w:num>
  <w:num w:numId="26" w16cid:durableId="874587103">
    <w:abstractNumId w:val="12"/>
  </w:num>
  <w:num w:numId="27" w16cid:durableId="2114395010">
    <w:abstractNumId w:val="23"/>
  </w:num>
  <w:num w:numId="28" w16cid:durableId="1775709502">
    <w:abstractNumId w:val="9"/>
  </w:num>
  <w:num w:numId="29" w16cid:durableId="1110584376">
    <w:abstractNumId w:val="4"/>
  </w:num>
  <w:num w:numId="30" w16cid:durableId="961421391">
    <w:abstractNumId w:val="8"/>
  </w:num>
  <w:num w:numId="31" w16cid:durableId="595938702">
    <w:abstractNumId w:val="3"/>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0"/>
  <w:activeWritingStyle w:appName="MSWord" w:lang="en-GB" w:vendorID="64" w:dllVersion="6" w:nlCheck="1" w:checkStyle="0"/>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da-DK" w:vendorID="64" w:dllVersion="0" w:nlCheck="1" w:checkStyle="0"/>
  <w:activeWritingStyle w:appName="MSWord" w:lang="de-DE" w:vendorID="64" w:dllVersion="0" w:nlCheck="1" w:checkStyle="0"/>
  <w:activeWritingStyle w:appName="MSWord" w:lang="es-ES" w:vendorID="64" w:dllVersion="0" w:nlCheck="1" w:checkStyle="0"/>
  <w:activeWritingStyle w:appName="MSWord" w:lang="sv-SE" w:vendorID="64" w:dllVersion="0" w:nlCheck="1" w:checkStyle="0"/>
  <w:activeWritingStyle w:appName="MSWord" w:lang="pt-PT" w:vendorID="64" w:dllVersion="0" w:nlCheck="1" w:checkStyle="0"/>
  <w:activeWritingStyle w:appName="MSWord" w:lang="it-IT" w:vendorID="64" w:dllVersion="0"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4096" w:nlCheck="1" w:checkStyle="0"/>
  <w:activeWritingStyle w:appName="MSWord" w:lang="pt-BR" w:vendorID="64" w:dllVersion="0" w:nlCheck="1" w:checkStyle="0"/>
  <w:activeWritingStyle w:appName="MSWord" w:lang="fr-FR" w:vendorID="64" w:dllVersion="4096" w:nlCheck="1" w:checkStyle="0"/>
  <w:proofState w:spelling="clean" w:grammar="clean"/>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7BA3"/>
    <w:rsid w:val="00000895"/>
    <w:rsid w:val="000011E7"/>
    <w:rsid w:val="000017EC"/>
    <w:rsid w:val="00001DD8"/>
    <w:rsid w:val="0000257D"/>
    <w:rsid w:val="00002C5C"/>
    <w:rsid w:val="00002CB0"/>
    <w:rsid w:val="00002EEB"/>
    <w:rsid w:val="00003146"/>
    <w:rsid w:val="000042BC"/>
    <w:rsid w:val="00004C63"/>
    <w:rsid w:val="000050E3"/>
    <w:rsid w:val="000051E2"/>
    <w:rsid w:val="00005912"/>
    <w:rsid w:val="00006001"/>
    <w:rsid w:val="0000629D"/>
    <w:rsid w:val="000062DE"/>
    <w:rsid w:val="00006EF2"/>
    <w:rsid w:val="00007AD2"/>
    <w:rsid w:val="00007BCF"/>
    <w:rsid w:val="00010332"/>
    <w:rsid w:val="00010E11"/>
    <w:rsid w:val="00010E34"/>
    <w:rsid w:val="00011443"/>
    <w:rsid w:val="000117F0"/>
    <w:rsid w:val="00011F3F"/>
    <w:rsid w:val="00012488"/>
    <w:rsid w:val="00012FAD"/>
    <w:rsid w:val="0001300B"/>
    <w:rsid w:val="00013C07"/>
    <w:rsid w:val="00013F88"/>
    <w:rsid w:val="0001524A"/>
    <w:rsid w:val="0001552D"/>
    <w:rsid w:val="000155A9"/>
    <w:rsid w:val="00016482"/>
    <w:rsid w:val="00016A11"/>
    <w:rsid w:val="000200BE"/>
    <w:rsid w:val="00020417"/>
    <w:rsid w:val="000207BB"/>
    <w:rsid w:val="000219F0"/>
    <w:rsid w:val="00022000"/>
    <w:rsid w:val="00022F36"/>
    <w:rsid w:val="00023153"/>
    <w:rsid w:val="00023988"/>
    <w:rsid w:val="000239F6"/>
    <w:rsid w:val="0002482D"/>
    <w:rsid w:val="0002489E"/>
    <w:rsid w:val="00024DF4"/>
    <w:rsid w:val="00025075"/>
    <w:rsid w:val="000259A0"/>
    <w:rsid w:val="00025A9F"/>
    <w:rsid w:val="00025BF7"/>
    <w:rsid w:val="00026134"/>
    <w:rsid w:val="00026B85"/>
    <w:rsid w:val="00027EBE"/>
    <w:rsid w:val="00030133"/>
    <w:rsid w:val="000303A0"/>
    <w:rsid w:val="000304C4"/>
    <w:rsid w:val="00030804"/>
    <w:rsid w:val="00030922"/>
    <w:rsid w:val="00030B03"/>
    <w:rsid w:val="00030B64"/>
    <w:rsid w:val="000322ED"/>
    <w:rsid w:val="00032773"/>
    <w:rsid w:val="000327DF"/>
    <w:rsid w:val="00032BE4"/>
    <w:rsid w:val="000333A3"/>
    <w:rsid w:val="00033496"/>
    <w:rsid w:val="0003352A"/>
    <w:rsid w:val="00033C63"/>
    <w:rsid w:val="000348E0"/>
    <w:rsid w:val="000348F3"/>
    <w:rsid w:val="000349B5"/>
    <w:rsid w:val="000358AA"/>
    <w:rsid w:val="00035D87"/>
    <w:rsid w:val="00036952"/>
    <w:rsid w:val="00036D5D"/>
    <w:rsid w:val="00040468"/>
    <w:rsid w:val="00040800"/>
    <w:rsid w:val="000415DD"/>
    <w:rsid w:val="0004163C"/>
    <w:rsid w:val="0004211D"/>
    <w:rsid w:val="00042387"/>
    <w:rsid w:val="0004256E"/>
    <w:rsid w:val="00042594"/>
    <w:rsid w:val="00042F6F"/>
    <w:rsid w:val="0004316A"/>
    <w:rsid w:val="000431CC"/>
    <w:rsid w:val="0004502F"/>
    <w:rsid w:val="00045151"/>
    <w:rsid w:val="000456E9"/>
    <w:rsid w:val="00045C71"/>
    <w:rsid w:val="000460EE"/>
    <w:rsid w:val="00046787"/>
    <w:rsid w:val="000469E6"/>
    <w:rsid w:val="00047E2D"/>
    <w:rsid w:val="00050AE8"/>
    <w:rsid w:val="00051B85"/>
    <w:rsid w:val="00051FC2"/>
    <w:rsid w:val="00052094"/>
    <w:rsid w:val="00052511"/>
    <w:rsid w:val="000528F8"/>
    <w:rsid w:val="000529FC"/>
    <w:rsid w:val="0005351E"/>
    <w:rsid w:val="00053663"/>
    <w:rsid w:val="000538A5"/>
    <w:rsid w:val="00053C1C"/>
    <w:rsid w:val="00053E7B"/>
    <w:rsid w:val="00054478"/>
    <w:rsid w:val="000549C6"/>
    <w:rsid w:val="0005506B"/>
    <w:rsid w:val="0005551D"/>
    <w:rsid w:val="00055B45"/>
    <w:rsid w:val="00056377"/>
    <w:rsid w:val="00057496"/>
    <w:rsid w:val="000576A4"/>
    <w:rsid w:val="00057818"/>
    <w:rsid w:val="00057E76"/>
    <w:rsid w:val="00057F71"/>
    <w:rsid w:val="00061794"/>
    <w:rsid w:val="00061E9C"/>
    <w:rsid w:val="00063210"/>
    <w:rsid w:val="0006325B"/>
    <w:rsid w:val="00063B9F"/>
    <w:rsid w:val="0006412D"/>
    <w:rsid w:val="000643FF"/>
    <w:rsid w:val="00065FAE"/>
    <w:rsid w:val="00066B63"/>
    <w:rsid w:val="00066BEE"/>
    <w:rsid w:val="000672C4"/>
    <w:rsid w:val="00067F50"/>
    <w:rsid w:val="000702CA"/>
    <w:rsid w:val="000708BD"/>
    <w:rsid w:val="00070CED"/>
    <w:rsid w:val="0007156B"/>
    <w:rsid w:val="000725CF"/>
    <w:rsid w:val="00073097"/>
    <w:rsid w:val="0007321E"/>
    <w:rsid w:val="00073A64"/>
    <w:rsid w:val="00073E95"/>
    <w:rsid w:val="00074663"/>
    <w:rsid w:val="00074E00"/>
    <w:rsid w:val="000757D8"/>
    <w:rsid w:val="00075810"/>
    <w:rsid w:val="00075878"/>
    <w:rsid w:val="000765A4"/>
    <w:rsid w:val="000767E5"/>
    <w:rsid w:val="00077809"/>
    <w:rsid w:val="00080D06"/>
    <w:rsid w:val="00080D4C"/>
    <w:rsid w:val="000812C5"/>
    <w:rsid w:val="00081877"/>
    <w:rsid w:val="00082258"/>
    <w:rsid w:val="0008260F"/>
    <w:rsid w:val="000826A8"/>
    <w:rsid w:val="00083079"/>
    <w:rsid w:val="0008351C"/>
    <w:rsid w:val="00083748"/>
    <w:rsid w:val="00083B1F"/>
    <w:rsid w:val="0008419A"/>
    <w:rsid w:val="00084711"/>
    <w:rsid w:val="000857AC"/>
    <w:rsid w:val="00085B7E"/>
    <w:rsid w:val="00085D80"/>
    <w:rsid w:val="00085D81"/>
    <w:rsid w:val="0008697D"/>
    <w:rsid w:val="000871E0"/>
    <w:rsid w:val="000905BB"/>
    <w:rsid w:val="00091C12"/>
    <w:rsid w:val="0009206C"/>
    <w:rsid w:val="000924DC"/>
    <w:rsid w:val="000926E1"/>
    <w:rsid w:val="00093426"/>
    <w:rsid w:val="0009353F"/>
    <w:rsid w:val="000941A7"/>
    <w:rsid w:val="00094933"/>
    <w:rsid w:val="0009613A"/>
    <w:rsid w:val="000965FE"/>
    <w:rsid w:val="0009667B"/>
    <w:rsid w:val="00096FB6"/>
    <w:rsid w:val="000A031E"/>
    <w:rsid w:val="000A191D"/>
    <w:rsid w:val="000A1C8E"/>
    <w:rsid w:val="000A1F8D"/>
    <w:rsid w:val="000A2A26"/>
    <w:rsid w:val="000A2B07"/>
    <w:rsid w:val="000A3AC3"/>
    <w:rsid w:val="000A4295"/>
    <w:rsid w:val="000A45E8"/>
    <w:rsid w:val="000A4618"/>
    <w:rsid w:val="000A5201"/>
    <w:rsid w:val="000A52E5"/>
    <w:rsid w:val="000A58EA"/>
    <w:rsid w:val="000A5912"/>
    <w:rsid w:val="000A5AA9"/>
    <w:rsid w:val="000A5D78"/>
    <w:rsid w:val="000A6219"/>
    <w:rsid w:val="000A6A7C"/>
    <w:rsid w:val="000A6C47"/>
    <w:rsid w:val="000B01F2"/>
    <w:rsid w:val="000B0C87"/>
    <w:rsid w:val="000B1297"/>
    <w:rsid w:val="000B1BB6"/>
    <w:rsid w:val="000B1CF7"/>
    <w:rsid w:val="000B1D41"/>
    <w:rsid w:val="000B3A89"/>
    <w:rsid w:val="000B4902"/>
    <w:rsid w:val="000B4D2D"/>
    <w:rsid w:val="000B506F"/>
    <w:rsid w:val="000B5B25"/>
    <w:rsid w:val="000B5D34"/>
    <w:rsid w:val="000B6395"/>
    <w:rsid w:val="000B71C3"/>
    <w:rsid w:val="000B7AF9"/>
    <w:rsid w:val="000C01DA"/>
    <w:rsid w:val="000C02DB"/>
    <w:rsid w:val="000C041A"/>
    <w:rsid w:val="000C09D1"/>
    <w:rsid w:val="000C1A38"/>
    <w:rsid w:val="000C2745"/>
    <w:rsid w:val="000C2774"/>
    <w:rsid w:val="000C2976"/>
    <w:rsid w:val="000C2D09"/>
    <w:rsid w:val="000C30B9"/>
    <w:rsid w:val="000C3132"/>
    <w:rsid w:val="000C3CC2"/>
    <w:rsid w:val="000C4424"/>
    <w:rsid w:val="000C4D72"/>
    <w:rsid w:val="000C5B6C"/>
    <w:rsid w:val="000C5CCF"/>
    <w:rsid w:val="000C5FD5"/>
    <w:rsid w:val="000C62F9"/>
    <w:rsid w:val="000C64EC"/>
    <w:rsid w:val="000C6FC0"/>
    <w:rsid w:val="000C7DA9"/>
    <w:rsid w:val="000D12A8"/>
    <w:rsid w:val="000D2497"/>
    <w:rsid w:val="000D3229"/>
    <w:rsid w:val="000D3583"/>
    <w:rsid w:val="000D3DA2"/>
    <w:rsid w:val="000D3DD7"/>
    <w:rsid w:val="000D425B"/>
    <w:rsid w:val="000D44B5"/>
    <w:rsid w:val="000D5265"/>
    <w:rsid w:val="000D54E2"/>
    <w:rsid w:val="000D54E7"/>
    <w:rsid w:val="000D5874"/>
    <w:rsid w:val="000D5AF3"/>
    <w:rsid w:val="000D667B"/>
    <w:rsid w:val="000D72D3"/>
    <w:rsid w:val="000D73EF"/>
    <w:rsid w:val="000D78A7"/>
    <w:rsid w:val="000D7B6E"/>
    <w:rsid w:val="000E0F50"/>
    <w:rsid w:val="000E10F1"/>
    <w:rsid w:val="000E15D0"/>
    <w:rsid w:val="000E1695"/>
    <w:rsid w:val="000E1DEE"/>
    <w:rsid w:val="000E2096"/>
    <w:rsid w:val="000E2726"/>
    <w:rsid w:val="000E310F"/>
    <w:rsid w:val="000E313D"/>
    <w:rsid w:val="000E3A67"/>
    <w:rsid w:val="000E562E"/>
    <w:rsid w:val="000E636D"/>
    <w:rsid w:val="000E73FD"/>
    <w:rsid w:val="000E75FE"/>
    <w:rsid w:val="000E7AC3"/>
    <w:rsid w:val="000E7DB7"/>
    <w:rsid w:val="000F014E"/>
    <w:rsid w:val="000F0832"/>
    <w:rsid w:val="000F0D58"/>
    <w:rsid w:val="000F1293"/>
    <w:rsid w:val="000F1997"/>
    <w:rsid w:val="000F1CCA"/>
    <w:rsid w:val="000F2278"/>
    <w:rsid w:val="000F237B"/>
    <w:rsid w:val="000F2494"/>
    <w:rsid w:val="000F2C33"/>
    <w:rsid w:val="000F30DF"/>
    <w:rsid w:val="000F3222"/>
    <w:rsid w:val="000F3379"/>
    <w:rsid w:val="000F369F"/>
    <w:rsid w:val="000F4BFC"/>
    <w:rsid w:val="000F51C2"/>
    <w:rsid w:val="000F53B7"/>
    <w:rsid w:val="000F5816"/>
    <w:rsid w:val="000F6338"/>
    <w:rsid w:val="000F6393"/>
    <w:rsid w:val="000F6427"/>
    <w:rsid w:val="000F6E06"/>
    <w:rsid w:val="00100B9E"/>
    <w:rsid w:val="00100EF2"/>
    <w:rsid w:val="00100FB2"/>
    <w:rsid w:val="0010161D"/>
    <w:rsid w:val="00101C28"/>
    <w:rsid w:val="00102012"/>
    <w:rsid w:val="00102786"/>
    <w:rsid w:val="00102B96"/>
    <w:rsid w:val="00102C30"/>
    <w:rsid w:val="0010462B"/>
    <w:rsid w:val="001048E1"/>
    <w:rsid w:val="00105261"/>
    <w:rsid w:val="00105E6D"/>
    <w:rsid w:val="001062FA"/>
    <w:rsid w:val="00107561"/>
    <w:rsid w:val="00107B5E"/>
    <w:rsid w:val="00107D00"/>
    <w:rsid w:val="0011081C"/>
    <w:rsid w:val="0011149D"/>
    <w:rsid w:val="0011182B"/>
    <w:rsid w:val="00111851"/>
    <w:rsid w:val="001119E1"/>
    <w:rsid w:val="00112472"/>
    <w:rsid w:val="00112589"/>
    <w:rsid w:val="0011274F"/>
    <w:rsid w:val="0011275A"/>
    <w:rsid w:val="00112B92"/>
    <w:rsid w:val="00112F02"/>
    <w:rsid w:val="00112F0E"/>
    <w:rsid w:val="0011301A"/>
    <w:rsid w:val="001130DB"/>
    <w:rsid w:val="00115726"/>
    <w:rsid w:val="001157B5"/>
    <w:rsid w:val="0011618C"/>
    <w:rsid w:val="00116351"/>
    <w:rsid w:val="00117135"/>
    <w:rsid w:val="00117392"/>
    <w:rsid w:val="001173EA"/>
    <w:rsid w:val="00117B6C"/>
    <w:rsid w:val="00120AA6"/>
    <w:rsid w:val="00120B27"/>
    <w:rsid w:val="001223E9"/>
    <w:rsid w:val="001225E9"/>
    <w:rsid w:val="00122E92"/>
    <w:rsid w:val="001230C1"/>
    <w:rsid w:val="001240A4"/>
    <w:rsid w:val="001241A3"/>
    <w:rsid w:val="001244B1"/>
    <w:rsid w:val="0012543F"/>
    <w:rsid w:val="00125CA8"/>
    <w:rsid w:val="00126166"/>
    <w:rsid w:val="00126ED2"/>
    <w:rsid w:val="00127016"/>
    <w:rsid w:val="001271B1"/>
    <w:rsid w:val="00127465"/>
    <w:rsid w:val="00127799"/>
    <w:rsid w:val="00127B11"/>
    <w:rsid w:val="00127EC0"/>
    <w:rsid w:val="00130517"/>
    <w:rsid w:val="001308C6"/>
    <w:rsid w:val="0013093D"/>
    <w:rsid w:val="00130EFD"/>
    <w:rsid w:val="00130FD7"/>
    <w:rsid w:val="00131182"/>
    <w:rsid w:val="00131478"/>
    <w:rsid w:val="00131DF9"/>
    <w:rsid w:val="00131FB0"/>
    <w:rsid w:val="001323EE"/>
    <w:rsid w:val="0013265A"/>
    <w:rsid w:val="00132EFC"/>
    <w:rsid w:val="0013316E"/>
    <w:rsid w:val="0013355A"/>
    <w:rsid w:val="001338BF"/>
    <w:rsid w:val="00133B39"/>
    <w:rsid w:val="00134DDB"/>
    <w:rsid w:val="00136844"/>
    <w:rsid w:val="0013692D"/>
    <w:rsid w:val="00137391"/>
    <w:rsid w:val="0013741C"/>
    <w:rsid w:val="00137568"/>
    <w:rsid w:val="0013785F"/>
    <w:rsid w:val="00140E5F"/>
    <w:rsid w:val="00141382"/>
    <w:rsid w:val="00141B0F"/>
    <w:rsid w:val="00141E36"/>
    <w:rsid w:val="00142131"/>
    <w:rsid w:val="0014273B"/>
    <w:rsid w:val="00142A8F"/>
    <w:rsid w:val="00142D1F"/>
    <w:rsid w:val="00143A20"/>
    <w:rsid w:val="0014413B"/>
    <w:rsid w:val="00144AA1"/>
    <w:rsid w:val="00146301"/>
    <w:rsid w:val="00146811"/>
    <w:rsid w:val="00147481"/>
    <w:rsid w:val="001474E5"/>
    <w:rsid w:val="001476C3"/>
    <w:rsid w:val="001501E4"/>
    <w:rsid w:val="001508FB"/>
    <w:rsid w:val="00150935"/>
    <w:rsid w:val="001510B7"/>
    <w:rsid w:val="0015165C"/>
    <w:rsid w:val="00151864"/>
    <w:rsid w:val="001523C0"/>
    <w:rsid w:val="00152976"/>
    <w:rsid w:val="00152E3B"/>
    <w:rsid w:val="0015399D"/>
    <w:rsid w:val="00154690"/>
    <w:rsid w:val="00154AC1"/>
    <w:rsid w:val="00154DFB"/>
    <w:rsid w:val="00154E8B"/>
    <w:rsid w:val="00156F8D"/>
    <w:rsid w:val="00157125"/>
    <w:rsid w:val="001575F2"/>
    <w:rsid w:val="001607F0"/>
    <w:rsid w:val="00161073"/>
    <w:rsid w:val="0016241A"/>
    <w:rsid w:val="00163017"/>
    <w:rsid w:val="001630D5"/>
    <w:rsid w:val="00163AAD"/>
    <w:rsid w:val="0016405C"/>
    <w:rsid w:val="00164837"/>
    <w:rsid w:val="00164A35"/>
    <w:rsid w:val="00164D42"/>
    <w:rsid w:val="00165E36"/>
    <w:rsid w:val="001669A2"/>
    <w:rsid w:val="00167909"/>
    <w:rsid w:val="00167FF3"/>
    <w:rsid w:val="00170B91"/>
    <w:rsid w:val="00170C7A"/>
    <w:rsid w:val="001712BF"/>
    <w:rsid w:val="00171D43"/>
    <w:rsid w:val="00172070"/>
    <w:rsid w:val="00172487"/>
    <w:rsid w:val="0017260E"/>
    <w:rsid w:val="0017374F"/>
    <w:rsid w:val="00173B5E"/>
    <w:rsid w:val="00173B69"/>
    <w:rsid w:val="00173CBA"/>
    <w:rsid w:val="00173DB1"/>
    <w:rsid w:val="00173E79"/>
    <w:rsid w:val="00173FF0"/>
    <w:rsid w:val="0017448B"/>
    <w:rsid w:val="00174590"/>
    <w:rsid w:val="00174803"/>
    <w:rsid w:val="00174976"/>
    <w:rsid w:val="00174A49"/>
    <w:rsid w:val="0017512B"/>
    <w:rsid w:val="00176CDE"/>
    <w:rsid w:val="00176CEC"/>
    <w:rsid w:val="001775E2"/>
    <w:rsid w:val="0017788D"/>
    <w:rsid w:val="0017789F"/>
    <w:rsid w:val="00180223"/>
    <w:rsid w:val="00180786"/>
    <w:rsid w:val="00182791"/>
    <w:rsid w:val="001828E1"/>
    <w:rsid w:val="001837A8"/>
    <w:rsid w:val="00183B1B"/>
    <w:rsid w:val="00184C20"/>
    <w:rsid w:val="00184D5A"/>
    <w:rsid w:val="00184F49"/>
    <w:rsid w:val="00185199"/>
    <w:rsid w:val="00185419"/>
    <w:rsid w:val="001856B6"/>
    <w:rsid w:val="001857F6"/>
    <w:rsid w:val="00185EA5"/>
    <w:rsid w:val="001862CF"/>
    <w:rsid w:val="001865B3"/>
    <w:rsid w:val="001868C6"/>
    <w:rsid w:val="00187754"/>
    <w:rsid w:val="00187CEE"/>
    <w:rsid w:val="001903E9"/>
    <w:rsid w:val="001905E2"/>
    <w:rsid w:val="00190AF0"/>
    <w:rsid w:val="00190FAE"/>
    <w:rsid w:val="00191CE2"/>
    <w:rsid w:val="00192C74"/>
    <w:rsid w:val="001938D8"/>
    <w:rsid w:val="00194164"/>
    <w:rsid w:val="00194A35"/>
    <w:rsid w:val="00194D7B"/>
    <w:rsid w:val="0019506F"/>
    <w:rsid w:val="0019565A"/>
    <w:rsid w:val="001956E9"/>
    <w:rsid w:val="00195B4F"/>
    <w:rsid w:val="00196EBC"/>
    <w:rsid w:val="00196F36"/>
    <w:rsid w:val="00197477"/>
    <w:rsid w:val="00197925"/>
    <w:rsid w:val="001A0901"/>
    <w:rsid w:val="001A0F80"/>
    <w:rsid w:val="001A1893"/>
    <w:rsid w:val="001A1D9E"/>
    <w:rsid w:val="001A224B"/>
    <w:rsid w:val="001A2DC5"/>
    <w:rsid w:val="001A2F44"/>
    <w:rsid w:val="001A3235"/>
    <w:rsid w:val="001A4A48"/>
    <w:rsid w:val="001A4CAD"/>
    <w:rsid w:val="001A595E"/>
    <w:rsid w:val="001A5AF6"/>
    <w:rsid w:val="001A660A"/>
    <w:rsid w:val="001A7546"/>
    <w:rsid w:val="001A7A1C"/>
    <w:rsid w:val="001B0629"/>
    <w:rsid w:val="001B0A82"/>
    <w:rsid w:val="001B1FA0"/>
    <w:rsid w:val="001B292E"/>
    <w:rsid w:val="001B3EDC"/>
    <w:rsid w:val="001B4453"/>
    <w:rsid w:val="001B4BA0"/>
    <w:rsid w:val="001B5DB6"/>
    <w:rsid w:val="001B686E"/>
    <w:rsid w:val="001B6B55"/>
    <w:rsid w:val="001B71E0"/>
    <w:rsid w:val="001B7383"/>
    <w:rsid w:val="001B77A9"/>
    <w:rsid w:val="001B7858"/>
    <w:rsid w:val="001C0A62"/>
    <w:rsid w:val="001C0BC1"/>
    <w:rsid w:val="001C0C8E"/>
    <w:rsid w:val="001C122F"/>
    <w:rsid w:val="001C1632"/>
    <w:rsid w:val="001C1AFE"/>
    <w:rsid w:val="001C28AC"/>
    <w:rsid w:val="001C2DCE"/>
    <w:rsid w:val="001C3951"/>
    <w:rsid w:val="001C5446"/>
    <w:rsid w:val="001C5C10"/>
    <w:rsid w:val="001C6935"/>
    <w:rsid w:val="001C75E7"/>
    <w:rsid w:val="001D0012"/>
    <w:rsid w:val="001D064E"/>
    <w:rsid w:val="001D0673"/>
    <w:rsid w:val="001D0AC8"/>
    <w:rsid w:val="001D1273"/>
    <w:rsid w:val="001D142D"/>
    <w:rsid w:val="001D240D"/>
    <w:rsid w:val="001D2461"/>
    <w:rsid w:val="001D24ED"/>
    <w:rsid w:val="001D2518"/>
    <w:rsid w:val="001D295E"/>
    <w:rsid w:val="001D2BE1"/>
    <w:rsid w:val="001D3487"/>
    <w:rsid w:val="001D4843"/>
    <w:rsid w:val="001D4C79"/>
    <w:rsid w:val="001D4E01"/>
    <w:rsid w:val="001D62FC"/>
    <w:rsid w:val="001D6305"/>
    <w:rsid w:val="001D6BFA"/>
    <w:rsid w:val="001D7671"/>
    <w:rsid w:val="001E0294"/>
    <w:rsid w:val="001E02DF"/>
    <w:rsid w:val="001E090B"/>
    <w:rsid w:val="001E0ADA"/>
    <w:rsid w:val="001E140B"/>
    <w:rsid w:val="001E20F8"/>
    <w:rsid w:val="001E2399"/>
    <w:rsid w:val="001E2D6E"/>
    <w:rsid w:val="001E4162"/>
    <w:rsid w:val="001E5920"/>
    <w:rsid w:val="001E5A2A"/>
    <w:rsid w:val="001E5B83"/>
    <w:rsid w:val="001E6295"/>
    <w:rsid w:val="001E657F"/>
    <w:rsid w:val="001E735E"/>
    <w:rsid w:val="001E7481"/>
    <w:rsid w:val="001E7EA1"/>
    <w:rsid w:val="001F0311"/>
    <w:rsid w:val="001F11DB"/>
    <w:rsid w:val="001F2568"/>
    <w:rsid w:val="001F2B20"/>
    <w:rsid w:val="001F360D"/>
    <w:rsid w:val="001F3F23"/>
    <w:rsid w:val="001F3FA2"/>
    <w:rsid w:val="001F45B9"/>
    <w:rsid w:val="001F4709"/>
    <w:rsid w:val="001F4E8C"/>
    <w:rsid w:val="001F54EC"/>
    <w:rsid w:val="001F5523"/>
    <w:rsid w:val="001F5DF8"/>
    <w:rsid w:val="001F5F6D"/>
    <w:rsid w:val="001F60BC"/>
    <w:rsid w:val="001F6128"/>
    <w:rsid w:val="001F7748"/>
    <w:rsid w:val="001F7A63"/>
    <w:rsid w:val="00200214"/>
    <w:rsid w:val="00200642"/>
    <w:rsid w:val="00200765"/>
    <w:rsid w:val="002026E9"/>
    <w:rsid w:val="00202C1E"/>
    <w:rsid w:val="00202EC8"/>
    <w:rsid w:val="00203173"/>
    <w:rsid w:val="00203A56"/>
    <w:rsid w:val="00203B80"/>
    <w:rsid w:val="002042EA"/>
    <w:rsid w:val="00204936"/>
    <w:rsid w:val="002067E3"/>
    <w:rsid w:val="00207276"/>
    <w:rsid w:val="002077B1"/>
    <w:rsid w:val="0021068E"/>
    <w:rsid w:val="00210EA0"/>
    <w:rsid w:val="00211673"/>
    <w:rsid w:val="00211692"/>
    <w:rsid w:val="00211C38"/>
    <w:rsid w:val="002122D1"/>
    <w:rsid w:val="00212AFE"/>
    <w:rsid w:val="00212CAD"/>
    <w:rsid w:val="00212D66"/>
    <w:rsid w:val="00213BDB"/>
    <w:rsid w:val="00214C23"/>
    <w:rsid w:val="00214D48"/>
    <w:rsid w:val="00215052"/>
    <w:rsid w:val="00216B23"/>
    <w:rsid w:val="0021715B"/>
    <w:rsid w:val="00217608"/>
    <w:rsid w:val="002177B0"/>
    <w:rsid w:val="0022030B"/>
    <w:rsid w:val="002204B0"/>
    <w:rsid w:val="002210D8"/>
    <w:rsid w:val="002219CD"/>
    <w:rsid w:val="00221DEA"/>
    <w:rsid w:val="002227AC"/>
    <w:rsid w:val="00222CE6"/>
    <w:rsid w:val="00223BA6"/>
    <w:rsid w:val="00223E28"/>
    <w:rsid w:val="00224431"/>
    <w:rsid w:val="002245C6"/>
    <w:rsid w:val="00224EE9"/>
    <w:rsid w:val="00224F58"/>
    <w:rsid w:val="002258EE"/>
    <w:rsid w:val="0022675B"/>
    <w:rsid w:val="002268C7"/>
    <w:rsid w:val="002306B5"/>
    <w:rsid w:val="00230B52"/>
    <w:rsid w:val="00231CBD"/>
    <w:rsid w:val="00231FF1"/>
    <w:rsid w:val="00232075"/>
    <w:rsid w:val="00232178"/>
    <w:rsid w:val="0023238B"/>
    <w:rsid w:val="002323D8"/>
    <w:rsid w:val="0023264B"/>
    <w:rsid w:val="002332FE"/>
    <w:rsid w:val="002335B5"/>
    <w:rsid w:val="00233A72"/>
    <w:rsid w:val="00233CE4"/>
    <w:rsid w:val="00233FFC"/>
    <w:rsid w:val="00234938"/>
    <w:rsid w:val="002363FC"/>
    <w:rsid w:val="00236E37"/>
    <w:rsid w:val="00237289"/>
    <w:rsid w:val="002375C0"/>
    <w:rsid w:val="00237D2C"/>
    <w:rsid w:val="00240FC6"/>
    <w:rsid w:val="002412B4"/>
    <w:rsid w:val="002417A8"/>
    <w:rsid w:val="0024186A"/>
    <w:rsid w:val="00241C89"/>
    <w:rsid w:val="00243C66"/>
    <w:rsid w:val="00244763"/>
    <w:rsid w:val="00244F22"/>
    <w:rsid w:val="0024524A"/>
    <w:rsid w:val="00245D15"/>
    <w:rsid w:val="002462E9"/>
    <w:rsid w:val="00246EF3"/>
    <w:rsid w:val="00247227"/>
    <w:rsid w:val="0025062D"/>
    <w:rsid w:val="00250634"/>
    <w:rsid w:val="00250640"/>
    <w:rsid w:val="00250C0B"/>
    <w:rsid w:val="00250D3C"/>
    <w:rsid w:val="00251486"/>
    <w:rsid w:val="00251734"/>
    <w:rsid w:val="00251CA7"/>
    <w:rsid w:val="002520DC"/>
    <w:rsid w:val="00252346"/>
    <w:rsid w:val="00252626"/>
    <w:rsid w:val="0025262F"/>
    <w:rsid w:val="00252B63"/>
    <w:rsid w:val="00252F16"/>
    <w:rsid w:val="0025317B"/>
    <w:rsid w:val="002543B0"/>
    <w:rsid w:val="002544A1"/>
    <w:rsid w:val="00254D80"/>
    <w:rsid w:val="00255859"/>
    <w:rsid w:val="00255E12"/>
    <w:rsid w:val="00255EA8"/>
    <w:rsid w:val="00257038"/>
    <w:rsid w:val="00257084"/>
    <w:rsid w:val="00260993"/>
    <w:rsid w:val="00261303"/>
    <w:rsid w:val="0026193F"/>
    <w:rsid w:val="00261B1E"/>
    <w:rsid w:val="002621E2"/>
    <w:rsid w:val="002622E4"/>
    <w:rsid w:val="00262338"/>
    <w:rsid w:val="00262406"/>
    <w:rsid w:val="002626AC"/>
    <w:rsid w:val="00262D54"/>
    <w:rsid w:val="0026375C"/>
    <w:rsid w:val="00263D12"/>
    <w:rsid w:val="00264936"/>
    <w:rsid w:val="00264E68"/>
    <w:rsid w:val="00265065"/>
    <w:rsid w:val="00265151"/>
    <w:rsid w:val="0026591A"/>
    <w:rsid w:val="00265E20"/>
    <w:rsid w:val="0026624F"/>
    <w:rsid w:val="00266AC6"/>
    <w:rsid w:val="00266C10"/>
    <w:rsid w:val="002676F7"/>
    <w:rsid w:val="0027046D"/>
    <w:rsid w:val="002708FF"/>
    <w:rsid w:val="00270CB1"/>
    <w:rsid w:val="0027112C"/>
    <w:rsid w:val="0027116F"/>
    <w:rsid w:val="0027154B"/>
    <w:rsid w:val="00271AE6"/>
    <w:rsid w:val="00272D24"/>
    <w:rsid w:val="00272D71"/>
    <w:rsid w:val="00273D94"/>
    <w:rsid w:val="00273E80"/>
    <w:rsid w:val="002742A7"/>
    <w:rsid w:val="002749F0"/>
    <w:rsid w:val="002754D9"/>
    <w:rsid w:val="002767C5"/>
    <w:rsid w:val="00276D3A"/>
    <w:rsid w:val="002774E0"/>
    <w:rsid w:val="00277A91"/>
    <w:rsid w:val="00280121"/>
    <w:rsid w:val="00280204"/>
    <w:rsid w:val="00280351"/>
    <w:rsid w:val="0028078A"/>
    <w:rsid w:val="00280B4D"/>
    <w:rsid w:val="00281CA6"/>
    <w:rsid w:val="0028257D"/>
    <w:rsid w:val="00283584"/>
    <w:rsid w:val="00283C08"/>
    <w:rsid w:val="00283CD1"/>
    <w:rsid w:val="00283ECF"/>
    <w:rsid w:val="0028539B"/>
    <w:rsid w:val="00285909"/>
    <w:rsid w:val="002871E0"/>
    <w:rsid w:val="0028784C"/>
    <w:rsid w:val="00290138"/>
    <w:rsid w:val="00290B8A"/>
    <w:rsid w:val="002916D5"/>
    <w:rsid w:val="00291B2E"/>
    <w:rsid w:val="00291CB3"/>
    <w:rsid w:val="00292036"/>
    <w:rsid w:val="00292489"/>
    <w:rsid w:val="002926D3"/>
    <w:rsid w:val="002928D6"/>
    <w:rsid w:val="00292EEA"/>
    <w:rsid w:val="00293338"/>
    <w:rsid w:val="00293501"/>
    <w:rsid w:val="00293854"/>
    <w:rsid w:val="00293926"/>
    <w:rsid w:val="00293D4B"/>
    <w:rsid w:val="0029429E"/>
    <w:rsid w:val="00294330"/>
    <w:rsid w:val="00294CD6"/>
    <w:rsid w:val="00294F0A"/>
    <w:rsid w:val="002956AE"/>
    <w:rsid w:val="0029570A"/>
    <w:rsid w:val="00295825"/>
    <w:rsid w:val="00296289"/>
    <w:rsid w:val="00296B29"/>
    <w:rsid w:val="00296C10"/>
    <w:rsid w:val="00296D19"/>
    <w:rsid w:val="00297079"/>
    <w:rsid w:val="00297647"/>
    <w:rsid w:val="00297F25"/>
    <w:rsid w:val="002A1A19"/>
    <w:rsid w:val="002A2222"/>
    <w:rsid w:val="002A267E"/>
    <w:rsid w:val="002A2843"/>
    <w:rsid w:val="002A28F4"/>
    <w:rsid w:val="002A2DF8"/>
    <w:rsid w:val="002A334E"/>
    <w:rsid w:val="002A3750"/>
    <w:rsid w:val="002A4D28"/>
    <w:rsid w:val="002A519F"/>
    <w:rsid w:val="002A5713"/>
    <w:rsid w:val="002A663C"/>
    <w:rsid w:val="002A674C"/>
    <w:rsid w:val="002A6F4A"/>
    <w:rsid w:val="002A7793"/>
    <w:rsid w:val="002B004E"/>
    <w:rsid w:val="002B0DB4"/>
    <w:rsid w:val="002B106B"/>
    <w:rsid w:val="002B22A1"/>
    <w:rsid w:val="002B233B"/>
    <w:rsid w:val="002B284C"/>
    <w:rsid w:val="002B2E12"/>
    <w:rsid w:val="002B33F7"/>
    <w:rsid w:val="002B3A69"/>
    <w:rsid w:val="002B4605"/>
    <w:rsid w:val="002B467D"/>
    <w:rsid w:val="002B4A18"/>
    <w:rsid w:val="002B4C51"/>
    <w:rsid w:val="002B5129"/>
    <w:rsid w:val="002B6C2A"/>
    <w:rsid w:val="002B6E4E"/>
    <w:rsid w:val="002C02B2"/>
    <w:rsid w:val="002C0CE7"/>
    <w:rsid w:val="002C2516"/>
    <w:rsid w:val="002C3561"/>
    <w:rsid w:val="002C457B"/>
    <w:rsid w:val="002C5A38"/>
    <w:rsid w:val="002C5C66"/>
    <w:rsid w:val="002C6093"/>
    <w:rsid w:val="002C661A"/>
    <w:rsid w:val="002C7955"/>
    <w:rsid w:val="002D007E"/>
    <w:rsid w:val="002D07FF"/>
    <w:rsid w:val="002D11F2"/>
    <w:rsid w:val="002D1A60"/>
    <w:rsid w:val="002D27B1"/>
    <w:rsid w:val="002D3BD9"/>
    <w:rsid w:val="002D43AF"/>
    <w:rsid w:val="002D46B9"/>
    <w:rsid w:val="002D4AF6"/>
    <w:rsid w:val="002D67A5"/>
    <w:rsid w:val="002D7A14"/>
    <w:rsid w:val="002D7CCE"/>
    <w:rsid w:val="002E08C2"/>
    <w:rsid w:val="002E08E9"/>
    <w:rsid w:val="002E0C64"/>
    <w:rsid w:val="002E0DD5"/>
    <w:rsid w:val="002E0F21"/>
    <w:rsid w:val="002E1491"/>
    <w:rsid w:val="002E1690"/>
    <w:rsid w:val="002E199A"/>
    <w:rsid w:val="002E1D0F"/>
    <w:rsid w:val="002E2F18"/>
    <w:rsid w:val="002E349D"/>
    <w:rsid w:val="002E34D6"/>
    <w:rsid w:val="002E3644"/>
    <w:rsid w:val="002E3C61"/>
    <w:rsid w:val="002E42E9"/>
    <w:rsid w:val="002E4BB4"/>
    <w:rsid w:val="002E54FB"/>
    <w:rsid w:val="002E6730"/>
    <w:rsid w:val="002E6A9F"/>
    <w:rsid w:val="002E6ABF"/>
    <w:rsid w:val="002E71C0"/>
    <w:rsid w:val="002E724B"/>
    <w:rsid w:val="002F004E"/>
    <w:rsid w:val="002F0533"/>
    <w:rsid w:val="002F057E"/>
    <w:rsid w:val="002F0892"/>
    <w:rsid w:val="002F135C"/>
    <w:rsid w:val="002F221B"/>
    <w:rsid w:val="002F25BA"/>
    <w:rsid w:val="002F3128"/>
    <w:rsid w:val="002F32C6"/>
    <w:rsid w:val="002F54EE"/>
    <w:rsid w:val="002F551F"/>
    <w:rsid w:val="002F571C"/>
    <w:rsid w:val="002F6147"/>
    <w:rsid w:val="002F6568"/>
    <w:rsid w:val="002F6C4A"/>
    <w:rsid w:val="002F708C"/>
    <w:rsid w:val="002F75D0"/>
    <w:rsid w:val="0030060B"/>
    <w:rsid w:val="00300621"/>
    <w:rsid w:val="00300726"/>
    <w:rsid w:val="003007AD"/>
    <w:rsid w:val="00300E02"/>
    <w:rsid w:val="003018B7"/>
    <w:rsid w:val="00301B21"/>
    <w:rsid w:val="00303757"/>
    <w:rsid w:val="0030385A"/>
    <w:rsid w:val="00303A9D"/>
    <w:rsid w:val="00303FC8"/>
    <w:rsid w:val="0030462A"/>
    <w:rsid w:val="0030468A"/>
    <w:rsid w:val="00304DDF"/>
    <w:rsid w:val="0030545B"/>
    <w:rsid w:val="00305802"/>
    <w:rsid w:val="00305CFB"/>
    <w:rsid w:val="00305F81"/>
    <w:rsid w:val="003063E3"/>
    <w:rsid w:val="00306ADA"/>
    <w:rsid w:val="00306C57"/>
    <w:rsid w:val="00306EAE"/>
    <w:rsid w:val="00306FD9"/>
    <w:rsid w:val="00307269"/>
    <w:rsid w:val="00307530"/>
    <w:rsid w:val="00307A0F"/>
    <w:rsid w:val="00307A5A"/>
    <w:rsid w:val="00310694"/>
    <w:rsid w:val="00310C7F"/>
    <w:rsid w:val="00311781"/>
    <w:rsid w:val="003118D7"/>
    <w:rsid w:val="00312242"/>
    <w:rsid w:val="0031225D"/>
    <w:rsid w:val="00312BE6"/>
    <w:rsid w:val="0031378B"/>
    <w:rsid w:val="003139A1"/>
    <w:rsid w:val="00313D4E"/>
    <w:rsid w:val="00313FF8"/>
    <w:rsid w:val="00314F66"/>
    <w:rsid w:val="00315F33"/>
    <w:rsid w:val="00316095"/>
    <w:rsid w:val="00316871"/>
    <w:rsid w:val="0031743A"/>
    <w:rsid w:val="0031760B"/>
    <w:rsid w:val="00317F85"/>
    <w:rsid w:val="003209CC"/>
    <w:rsid w:val="0032118B"/>
    <w:rsid w:val="0032167D"/>
    <w:rsid w:val="0032189C"/>
    <w:rsid w:val="00321933"/>
    <w:rsid w:val="00321DEA"/>
    <w:rsid w:val="00321E2C"/>
    <w:rsid w:val="0032218D"/>
    <w:rsid w:val="003222F8"/>
    <w:rsid w:val="00323C76"/>
    <w:rsid w:val="00323ED2"/>
    <w:rsid w:val="00325284"/>
    <w:rsid w:val="003254E4"/>
    <w:rsid w:val="00325B40"/>
    <w:rsid w:val="003265E2"/>
    <w:rsid w:val="00326C28"/>
    <w:rsid w:val="00331555"/>
    <w:rsid w:val="00332609"/>
    <w:rsid w:val="00332B43"/>
    <w:rsid w:val="00332B9E"/>
    <w:rsid w:val="00333382"/>
    <w:rsid w:val="00333C0E"/>
    <w:rsid w:val="00334569"/>
    <w:rsid w:val="003345A3"/>
    <w:rsid w:val="00334E00"/>
    <w:rsid w:val="0033528E"/>
    <w:rsid w:val="00335D55"/>
    <w:rsid w:val="00336D84"/>
    <w:rsid w:val="00337101"/>
    <w:rsid w:val="0034071E"/>
    <w:rsid w:val="00342C08"/>
    <w:rsid w:val="00342CCE"/>
    <w:rsid w:val="00342FD5"/>
    <w:rsid w:val="00343142"/>
    <w:rsid w:val="00343C3A"/>
    <w:rsid w:val="00343FCB"/>
    <w:rsid w:val="003440A1"/>
    <w:rsid w:val="0034498B"/>
    <w:rsid w:val="00344D0A"/>
    <w:rsid w:val="00344F76"/>
    <w:rsid w:val="00345360"/>
    <w:rsid w:val="00345DAF"/>
    <w:rsid w:val="00346445"/>
    <w:rsid w:val="00346448"/>
    <w:rsid w:val="00346804"/>
    <w:rsid w:val="00347DEE"/>
    <w:rsid w:val="00351275"/>
    <w:rsid w:val="003512F1"/>
    <w:rsid w:val="00351D77"/>
    <w:rsid w:val="00352120"/>
    <w:rsid w:val="00352220"/>
    <w:rsid w:val="0035223A"/>
    <w:rsid w:val="0035248E"/>
    <w:rsid w:val="00352AC6"/>
    <w:rsid w:val="00353903"/>
    <w:rsid w:val="00353D89"/>
    <w:rsid w:val="00353E8B"/>
    <w:rsid w:val="00354E47"/>
    <w:rsid w:val="00355192"/>
    <w:rsid w:val="00355D22"/>
    <w:rsid w:val="00356926"/>
    <w:rsid w:val="00357753"/>
    <w:rsid w:val="00357C3B"/>
    <w:rsid w:val="003601F7"/>
    <w:rsid w:val="003609F1"/>
    <w:rsid w:val="00361274"/>
    <w:rsid w:val="003612A0"/>
    <w:rsid w:val="00361386"/>
    <w:rsid w:val="003615C0"/>
    <w:rsid w:val="00361954"/>
    <w:rsid w:val="00361A44"/>
    <w:rsid w:val="0036239A"/>
    <w:rsid w:val="00363211"/>
    <w:rsid w:val="0036382B"/>
    <w:rsid w:val="003638B2"/>
    <w:rsid w:val="003639F6"/>
    <w:rsid w:val="00363CA7"/>
    <w:rsid w:val="00364683"/>
    <w:rsid w:val="0036470A"/>
    <w:rsid w:val="003647FD"/>
    <w:rsid w:val="00366732"/>
    <w:rsid w:val="00367D2C"/>
    <w:rsid w:val="003700A4"/>
    <w:rsid w:val="0037022F"/>
    <w:rsid w:val="003703CB"/>
    <w:rsid w:val="00370CD6"/>
    <w:rsid w:val="00371CA1"/>
    <w:rsid w:val="00371F6C"/>
    <w:rsid w:val="00372B37"/>
    <w:rsid w:val="0037303D"/>
    <w:rsid w:val="003733D8"/>
    <w:rsid w:val="00374603"/>
    <w:rsid w:val="003749D7"/>
    <w:rsid w:val="00374A3C"/>
    <w:rsid w:val="00374B01"/>
    <w:rsid w:val="00374F8F"/>
    <w:rsid w:val="00375220"/>
    <w:rsid w:val="003758D6"/>
    <w:rsid w:val="00375CEE"/>
    <w:rsid w:val="00375DBC"/>
    <w:rsid w:val="003765EF"/>
    <w:rsid w:val="00376E41"/>
    <w:rsid w:val="00377427"/>
    <w:rsid w:val="0037781E"/>
    <w:rsid w:val="00377E06"/>
    <w:rsid w:val="00380DA0"/>
    <w:rsid w:val="00380EB7"/>
    <w:rsid w:val="00381023"/>
    <w:rsid w:val="00381B92"/>
    <w:rsid w:val="00381BD0"/>
    <w:rsid w:val="00381D31"/>
    <w:rsid w:val="00381E26"/>
    <w:rsid w:val="00381F46"/>
    <w:rsid w:val="00381F97"/>
    <w:rsid w:val="003829E7"/>
    <w:rsid w:val="003835B2"/>
    <w:rsid w:val="00383623"/>
    <w:rsid w:val="0038363F"/>
    <w:rsid w:val="0038374F"/>
    <w:rsid w:val="00383A83"/>
    <w:rsid w:val="00383DEC"/>
    <w:rsid w:val="003852B9"/>
    <w:rsid w:val="003854E8"/>
    <w:rsid w:val="00385A29"/>
    <w:rsid w:val="00385BA4"/>
    <w:rsid w:val="003861CE"/>
    <w:rsid w:val="00386209"/>
    <w:rsid w:val="0038680A"/>
    <w:rsid w:val="003872E6"/>
    <w:rsid w:val="00387822"/>
    <w:rsid w:val="00387A06"/>
    <w:rsid w:val="00390897"/>
    <w:rsid w:val="00390EF6"/>
    <w:rsid w:val="00391307"/>
    <w:rsid w:val="00391EF3"/>
    <w:rsid w:val="00392060"/>
    <w:rsid w:val="00393937"/>
    <w:rsid w:val="003943D9"/>
    <w:rsid w:val="0039443C"/>
    <w:rsid w:val="00394D56"/>
    <w:rsid w:val="0039570F"/>
    <w:rsid w:val="003962C7"/>
    <w:rsid w:val="0039678A"/>
    <w:rsid w:val="003975B1"/>
    <w:rsid w:val="003A05E9"/>
    <w:rsid w:val="003A0671"/>
    <w:rsid w:val="003A0AA9"/>
    <w:rsid w:val="003A0BFD"/>
    <w:rsid w:val="003A0ED5"/>
    <w:rsid w:val="003A10E8"/>
    <w:rsid w:val="003A209B"/>
    <w:rsid w:val="003A20B3"/>
    <w:rsid w:val="003A2584"/>
    <w:rsid w:val="003A26AD"/>
    <w:rsid w:val="003A2D2F"/>
    <w:rsid w:val="003A2DEA"/>
    <w:rsid w:val="003A2E80"/>
    <w:rsid w:val="003A3342"/>
    <w:rsid w:val="003A3FA0"/>
    <w:rsid w:val="003A4E34"/>
    <w:rsid w:val="003A60C5"/>
    <w:rsid w:val="003A640A"/>
    <w:rsid w:val="003A6D6F"/>
    <w:rsid w:val="003A6F22"/>
    <w:rsid w:val="003A77B8"/>
    <w:rsid w:val="003A7D11"/>
    <w:rsid w:val="003B086D"/>
    <w:rsid w:val="003B08C2"/>
    <w:rsid w:val="003B0CAB"/>
    <w:rsid w:val="003B0DB4"/>
    <w:rsid w:val="003B13C6"/>
    <w:rsid w:val="003B1694"/>
    <w:rsid w:val="003B1E6D"/>
    <w:rsid w:val="003B2077"/>
    <w:rsid w:val="003B24FE"/>
    <w:rsid w:val="003B29E7"/>
    <w:rsid w:val="003B2D7C"/>
    <w:rsid w:val="003B30C3"/>
    <w:rsid w:val="003B3628"/>
    <w:rsid w:val="003B36EB"/>
    <w:rsid w:val="003B3D62"/>
    <w:rsid w:val="003B4562"/>
    <w:rsid w:val="003B4873"/>
    <w:rsid w:val="003B49DA"/>
    <w:rsid w:val="003B519B"/>
    <w:rsid w:val="003B5CEB"/>
    <w:rsid w:val="003B5F48"/>
    <w:rsid w:val="003B6E2C"/>
    <w:rsid w:val="003B7051"/>
    <w:rsid w:val="003B794D"/>
    <w:rsid w:val="003B79FF"/>
    <w:rsid w:val="003C01DF"/>
    <w:rsid w:val="003C21F9"/>
    <w:rsid w:val="003C2332"/>
    <w:rsid w:val="003C27BA"/>
    <w:rsid w:val="003C4CC1"/>
    <w:rsid w:val="003C51E4"/>
    <w:rsid w:val="003C53BF"/>
    <w:rsid w:val="003C5AF2"/>
    <w:rsid w:val="003C6217"/>
    <w:rsid w:val="003C6557"/>
    <w:rsid w:val="003C68D0"/>
    <w:rsid w:val="003C6DD6"/>
    <w:rsid w:val="003C77E0"/>
    <w:rsid w:val="003C7812"/>
    <w:rsid w:val="003C7948"/>
    <w:rsid w:val="003D0CF7"/>
    <w:rsid w:val="003D0E1A"/>
    <w:rsid w:val="003D106F"/>
    <w:rsid w:val="003D2A43"/>
    <w:rsid w:val="003D2BDA"/>
    <w:rsid w:val="003D3297"/>
    <w:rsid w:val="003D33BC"/>
    <w:rsid w:val="003D345E"/>
    <w:rsid w:val="003D445F"/>
    <w:rsid w:val="003D4771"/>
    <w:rsid w:val="003D484F"/>
    <w:rsid w:val="003D6C72"/>
    <w:rsid w:val="003D71E0"/>
    <w:rsid w:val="003D729E"/>
    <w:rsid w:val="003D7A52"/>
    <w:rsid w:val="003D7DC5"/>
    <w:rsid w:val="003D7DF7"/>
    <w:rsid w:val="003E05F2"/>
    <w:rsid w:val="003E0627"/>
    <w:rsid w:val="003E138D"/>
    <w:rsid w:val="003E230B"/>
    <w:rsid w:val="003E25CE"/>
    <w:rsid w:val="003E27BE"/>
    <w:rsid w:val="003E29BD"/>
    <w:rsid w:val="003E3250"/>
    <w:rsid w:val="003E32BC"/>
    <w:rsid w:val="003E3B47"/>
    <w:rsid w:val="003E3D98"/>
    <w:rsid w:val="003E3E18"/>
    <w:rsid w:val="003E4CA5"/>
    <w:rsid w:val="003E54E8"/>
    <w:rsid w:val="003E5670"/>
    <w:rsid w:val="003E59BD"/>
    <w:rsid w:val="003E5F2C"/>
    <w:rsid w:val="003E6860"/>
    <w:rsid w:val="003E7152"/>
    <w:rsid w:val="003F03F7"/>
    <w:rsid w:val="003F15BF"/>
    <w:rsid w:val="003F15EF"/>
    <w:rsid w:val="003F2B75"/>
    <w:rsid w:val="003F2DB2"/>
    <w:rsid w:val="003F2E8C"/>
    <w:rsid w:val="003F3D87"/>
    <w:rsid w:val="003F4384"/>
    <w:rsid w:val="003F4388"/>
    <w:rsid w:val="003F4EA5"/>
    <w:rsid w:val="003F5203"/>
    <w:rsid w:val="003F5825"/>
    <w:rsid w:val="003F595F"/>
    <w:rsid w:val="003F630A"/>
    <w:rsid w:val="003F676A"/>
    <w:rsid w:val="003F67B0"/>
    <w:rsid w:val="003F6BF1"/>
    <w:rsid w:val="003F740F"/>
    <w:rsid w:val="004006AC"/>
    <w:rsid w:val="00400964"/>
    <w:rsid w:val="00400B2F"/>
    <w:rsid w:val="004013B4"/>
    <w:rsid w:val="004017B2"/>
    <w:rsid w:val="00401893"/>
    <w:rsid w:val="0040216A"/>
    <w:rsid w:val="0040246C"/>
    <w:rsid w:val="00402860"/>
    <w:rsid w:val="004031E0"/>
    <w:rsid w:val="00403B3B"/>
    <w:rsid w:val="0040406A"/>
    <w:rsid w:val="00404884"/>
    <w:rsid w:val="0040499B"/>
    <w:rsid w:val="00404ADE"/>
    <w:rsid w:val="00404BB3"/>
    <w:rsid w:val="00405393"/>
    <w:rsid w:val="00405B39"/>
    <w:rsid w:val="00406298"/>
    <w:rsid w:val="0040652F"/>
    <w:rsid w:val="004118F6"/>
    <w:rsid w:val="00412299"/>
    <w:rsid w:val="0041263E"/>
    <w:rsid w:val="00412EAD"/>
    <w:rsid w:val="00412ED1"/>
    <w:rsid w:val="00413DD7"/>
    <w:rsid w:val="00414336"/>
    <w:rsid w:val="00414AB0"/>
    <w:rsid w:val="00414C36"/>
    <w:rsid w:val="00415115"/>
    <w:rsid w:val="00415296"/>
    <w:rsid w:val="00415659"/>
    <w:rsid w:val="00415D9E"/>
    <w:rsid w:val="0041709B"/>
    <w:rsid w:val="0041727F"/>
    <w:rsid w:val="00417A5B"/>
    <w:rsid w:val="00420278"/>
    <w:rsid w:val="0042029A"/>
    <w:rsid w:val="00420D6F"/>
    <w:rsid w:val="0042118A"/>
    <w:rsid w:val="00421AE6"/>
    <w:rsid w:val="00421F75"/>
    <w:rsid w:val="00422329"/>
    <w:rsid w:val="004223AA"/>
    <w:rsid w:val="004225B2"/>
    <w:rsid w:val="00422CAF"/>
    <w:rsid w:val="00422FD5"/>
    <w:rsid w:val="00423023"/>
    <w:rsid w:val="00423C46"/>
    <w:rsid w:val="00423CDF"/>
    <w:rsid w:val="00423E7B"/>
    <w:rsid w:val="00424069"/>
    <w:rsid w:val="00425038"/>
    <w:rsid w:val="004255F4"/>
    <w:rsid w:val="00425792"/>
    <w:rsid w:val="00425A8A"/>
    <w:rsid w:val="00425EED"/>
    <w:rsid w:val="00426CEF"/>
    <w:rsid w:val="004275DC"/>
    <w:rsid w:val="00427CC3"/>
    <w:rsid w:val="00430AD2"/>
    <w:rsid w:val="004311B0"/>
    <w:rsid w:val="0043124C"/>
    <w:rsid w:val="00431389"/>
    <w:rsid w:val="004316C7"/>
    <w:rsid w:val="00431EDA"/>
    <w:rsid w:val="004324E8"/>
    <w:rsid w:val="00432632"/>
    <w:rsid w:val="00432EBA"/>
    <w:rsid w:val="004335A4"/>
    <w:rsid w:val="00433692"/>
    <w:rsid w:val="00433892"/>
    <w:rsid w:val="00434695"/>
    <w:rsid w:val="004359D8"/>
    <w:rsid w:val="004362B9"/>
    <w:rsid w:val="004366EB"/>
    <w:rsid w:val="00436797"/>
    <w:rsid w:val="00436863"/>
    <w:rsid w:val="00437901"/>
    <w:rsid w:val="00437A24"/>
    <w:rsid w:val="004400A3"/>
    <w:rsid w:val="00440300"/>
    <w:rsid w:val="0044048A"/>
    <w:rsid w:val="00440EE2"/>
    <w:rsid w:val="00441659"/>
    <w:rsid w:val="00441736"/>
    <w:rsid w:val="0044214B"/>
    <w:rsid w:val="004421D7"/>
    <w:rsid w:val="00442751"/>
    <w:rsid w:val="00442988"/>
    <w:rsid w:val="00443347"/>
    <w:rsid w:val="0044461D"/>
    <w:rsid w:val="004451D2"/>
    <w:rsid w:val="00445911"/>
    <w:rsid w:val="00445BAE"/>
    <w:rsid w:val="00446685"/>
    <w:rsid w:val="004467B3"/>
    <w:rsid w:val="00446A9B"/>
    <w:rsid w:val="00446AFE"/>
    <w:rsid w:val="00446EE3"/>
    <w:rsid w:val="00446F88"/>
    <w:rsid w:val="0044721F"/>
    <w:rsid w:val="004478DA"/>
    <w:rsid w:val="00447E1E"/>
    <w:rsid w:val="00450E8E"/>
    <w:rsid w:val="004510E2"/>
    <w:rsid w:val="00451297"/>
    <w:rsid w:val="0045166F"/>
    <w:rsid w:val="00451B07"/>
    <w:rsid w:val="00451BD5"/>
    <w:rsid w:val="00451D5B"/>
    <w:rsid w:val="004521F3"/>
    <w:rsid w:val="00452468"/>
    <w:rsid w:val="0045269F"/>
    <w:rsid w:val="0045293E"/>
    <w:rsid w:val="00453995"/>
    <w:rsid w:val="004547D4"/>
    <w:rsid w:val="00454F73"/>
    <w:rsid w:val="00455186"/>
    <w:rsid w:val="004554AE"/>
    <w:rsid w:val="004556B0"/>
    <w:rsid w:val="00455AA5"/>
    <w:rsid w:val="00455BD5"/>
    <w:rsid w:val="00455E33"/>
    <w:rsid w:val="00455FD6"/>
    <w:rsid w:val="004562A1"/>
    <w:rsid w:val="00456314"/>
    <w:rsid w:val="00456593"/>
    <w:rsid w:val="0045686A"/>
    <w:rsid w:val="00457002"/>
    <w:rsid w:val="0045736B"/>
    <w:rsid w:val="004609BE"/>
    <w:rsid w:val="004609E8"/>
    <w:rsid w:val="00460F8D"/>
    <w:rsid w:val="00461B98"/>
    <w:rsid w:val="00462191"/>
    <w:rsid w:val="00462236"/>
    <w:rsid w:val="00462559"/>
    <w:rsid w:val="00462566"/>
    <w:rsid w:val="00462939"/>
    <w:rsid w:val="004633A1"/>
    <w:rsid w:val="00463454"/>
    <w:rsid w:val="00463B7F"/>
    <w:rsid w:val="00463DA6"/>
    <w:rsid w:val="004644C6"/>
    <w:rsid w:val="004652A9"/>
    <w:rsid w:val="004656AB"/>
    <w:rsid w:val="00467658"/>
    <w:rsid w:val="00467E81"/>
    <w:rsid w:val="0047081D"/>
    <w:rsid w:val="00470936"/>
    <w:rsid w:val="00470C01"/>
    <w:rsid w:val="004719E1"/>
    <w:rsid w:val="004733A0"/>
    <w:rsid w:val="00473F13"/>
    <w:rsid w:val="00474882"/>
    <w:rsid w:val="00474B54"/>
    <w:rsid w:val="00476072"/>
    <w:rsid w:val="00480029"/>
    <w:rsid w:val="004801E9"/>
    <w:rsid w:val="0048027A"/>
    <w:rsid w:val="0048094C"/>
    <w:rsid w:val="00480D64"/>
    <w:rsid w:val="00481864"/>
    <w:rsid w:val="0048197B"/>
    <w:rsid w:val="00481DD2"/>
    <w:rsid w:val="004823B4"/>
    <w:rsid w:val="00482439"/>
    <w:rsid w:val="00482797"/>
    <w:rsid w:val="004831B6"/>
    <w:rsid w:val="00484F7C"/>
    <w:rsid w:val="004850B4"/>
    <w:rsid w:val="004857E8"/>
    <w:rsid w:val="0048608E"/>
    <w:rsid w:val="0048646D"/>
    <w:rsid w:val="00486554"/>
    <w:rsid w:val="00490468"/>
    <w:rsid w:val="00490615"/>
    <w:rsid w:val="00490BE6"/>
    <w:rsid w:val="0049127B"/>
    <w:rsid w:val="00491308"/>
    <w:rsid w:val="00491C9C"/>
    <w:rsid w:val="00491E36"/>
    <w:rsid w:val="00492606"/>
    <w:rsid w:val="00493EA5"/>
    <w:rsid w:val="00495A84"/>
    <w:rsid w:val="00495FFA"/>
    <w:rsid w:val="00496246"/>
    <w:rsid w:val="004967CF"/>
    <w:rsid w:val="0049797F"/>
    <w:rsid w:val="00497D07"/>
    <w:rsid w:val="004A16F9"/>
    <w:rsid w:val="004A2753"/>
    <w:rsid w:val="004A291A"/>
    <w:rsid w:val="004A2C13"/>
    <w:rsid w:val="004A33EA"/>
    <w:rsid w:val="004A3613"/>
    <w:rsid w:val="004A442A"/>
    <w:rsid w:val="004A52B0"/>
    <w:rsid w:val="004A5472"/>
    <w:rsid w:val="004A5546"/>
    <w:rsid w:val="004A55BE"/>
    <w:rsid w:val="004A5672"/>
    <w:rsid w:val="004A7BE5"/>
    <w:rsid w:val="004B0955"/>
    <w:rsid w:val="004B0CE7"/>
    <w:rsid w:val="004B10AF"/>
    <w:rsid w:val="004B1256"/>
    <w:rsid w:val="004B1999"/>
    <w:rsid w:val="004B2236"/>
    <w:rsid w:val="004B3126"/>
    <w:rsid w:val="004B317F"/>
    <w:rsid w:val="004B3F2E"/>
    <w:rsid w:val="004B42EA"/>
    <w:rsid w:val="004B471E"/>
    <w:rsid w:val="004B479F"/>
    <w:rsid w:val="004B47E4"/>
    <w:rsid w:val="004B4A7F"/>
    <w:rsid w:val="004B5377"/>
    <w:rsid w:val="004B54C6"/>
    <w:rsid w:val="004B5822"/>
    <w:rsid w:val="004B5A75"/>
    <w:rsid w:val="004B5AD8"/>
    <w:rsid w:val="004B5D3F"/>
    <w:rsid w:val="004B64AF"/>
    <w:rsid w:val="004B68A7"/>
    <w:rsid w:val="004B697F"/>
    <w:rsid w:val="004B713E"/>
    <w:rsid w:val="004B71C9"/>
    <w:rsid w:val="004C09FB"/>
    <w:rsid w:val="004C0C46"/>
    <w:rsid w:val="004C0D83"/>
    <w:rsid w:val="004C0EC2"/>
    <w:rsid w:val="004C16BC"/>
    <w:rsid w:val="004C171C"/>
    <w:rsid w:val="004C1D63"/>
    <w:rsid w:val="004C25E3"/>
    <w:rsid w:val="004C27C9"/>
    <w:rsid w:val="004C2F73"/>
    <w:rsid w:val="004C38D6"/>
    <w:rsid w:val="004C3C98"/>
    <w:rsid w:val="004C3CC2"/>
    <w:rsid w:val="004C47CD"/>
    <w:rsid w:val="004C4A5B"/>
    <w:rsid w:val="004C55E7"/>
    <w:rsid w:val="004C5EBA"/>
    <w:rsid w:val="004C60D2"/>
    <w:rsid w:val="004C6305"/>
    <w:rsid w:val="004C6432"/>
    <w:rsid w:val="004D0412"/>
    <w:rsid w:val="004D066C"/>
    <w:rsid w:val="004D0DD0"/>
    <w:rsid w:val="004D0F59"/>
    <w:rsid w:val="004D12FE"/>
    <w:rsid w:val="004D1333"/>
    <w:rsid w:val="004D1691"/>
    <w:rsid w:val="004D1803"/>
    <w:rsid w:val="004D1BB2"/>
    <w:rsid w:val="004D22ED"/>
    <w:rsid w:val="004D25E6"/>
    <w:rsid w:val="004D2AAA"/>
    <w:rsid w:val="004D32E5"/>
    <w:rsid w:val="004D402D"/>
    <w:rsid w:val="004D4A48"/>
    <w:rsid w:val="004D4E38"/>
    <w:rsid w:val="004D592E"/>
    <w:rsid w:val="004D5D75"/>
    <w:rsid w:val="004D64A6"/>
    <w:rsid w:val="004D6868"/>
    <w:rsid w:val="004D6B00"/>
    <w:rsid w:val="004D7045"/>
    <w:rsid w:val="004D7C8C"/>
    <w:rsid w:val="004E000D"/>
    <w:rsid w:val="004E0021"/>
    <w:rsid w:val="004E0106"/>
    <w:rsid w:val="004E093F"/>
    <w:rsid w:val="004E0A18"/>
    <w:rsid w:val="004E0B76"/>
    <w:rsid w:val="004E0B8A"/>
    <w:rsid w:val="004E147C"/>
    <w:rsid w:val="004E1C29"/>
    <w:rsid w:val="004E1F9C"/>
    <w:rsid w:val="004E20B8"/>
    <w:rsid w:val="004E248A"/>
    <w:rsid w:val="004E2EDC"/>
    <w:rsid w:val="004E46B7"/>
    <w:rsid w:val="004E4A50"/>
    <w:rsid w:val="004E4D87"/>
    <w:rsid w:val="004F0051"/>
    <w:rsid w:val="004F0A39"/>
    <w:rsid w:val="004F0D70"/>
    <w:rsid w:val="004F0FDC"/>
    <w:rsid w:val="004F18F7"/>
    <w:rsid w:val="004F19C2"/>
    <w:rsid w:val="004F1F81"/>
    <w:rsid w:val="004F21A8"/>
    <w:rsid w:val="004F2EF7"/>
    <w:rsid w:val="004F365A"/>
    <w:rsid w:val="004F3D08"/>
    <w:rsid w:val="004F3F3C"/>
    <w:rsid w:val="004F516A"/>
    <w:rsid w:val="004F55FB"/>
    <w:rsid w:val="004F5E0B"/>
    <w:rsid w:val="004F67F6"/>
    <w:rsid w:val="004F71E7"/>
    <w:rsid w:val="004F72E6"/>
    <w:rsid w:val="005000D2"/>
    <w:rsid w:val="005001A7"/>
    <w:rsid w:val="00501310"/>
    <w:rsid w:val="00501DCC"/>
    <w:rsid w:val="005023A4"/>
    <w:rsid w:val="00502501"/>
    <w:rsid w:val="00502C53"/>
    <w:rsid w:val="00502D41"/>
    <w:rsid w:val="00502DFD"/>
    <w:rsid w:val="00502E33"/>
    <w:rsid w:val="005031AC"/>
    <w:rsid w:val="00503EB1"/>
    <w:rsid w:val="005042A1"/>
    <w:rsid w:val="00504362"/>
    <w:rsid w:val="00504E8B"/>
    <w:rsid w:val="00506024"/>
    <w:rsid w:val="005061C1"/>
    <w:rsid w:val="005062C3"/>
    <w:rsid w:val="00506CF2"/>
    <w:rsid w:val="00506EB5"/>
    <w:rsid w:val="00507276"/>
    <w:rsid w:val="005075DF"/>
    <w:rsid w:val="0050777E"/>
    <w:rsid w:val="00510141"/>
    <w:rsid w:val="00511038"/>
    <w:rsid w:val="00511E3D"/>
    <w:rsid w:val="0051231F"/>
    <w:rsid w:val="00512B31"/>
    <w:rsid w:val="00512D93"/>
    <w:rsid w:val="00513479"/>
    <w:rsid w:val="005137BC"/>
    <w:rsid w:val="0051388B"/>
    <w:rsid w:val="00513E5B"/>
    <w:rsid w:val="00513F06"/>
    <w:rsid w:val="0051425D"/>
    <w:rsid w:val="00514767"/>
    <w:rsid w:val="00514A43"/>
    <w:rsid w:val="0051518A"/>
    <w:rsid w:val="00516C3A"/>
    <w:rsid w:val="00517C94"/>
    <w:rsid w:val="00517CE9"/>
    <w:rsid w:val="00517D23"/>
    <w:rsid w:val="00517DC6"/>
    <w:rsid w:val="005203F8"/>
    <w:rsid w:val="00521E16"/>
    <w:rsid w:val="00522660"/>
    <w:rsid w:val="00522697"/>
    <w:rsid w:val="00523B4F"/>
    <w:rsid w:val="0052418C"/>
    <w:rsid w:val="0052433E"/>
    <w:rsid w:val="00524358"/>
    <w:rsid w:val="0052448F"/>
    <w:rsid w:val="00524966"/>
    <w:rsid w:val="00524985"/>
    <w:rsid w:val="00524D1B"/>
    <w:rsid w:val="0052501C"/>
    <w:rsid w:val="005255EA"/>
    <w:rsid w:val="005258BD"/>
    <w:rsid w:val="005262EC"/>
    <w:rsid w:val="00526BA4"/>
    <w:rsid w:val="00526EFB"/>
    <w:rsid w:val="00527656"/>
    <w:rsid w:val="00527825"/>
    <w:rsid w:val="00527B3C"/>
    <w:rsid w:val="0053028F"/>
    <w:rsid w:val="0053102A"/>
    <w:rsid w:val="005320AC"/>
    <w:rsid w:val="00532470"/>
    <w:rsid w:val="00532551"/>
    <w:rsid w:val="0053261B"/>
    <w:rsid w:val="00532724"/>
    <w:rsid w:val="00532775"/>
    <w:rsid w:val="00532992"/>
    <w:rsid w:val="00532F74"/>
    <w:rsid w:val="00533158"/>
    <w:rsid w:val="0053345D"/>
    <w:rsid w:val="00533789"/>
    <w:rsid w:val="005355BE"/>
    <w:rsid w:val="00535749"/>
    <w:rsid w:val="0053578E"/>
    <w:rsid w:val="0053599F"/>
    <w:rsid w:val="00535E05"/>
    <w:rsid w:val="005361EE"/>
    <w:rsid w:val="00536545"/>
    <w:rsid w:val="005371BA"/>
    <w:rsid w:val="005378F6"/>
    <w:rsid w:val="0054109A"/>
    <w:rsid w:val="00541139"/>
    <w:rsid w:val="00541771"/>
    <w:rsid w:val="00541B6D"/>
    <w:rsid w:val="00543DBC"/>
    <w:rsid w:val="005441AF"/>
    <w:rsid w:val="005441F8"/>
    <w:rsid w:val="00544885"/>
    <w:rsid w:val="00544CA8"/>
    <w:rsid w:val="00544EB7"/>
    <w:rsid w:val="00545744"/>
    <w:rsid w:val="00545E59"/>
    <w:rsid w:val="00546565"/>
    <w:rsid w:val="00546579"/>
    <w:rsid w:val="005477DD"/>
    <w:rsid w:val="00550BBA"/>
    <w:rsid w:val="0055102E"/>
    <w:rsid w:val="005519D7"/>
    <w:rsid w:val="00551D90"/>
    <w:rsid w:val="00551F2C"/>
    <w:rsid w:val="0055275D"/>
    <w:rsid w:val="005529A6"/>
    <w:rsid w:val="00552AE1"/>
    <w:rsid w:val="00552C0B"/>
    <w:rsid w:val="00553200"/>
    <w:rsid w:val="005539E4"/>
    <w:rsid w:val="00554FF6"/>
    <w:rsid w:val="005554E3"/>
    <w:rsid w:val="005554FB"/>
    <w:rsid w:val="005555C8"/>
    <w:rsid w:val="00556F7C"/>
    <w:rsid w:val="005578CF"/>
    <w:rsid w:val="00557DFB"/>
    <w:rsid w:val="005601E8"/>
    <w:rsid w:val="00560C16"/>
    <w:rsid w:val="00560E39"/>
    <w:rsid w:val="005619C3"/>
    <w:rsid w:val="00562850"/>
    <w:rsid w:val="005638DE"/>
    <w:rsid w:val="00563A5E"/>
    <w:rsid w:val="00564C22"/>
    <w:rsid w:val="00564FAC"/>
    <w:rsid w:val="00565093"/>
    <w:rsid w:val="00566481"/>
    <w:rsid w:val="0056671B"/>
    <w:rsid w:val="00566C61"/>
    <w:rsid w:val="005679BA"/>
    <w:rsid w:val="00567BE3"/>
    <w:rsid w:val="00570755"/>
    <w:rsid w:val="00570D03"/>
    <w:rsid w:val="005711BD"/>
    <w:rsid w:val="0057138B"/>
    <w:rsid w:val="005714DE"/>
    <w:rsid w:val="00571F28"/>
    <w:rsid w:val="00572B0E"/>
    <w:rsid w:val="00572B65"/>
    <w:rsid w:val="00574A54"/>
    <w:rsid w:val="00576721"/>
    <w:rsid w:val="00576FBD"/>
    <w:rsid w:val="005777A6"/>
    <w:rsid w:val="00577A81"/>
    <w:rsid w:val="00577D9F"/>
    <w:rsid w:val="00577F7E"/>
    <w:rsid w:val="005806B1"/>
    <w:rsid w:val="00580BF5"/>
    <w:rsid w:val="00581392"/>
    <w:rsid w:val="005819E8"/>
    <w:rsid w:val="005821F9"/>
    <w:rsid w:val="0058232C"/>
    <w:rsid w:val="005824DC"/>
    <w:rsid w:val="005833E3"/>
    <w:rsid w:val="00583534"/>
    <w:rsid w:val="00583739"/>
    <w:rsid w:val="0058376C"/>
    <w:rsid w:val="00583EC4"/>
    <w:rsid w:val="0058461F"/>
    <w:rsid w:val="005846A7"/>
    <w:rsid w:val="005846C4"/>
    <w:rsid w:val="0058490A"/>
    <w:rsid w:val="00584C64"/>
    <w:rsid w:val="00585012"/>
    <w:rsid w:val="00586176"/>
    <w:rsid w:val="00586820"/>
    <w:rsid w:val="00587218"/>
    <w:rsid w:val="00587752"/>
    <w:rsid w:val="0058778C"/>
    <w:rsid w:val="00587DA2"/>
    <w:rsid w:val="00590192"/>
    <w:rsid w:val="00590280"/>
    <w:rsid w:val="00590AEF"/>
    <w:rsid w:val="00590EF3"/>
    <w:rsid w:val="00591426"/>
    <w:rsid w:val="00592227"/>
    <w:rsid w:val="0059297F"/>
    <w:rsid w:val="0059330A"/>
    <w:rsid w:val="00593652"/>
    <w:rsid w:val="00593A61"/>
    <w:rsid w:val="00593FC5"/>
    <w:rsid w:val="005944FE"/>
    <w:rsid w:val="005945CD"/>
    <w:rsid w:val="005950EB"/>
    <w:rsid w:val="00595144"/>
    <w:rsid w:val="00595416"/>
    <w:rsid w:val="005961FF"/>
    <w:rsid w:val="00596788"/>
    <w:rsid w:val="00596E00"/>
    <w:rsid w:val="005970F5"/>
    <w:rsid w:val="00597191"/>
    <w:rsid w:val="0059791C"/>
    <w:rsid w:val="00597DEB"/>
    <w:rsid w:val="005A002A"/>
    <w:rsid w:val="005A03A6"/>
    <w:rsid w:val="005A04E0"/>
    <w:rsid w:val="005A0EE1"/>
    <w:rsid w:val="005A0F25"/>
    <w:rsid w:val="005A1844"/>
    <w:rsid w:val="005A1CB6"/>
    <w:rsid w:val="005A1EBA"/>
    <w:rsid w:val="005A20B8"/>
    <w:rsid w:val="005A22CB"/>
    <w:rsid w:val="005A2646"/>
    <w:rsid w:val="005A30C6"/>
    <w:rsid w:val="005A4046"/>
    <w:rsid w:val="005A5615"/>
    <w:rsid w:val="005A5B88"/>
    <w:rsid w:val="005A5EDE"/>
    <w:rsid w:val="005A6103"/>
    <w:rsid w:val="005A6128"/>
    <w:rsid w:val="005A65EA"/>
    <w:rsid w:val="005A6BEB"/>
    <w:rsid w:val="005A7F05"/>
    <w:rsid w:val="005B1043"/>
    <w:rsid w:val="005B1085"/>
    <w:rsid w:val="005B1DC6"/>
    <w:rsid w:val="005B2781"/>
    <w:rsid w:val="005B282C"/>
    <w:rsid w:val="005B2B10"/>
    <w:rsid w:val="005B2C3B"/>
    <w:rsid w:val="005B2EF0"/>
    <w:rsid w:val="005B328F"/>
    <w:rsid w:val="005B3649"/>
    <w:rsid w:val="005B36BA"/>
    <w:rsid w:val="005B3778"/>
    <w:rsid w:val="005B4663"/>
    <w:rsid w:val="005B482A"/>
    <w:rsid w:val="005B4D14"/>
    <w:rsid w:val="005B4F65"/>
    <w:rsid w:val="005B578A"/>
    <w:rsid w:val="005B65C4"/>
    <w:rsid w:val="005B692D"/>
    <w:rsid w:val="005B6B93"/>
    <w:rsid w:val="005B72DB"/>
    <w:rsid w:val="005C059D"/>
    <w:rsid w:val="005C1CA0"/>
    <w:rsid w:val="005C2FE3"/>
    <w:rsid w:val="005C3143"/>
    <w:rsid w:val="005C3165"/>
    <w:rsid w:val="005C4EF9"/>
    <w:rsid w:val="005C53FF"/>
    <w:rsid w:val="005C5494"/>
    <w:rsid w:val="005C5B3E"/>
    <w:rsid w:val="005C64C0"/>
    <w:rsid w:val="005C6620"/>
    <w:rsid w:val="005C6993"/>
    <w:rsid w:val="005C7253"/>
    <w:rsid w:val="005C7C13"/>
    <w:rsid w:val="005D09EB"/>
    <w:rsid w:val="005D0C57"/>
    <w:rsid w:val="005D0C61"/>
    <w:rsid w:val="005D0F29"/>
    <w:rsid w:val="005D0F57"/>
    <w:rsid w:val="005D26E8"/>
    <w:rsid w:val="005D2DC3"/>
    <w:rsid w:val="005D3532"/>
    <w:rsid w:val="005D43F6"/>
    <w:rsid w:val="005D4688"/>
    <w:rsid w:val="005D4B70"/>
    <w:rsid w:val="005D527B"/>
    <w:rsid w:val="005D58FD"/>
    <w:rsid w:val="005D5A3C"/>
    <w:rsid w:val="005D5C95"/>
    <w:rsid w:val="005D64A9"/>
    <w:rsid w:val="005D66E1"/>
    <w:rsid w:val="005D76A9"/>
    <w:rsid w:val="005D7B7D"/>
    <w:rsid w:val="005D7CA4"/>
    <w:rsid w:val="005E0222"/>
    <w:rsid w:val="005E05DA"/>
    <w:rsid w:val="005E1BB8"/>
    <w:rsid w:val="005E1C22"/>
    <w:rsid w:val="005E235E"/>
    <w:rsid w:val="005E27E0"/>
    <w:rsid w:val="005E2B8F"/>
    <w:rsid w:val="005E307B"/>
    <w:rsid w:val="005E3304"/>
    <w:rsid w:val="005E3B1E"/>
    <w:rsid w:val="005E54CB"/>
    <w:rsid w:val="005E5575"/>
    <w:rsid w:val="005E58BD"/>
    <w:rsid w:val="005E5928"/>
    <w:rsid w:val="005E6985"/>
    <w:rsid w:val="005E69E1"/>
    <w:rsid w:val="005E6E8C"/>
    <w:rsid w:val="005E6F4B"/>
    <w:rsid w:val="005E766F"/>
    <w:rsid w:val="005E785C"/>
    <w:rsid w:val="005F09CF"/>
    <w:rsid w:val="005F0B6D"/>
    <w:rsid w:val="005F1A01"/>
    <w:rsid w:val="005F1BEB"/>
    <w:rsid w:val="005F327D"/>
    <w:rsid w:val="005F3BE4"/>
    <w:rsid w:val="005F44D3"/>
    <w:rsid w:val="005F4699"/>
    <w:rsid w:val="005F49EF"/>
    <w:rsid w:val="005F4A05"/>
    <w:rsid w:val="005F4E5E"/>
    <w:rsid w:val="005F4F14"/>
    <w:rsid w:val="005F4F3C"/>
    <w:rsid w:val="005F528C"/>
    <w:rsid w:val="005F5541"/>
    <w:rsid w:val="005F5608"/>
    <w:rsid w:val="005F5ACC"/>
    <w:rsid w:val="005F65D7"/>
    <w:rsid w:val="005F703A"/>
    <w:rsid w:val="005F7188"/>
    <w:rsid w:val="005F7210"/>
    <w:rsid w:val="005F7C5A"/>
    <w:rsid w:val="00600279"/>
    <w:rsid w:val="00601CC6"/>
    <w:rsid w:val="00602A00"/>
    <w:rsid w:val="0060338F"/>
    <w:rsid w:val="006034F6"/>
    <w:rsid w:val="00603D7A"/>
    <w:rsid w:val="00604F90"/>
    <w:rsid w:val="006050EC"/>
    <w:rsid w:val="006053F1"/>
    <w:rsid w:val="00605633"/>
    <w:rsid w:val="006056AD"/>
    <w:rsid w:val="00605C4E"/>
    <w:rsid w:val="006066C9"/>
    <w:rsid w:val="00606876"/>
    <w:rsid w:val="00606AEC"/>
    <w:rsid w:val="00606F42"/>
    <w:rsid w:val="006071D9"/>
    <w:rsid w:val="00607BE7"/>
    <w:rsid w:val="00607C38"/>
    <w:rsid w:val="00607ED7"/>
    <w:rsid w:val="0061020D"/>
    <w:rsid w:val="00610E73"/>
    <w:rsid w:val="00611B71"/>
    <w:rsid w:val="0061250B"/>
    <w:rsid w:val="00612A0A"/>
    <w:rsid w:val="00613085"/>
    <w:rsid w:val="006133E8"/>
    <w:rsid w:val="006133EF"/>
    <w:rsid w:val="00613F47"/>
    <w:rsid w:val="0061566C"/>
    <w:rsid w:val="006158EB"/>
    <w:rsid w:val="00620EEC"/>
    <w:rsid w:val="00623928"/>
    <w:rsid w:val="00624492"/>
    <w:rsid w:val="0062461D"/>
    <w:rsid w:val="00624FE4"/>
    <w:rsid w:val="0062531D"/>
    <w:rsid w:val="00625AB5"/>
    <w:rsid w:val="00625B2A"/>
    <w:rsid w:val="00625F4A"/>
    <w:rsid w:val="00626185"/>
    <w:rsid w:val="006266FD"/>
    <w:rsid w:val="00626BE3"/>
    <w:rsid w:val="00626FAF"/>
    <w:rsid w:val="00626FEF"/>
    <w:rsid w:val="00627454"/>
    <w:rsid w:val="0062750F"/>
    <w:rsid w:val="00627C69"/>
    <w:rsid w:val="006309FB"/>
    <w:rsid w:val="006310DD"/>
    <w:rsid w:val="0063157A"/>
    <w:rsid w:val="00631A67"/>
    <w:rsid w:val="00631E5E"/>
    <w:rsid w:val="00632373"/>
    <w:rsid w:val="006325BC"/>
    <w:rsid w:val="00632E1F"/>
    <w:rsid w:val="00633C5D"/>
    <w:rsid w:val="006349FC"/>
    <w:rsid w:val="006350CB"/>
    <w:rsid w:val="006351DD"/>
    <w:rsid w:val="00635FD9"/>
    <w:rsid w:val="0063733B"/>
    <w:rsid w:val="006378B5"/>
    <w:rsid w:val="006402EA"/>
    <w:rsid w:val="006402F8"/>
    <w:rsid w:val="00640462"/>
    <w:rsid w:val="006406A1"/>
    <w:rsid w:val="00640898"/>
    <w:rsid w:val="00640A11"/>
    <w:rsid w:val="00641C17"/>
    <w:rsid w:val="00642025"/>
    <w:rsid w:val="00642618"/>
    <w:rsid w:val="006427DE"/>
    <w:rsid w:val="00642A30"/>
    <w:rsid w:val="00642E93"/>
    <w:rsid w:val="00642EA3"/>
    <w:rsid w:val="00642EBF"/>
    <w:rsid w:val="00642EEB"/>
    <w:rsid w:val="006431DC"/>
    <w:rsid w:val="006434DD"/>
    <w:rsid w:val="0064358E"/>
    <w:rsid w:val="006436FA"/>
    <w:rsid w:val="006437B9"/>
    <w:rsid w:val="00643E43"/>
    <w:rsid w:val="00643F0A"/>
    <w:rsid w:val="00644FE8"/>
    <w:rsid w:val="0064645F"/>
    <w:rsid w:val="006479CB"/>
    <w:rsid w:val="00647DF5"/>
    <w:rsid w:val="006500BD"/>
    <w:rsid w:val="00650416"/>
    <w:rsid w:val="00650823"/>
    <w:rsid w:val="00650832"/>
    <w:rsid w:val="00650891"/>
    <w:rsid w:val="0065117A"/>
    <w:rsid w:val="006517DF"/>
    <w:rsid w:val="00651C41"/>
    <w:rsid w:val="00652731"/>
    <w:rsid w:val="00652947"/>
    <w:rsid w:val="00653232"/>
    <w:rsid w:val="006532FB"/>
    <w:rsid w:val="0065335A"/>
    <w:rsid w:val="006547CD"/>
    <w:rsid w:val="00654FBB"/>
    <w:rsid w:val="006552CD"/>
    <w:rsid w:val="00656DA2"/>
    <w:rsid w:val="00657B72"/>
    <w:rsid w:val="0066094A"/>
    <w:rsid w:val="00662547"/>
    <w:rsid w:val="0066258F"/>
    <w:rsid w:val="006625A7"/>
    <w:rsid w:val="006639C6"/>
    <w:rsid w:val="006639D9"/>
    <w:rsid w:val="00663A1F"/>
    <w:rsid w:val="00664318"/>
    <w:rsid w:val="006645F3"/>
    <w:rsid w:val="00664631"/>
    <w:rsid w:val="00664E23"/>
    <w:rsid w:val="0066513D"/>
    <w:rsid w:val="00665667"/>
    <w:rsid w:val="00665892"/>
    <w:rsid w:val="00665A9A"/>
    <w:rsid w:val="00665FB7"/>
    <w:rsid w:val="00666072"/>
    <w:rsid w:val="00666089"/>
    <w:rsid w:val="00666864"/>
    <w:rsid w:val="00666A68"/>
    <w:rsid w:val="00666B60"/>
    <w:rsid w:val="00666F1D"/>
    <w:rsid w:val="00667599"/>
    <w:rsid w:val="0066759B"/>
    <w:rsid w:val="00671370"/>
    <w:rsid w:val="006715E3"/>
    <w:rsid w:val="006717C0"/>
    <w:rsid w:val="00671C46"/>
    <w:rsid w:val="00672D06"/>
    <w:rsid w:val="00672EF1"/>
    <w:rsid w:val="00674485"/>
    <w:rsid w:val="00674B46"/>
    <w:rsid w:val="00674E00"/>
    <w:rsid w:val="00674F4A"/>
    <w:rsid w:val="00675291"/>
    <w:rsid w:val="00675BD6"/>
    <w:rsid w:val="006760B9"/>
    <w:rsid w:val="006762EB"/>
    <w:rsid w:val="006777F4"/>
    <w:rsid w:val="006778F3"/>
    <w:rsid w:val="00677930"/>
    <w:rsid w:val="00677EA7"/>
    <w:rsid w:val="00680545"/>
    <w:rsid w:val="00680A2E"/>
    <w:rsid w:val="00680B2E"/>
    <w:rsid w:val="00680DE5"/>
    <w:rsid w:val="00680F05"/>
    <w:rsid w:val="00680F5A"/>
    <w:rsid w:val="0068120C"/>
    <w:rsid w:val="006816BC"/>
    <w:rsid w:val="00681922"/>
    <w:rsid w:val="00682F76"/>
    <w:rsid w:val="006836CF"/>
    <w:rsid w:val="00684352"/>
    <w:rsid w:val="00684AFC"/>
    <w:rsid w:val="00684DB2"/>
    <w:rsid w:val="00684EEB"/>
    <w:rsid w:val="00684F4E"/>
    <w:rsid w:val="00686CB1"/>
    <w:rsid w:val="00687232"/>
    <w:rsid w:val="0068795D"/>
    <w:rsid w:val="0069003D"/>
    <w:rsid w:val="00690171"/>
    <w:rsid w:val="00690BF9"/>
    <w:rsid w:val="00690DF6"/>
    <w:rsid w:val="00690FA1"/>
    <w:rsid w:val="0069138D"/>
    <w:rsid w:val="00691473"/>
    <w:rsid w:val="0069173D"/>
    <w:rsid w:val="00692703"/>
    <w:rsid w:val="00692A03"/>
    <w:rsid w:val="00692AC0"/>
    <w:rsid w:val="00692E85"/>
    <w:rsid w:val="006930D0"/>
    <w:rsid w:val="006931B7"/>
    <w:rsid w:val="00693567"/>
    <w:rsid w:val="00693A80"/>
    <w:rsid w:val="00693B6E"/>
    <w:rsid w:val="0069422F"/>
    <w:rsid w:val="006942B4"/>
    <w:rsid w:val="006943AD"/>
    <w:rsid w:val="006944D6"/>
    <w:rsid w:val="006945C7"/>
    <w:rsid w:val="006946E2"/>
    <w:rsid w:val="00696399"/>
    <w:rsid w:val="006968D6"/>
    <w:rsid w:val="00696A84"/>
    <w:rsid w:val="00696D99"/>
    <w:rsid w:val="00696FD8"/>
    <w:rsid w:val="00697EE7"/>
    <w:rsid w:val="006A00CA"/>
    <w:rsid w:val="006A04BC"/>
    <w:rsid w:val="006A1035"/>
    <w:rsid w:val="006A23C5"/>
    <w:rsid w:val="006A28C6"/>
    <w:rsid w:val="006A2D79"/>
    <w:rsid w:val="006A2E4C"/>
    <w:rsid w:val="006A3940"/>
    <w:rsid w:val="006A3CB3"/>
    <w:rsid w:val="006A53F5"/>
    <w:rsid w:val="006A58DA"/>
    <w:rsid w:val="006A59B7"/>
    <w:rsid w:val="006A5D5C"/>
    <w:rsid w:val="006A6074"/>
    <w:rsid w:val="006A612E"/>
    <w:rsid w:val="006A615D"/>
    <w:rsid w:val="006A6C63"/>
    <w:rsid w:val="006A78F0"/>
    <w:rsid w:val="006A79D0"/>
    <w:rsid w:val="006A7D5A"/>
    <w:rsid w:val="006B0392"/>
    <w:rsid w:val="006B0FF9"/>
    <w:rsid w:val="006B1D5B"/>
    <w:rsid w:val="006B2C07"/>
    <w:rsid w:val="006B2E35"/>
    <w:rsid w:val="006B38DD"/>
    <w:rsid w:val="006B4EE9"/>
    <w:rsid w:val="006B4F99"/>
    <w:rsid w:val="006B5085"/>
    <w:rsid w:val="006B5532"/>
    <w:rsid w:val="006B6679"/>
    <w:rsid w:val="006B6AA6"/>
    <w:rsid w:val="006B71AA"/>
    <w:rsid w:val="006B79C8"/>
    <w:rsid w:val="006B7BE4"/>
    <w:rsid w:val="006B7E7C"/>
    <w:rsid w:val="006B7F97"/>
    <w:rsid w:val="006B7FCB"/>
    <w:rsid w:val="006C023A"/>
    <w:rsid w:val="006C083E"/>
    <w:rsid w:val="006C0A57"/>
    <w:rsid w:val="006C0A5D"/>
    <w:rsid w:val="006C17E0"/>
    <w:rsid w:val="006C1C9C"/>
    <w:rsid w:val="006C1CAF"/>
    <w:rsid w:val="006C23DE"/>
    <w:rsid w:val="006C2A54"/>
    <w:rsid w:val="006C3500"/>
    <w:rsid w:val="006C3641"/>
    <w:rsid w:val="006C4005"/>
    <w:rsid w:val="006C4015"/>
    <w:rsid w:val="006C67A8"/>
    <w:rsid w:val="006C6906"/>
    <w:rsid w:val="006C6A1F"/>
    <w:rsid w:val="006C734B"/>
    <w:rsid w:val="006C7B4B"/>
    <w:rsid w:val="006C7FAD"/>
    <w:rsid w:val="006D01B0"/>
    <w:rsid w:val="006D07BE"/>
    <w:rsid w:val="006D07F8"/>
    <w:rsid w:val="006D0B65"/>
    <w:rsid w:val="006D1772"/>
    <w:rsid w:val="006D1CFD"/>
    <w:rsid w:val="006D1D63"/>
    <w:rsid w:val="006D210D"/>
    <w:rsid w:val="006D2AF2"/>
    <w:rsid w:val="006D2D58"/>
    <w:rsid w:val="006D3463"/>
    <w:rsid w:val="006D3841"/>
    <w:rsid w:val="006D3A39"/>
    <w:rsid w:val="006D3A5C"/>
    <w:rsid w:val="006D3B2C"/>
    <w:rsid w:val="006D42B1"/>
    <w:rsid w:val="006D44C0"/>
    <w:rsid w:val="006D55F1"/>
    <w:rsid w:val="006D5DD3"/>
    <w:rsid w:val="006D646F"/>
    <w:rsid w:val="006D6E8E"/>
    <w:rsid w:val="006D77B1"/>
    <w:rsid w:val="006E027C"/>
    <w:rsid w:val="006E0A99"/>
    <w:rsid w:val="006E0DB4"/>
    <w:rsid w:val="006E103C"/>
    <w:rsid w:val="006E12F5"/>
    <w:rsid w:val="006E14FB"/>
    <w:rsid w:val="006E21E1"/>
    <w:rsid w:val="006E238A"/>
    <w:rsid w:val="006E2FD6"/>
    <w:rsid w:val="006E3A78"/>
    <w:rsid w:val="006E4447"/>
    <w:rsid w:val="006E581B"/>
    <w:rsid w:val="006E69C0"/>
    <w:rsid w:val="006E6BFB"/>
    <w:rsid w:val="006E736C"/>
    <w:rsid w:val="006F00AE"/>
    <w:rsid w:val="006F1375"/>
    <w:rsid w:val="006F1376"/>
    <w:rsid w:val="006F1983"/>
    <w:rsid w:val="006F19B2"/>
    <w:rsid w:val="006F35B5"/>
    <w:rsid w:val="006F391B"/>
    <w:rsid w:val="006F40E7"/>
    <w:rsid w:val="006F4288"/>
    <w:rsid w:val="006F4427"/>
    <w:rsid w:val="006F45A6"/>
    <w:rsid w:val="006F50D4"/>
    <w:rsid w:val="006F6937"/>
    <w:rsid w:val="006F6CBE"/>
    <w:rsid w:val="006F71D4"/>
    <w:rsid w:val="006F750D"/>
    <w:rsid w:val="006F7B6C"/>
    <w:rsid w:val="0070044B"/>
    <w:rsid w:val="007004AF"/>
    <w:rsid w:val="007005DE"/>
    <w:rsid w:val="007008F7"/>
    <w:rsid w:val="00701050"/>
    <w:rsid w:val="00701434"/>
    <w:rsid w:val="00701A52"/>
    <w:rsid w:val="0070227A"/>
    <w:rsid w:val="007027A5"/>
    <w:rsid w:val="00702D2C"/>
    <w:rsid w:val="007034A8"/>
    <w:rsid w:val="00703D9C"/>
    <w:rsid w:val="007040D6"/>
    <w:rsid w:val="00704BFD"/>
    <w:rsid w:val="00704DE3"/>
    <w:rsid w:val="007050F1"/>
    <w:rsid w:val="007053E6"/>
    <w:rsid w:val="0070595A"/>
    <w:rsid w:val="0070669A"/>
    <w:rsid w:val="00706E04"/>
    <w:rsid w:val="0071052C"/>
    <w:rsid w:val="00711B5E"/>
    <w:rsid w:val="00711C32"/>
    <w:rsid w:val="00711E50"/>
    <w:rsid w:val="0071206B"/>
    <w:rsid w:val="007122CB"/>
    <w:rsid w:val="007123D5"/>
    <w:rsid w:val="00713509"/>
    <w:rsid w:val="007137E6"/>
    <w:rsid w:val="00713A98"/>
    <w:rsid w:val="00713D78"/>
    <w:rsid w:val="00715338"/>
    <w:rsid w:val="007156A5"/>
    <w:rsid w:val="0071570F"/>
    <w:rsid w:val="00715888"/>
    <w:rsid w:val="00715F2C"/>
    <w:rsid w:val="007160EE"/>
    <w:rsid w:val="0071628D"/>
    <w:rsid w:val="007165FE"/>
    <w:rsid w:val="00716DCC"/>
    <w:rsid w:val="00717B07"/>
    <w:rsid w:val="00717C28"/>
    <w:rsid w:val="00717CA3"/>
    <w:rsid w:val="00717CAF"/>
    <w:rsid w:val="00717CE1"/>
    <w:rsid w:val="00717F03"/>
    <w:rsid w:val="00720907"/>
    <w:rsid w:val="00721509"/>
    <w:rsid w:val="00721DEF"/>
    <w:rsid w:val="00722795"/>
    <w:rsid w:val="007227AB"/>
    <w:rsid w:val="00722E0D"/>
    <w:rsid w:val="00722EF8"/>
    <w:rsid w:val="00723186"/>
    <w:rsid w:val="0072395C"/>
    <w:rsid w:val="00723C7D"/>
    <w:rsid w:val="00723E11"/>
    <w:rsid w:val="0072415F"/>
    <w:rsid w:val="007242B4"/>
    <w:rsid w:val="00724C9F"/>
    <w:rsid w:val="00724E06"/>
    <w:rsid w:val="007250D1"/>
    <w:rsid w:val="00726B66"/>
    <w:rsid w:val="007272D6"/>
    <w:rsid w:val="007274DC"/>
    <w:rsid w:val="0072762F"/>
    <w:rsid w:val="00727FB2"/>
    <w:rsid w:val="007309E3"/>
    <w:rsid w:val="00730A44"/>
    <w:rsid w:val="00730A92"/>
    <w:rsid w:val="007320E3"/>
    <w:rsid w:val="00732AC1"/>
    <w:rsid w:val="00732C83"/>
    <w:rsid w:val="00732CBA"/>
    <w:rsid w:val="007334DD"/>
    <w:rsid w:val="00733658"/>
    <w:rsid w:val="00733C2F"/>
    <w:rsid w:val="0073445C"/>
    <w:rsid w:val="00734E30"/>
    <w:rsid w:val="0073589B"/>
    <w:rsid w:val="00736377"/>
    <w:rsid w:val="00736B5D"/>
    <w:rsid w:val="00736CFA"/>
    <w:rsid w:val="0073759C"/>
    <w:rsid w:val="00737795"/>
    <w:rsid w:val="00737B3B"/>
    <w:rsid w:val="00737BCD"/>
    <w:rsid w:val="00740493"/>
    <w:rsid w:val="00740AF2"/>
    <w:rsid w:val="00740BF9"/>
    <w:rsid w:val="00741312"/>
    <w:rsid w:val="00741CE7"/>
    <w:rsid w:val="007423B8"/>
    <w:rsid w:val="007433CB"/>
    <w:rsid w:val="00743ABF"/>
    <w:rsid w:val="00743C97"/>
    <w:rsid w:val="007453C7"/>
    <w:rsid w:val="00745D83"/>
    <w:rsid w:val="00745EEE"/>
    <w:rsid w:val="00746270"/>
    <w:rsid w:val="00747514"/>
    <w:rsid w:val="007477CA"/>
    <w:rsid w:val="00750CD3"/>
    <w:rsid w:val="00751032"/>
    <w:rsid w:val="0075165A"/>
    <w:rsid w:val="00751ECC"/>
    <w:rsid w:val="00752576"/>
    <w:rsid w:val="007528C4"/>
    <w:rsid w:val="00753E9A"/>
    <w:rsid w:val="00754883"/>
    <w:rsid w:val="00755093"/>
    <w:rsid w:val="00755528"/>
    <w:rsid w:val="00757256"/>
    <w:rsid w:val="00757BD3"/>
    <w:rsid w:val="00757FA3"/>
    <w:rsid w:val="00760513"/>
    <w:rsid w:val="007607FC"/>
    <w:rsid w:val="00761649"/>
    <w:rsid w:val="00761694"/>
    <w:rsid w:val="007626AC"/>
    <w:rsid w:val="007629FA"/>
    <w:rsid w:val="00762AE1"/>
    <w:rsid w:val="00762CB7"/>
    <w:rsid w:val="00762FF3"/>
    <w:rsid w:val="007639EC"/>
    <w:rsid w:val="00763CD3"/>
    <w:rsid w:val="00763D9F"/>
    <w:rsid w:val="00765C40"/>
    <w:rsid w:val="007660B6"/>
    <w:rsid w:val="007674C0"/>
    <w:rsid w:val="007677BE"/>
    <w:rsid w:val="007677D5"/>
    <w:rsid w:val="00770334"/>
    <w:rsid w:val="007703CF"/>
    <w:rsid w:val="007707C5"/>
    <w:rsid w:val="00771457"/>
    <w:rsid w:val="007718E3"/>
    <w:rsid w:val="0077208A"/>
    <w:rsid w:val="00773236"/>
    <w:rsid w:val="00773567"/>
    <w:rsid w:val="00775345"/>
    <w:rsid w:val="0077587E"/>
    <w:rsid w:val="007766D2"/>
    <w:rsid w:val="00777263"/>
    <w:rsid w:val="007775CA"/>
    <w:rsid w:val="0077785D"/>
    <w:rsid w:val="007800A3"/>
    <w:rsid w:val="007808F0"/>
    <w:rsid w:val="00780B15"/>
    <w:rsid w:val="00780D65"/>
    <w:rsid w:val="007810BB"/>
    <w:rsid w:val="007813AC"/>
    <w:rsid w:val="007813FF"/>
    <w:rsid w:val="00781485"/>
    <w:rsid w:val="007815A1"/>
    <w:rsid w:val="007818C4"/>
    <w:rsid w:val="00781929"/>
    <w:rsid w:val="00781C70"/>
    <w:rsid w:val="00782257"/>
    <w:rsid w:val="007828C7"/>
    <w:rsid w:val="007839EB"/>
    <w:rsid w:val="00783BEF"/>
    <w:rsid w:val="0078436E"/>
    <w:rsid w:val="007848DB"/>
    <w:rsid w:val="00784C90"/>
    <w:rsid w:val="00784DC2"/>
    <w:rsid w:val="00785B9D"/>
    <w:rsid w:val="00786472"/>
    <w:rsid w:val="00786494"/>
    <w:rsid w:val="00786DAF"/>
    <w:rsid w:val="0078762E"/>
    <w:rsid w:val="0078783F"/>
    <w:rsid w:val="00790DC1"/>
    <w:rsid w:val="00790F61"/>
    <w:rsid w:val="00791380"/>
    <w:rsid w:val="00791654"/>
    <w:rsid w:val="00793F95"/>
    <w:rsid w:val="007945C6"/>
    <w:rsid w:val="00794EA0"/>
    <w:rsid w:val="00795143"/>
    <w:rsid w:val="00795641"/>
    <w:rsid w:val="0079586B"/>
    <w:rsid w:val="00795CD7"/>
    <w:rsid w:val="007960C9"/>
    <w:rsid w:val="0079647E"/>
    <w:rsid w:val="007969FA"/>
    <w:rsid w:val="00796C04"/>
    <w:rsid w:val="00796DE8"/>
    <w:rsid w:val="00797116"/>
    <w:rsid w:val="00797590"/>
    <w:rsid w:val="007978BF"/>
    <w:rsid w:val="007978CD"/>
    <w:rsid w:val="007A02E7"/>
    <w:rsid w:val="007A1226"/>
    <w:rsid w:val="007A32C4"/>
    <w:rsid w:val="007A333F"/>
    <w:rsid w:val="007A3F9A"/>
    <w:rsid w:val="007A4A97"/>
    <w:rsid w:val="007A4E23"/>
    <w:rsid w:val="007A529B"/>
    <w:rsid w:val="007A5868"/>
    <w:rsid w:val="007A5EC9"/>
    <w:rsid w:val="007A62F0"/>
    <w:rsid w:val="007A684B"/>
    <w:rsid w:val="007A78A5"/>
    <w:rsid w:val="007A7AD9"/>
    <w:rsid w:val="007B0082"/>
    <w:rsid w:val="007B0163"/>
    <w:rsid w:val="007B069D"/>
    <w:rsid w:val="007B07B2"/>
    <w:rsid w:val="007B1EE7"/>
    <w:rsid w:val="007B20F6"/>
    <w:rsid w:val="007B25EE"/>
    <w:rsid w:val="007B33CB"/>
    <w:rsid w:val="007B39E5"/>
    <w:rsid w:val="007B4307"/>
    <w:rsid w:val="007B4627"/>
    <w:rsid w:val="007B490B"/>
    <w:rsid w:val="007B4A6A"/>
    <w:rsid w:val="007B4E55"/>
    <w:rsid w:val="007B4F4F"/>
    <w:rsid w:val="007B5D5B"/>
    <w:rsid w:val="007B6431"/>
    <w:rsid w:val="007B6575"/>
    <w:rsid w:val="007B72CA"/>
    <w:rsid w:val="007C011C"/>
    <w:rsid w:val="007C018C"/>
    <w:rsid w:val="007C0907"/>
    <w:rsid w:val="007C0B53"/>
    <w:rsid w:val="007C16BF"/>
    <w:rsid w:val="007C16DE"/>
    <w:rsid w:val="007C238A"/>
    <w:rsid w:val="007C23B0"/>
    <w:rsid w:val="007C23E0"/>
    <w:rsid w:val="007C245B"/>
    <w:rsid w:val="007C294D"/>
    <w:rsid w:val="007C3027"/>
    <w:rsid w:val="007C3209"/>
    <w:rsid w:val="007C36F5"/>
    <w:rsid w:val="007C3BA4"/>
    <w:rsid w:val="007C3BAB"/>
    <w:rsid w:val="007C3BC7"/>
    <w:rsid w:val="007C3E7C"/>
    <w:rsid w:val="007C404C"/>
    <w:rsid w:val="007C4AAA"/>
    <w:rsid w:val="007C4AD7"/>
    <w:rsid w:val="007C4BA6"/>
    <w:rsid w:val="007C523C"/>
    <w:rsid w:val="007C564D"/>
    <w:rsid w:val="007C62DA"/>
    <w:rsid w:val="007C69B5"/>
    <w:rsid w:val="007C6D43"/>
    <w:rsid w:val="007C74D5"/>
    <w:rsid w:val="007C7F46"/>
    <w:rsid w:val="007D0318"/>
    <w:rsid w:val="007D0DF8"/>
    <w:rsid w:val="007D0F11"/>
    <w:rsid w:val="007D0F61"/>
    <w:rsid w:val="007D1015"/>
    <w:rsid w:val="007D1401"/>
    <w:rsid w:val="007D1863"/>
    <w:rsid w:val="007D3464"/>
    <w:rsid w:val="007D3A62"/>
    <w:rsid w:val="007D3AE9"/>
    <w:rsid w:val="007D4066"/>
    <w:rsid w:val="007D44BB"/>
    <w:rsid w:val="007D4A13"/>
    <w:rsid w:val="007D4D73"/>
    <w:rsid w:val="007D58AF"/>
    <w:rsid w:val="007D5B66"/>
    <w:rsid w:val="007D63FD"/>
    <w:rsid w:val="007D680B"/>
    <w:rsid w:val="007D7101"/>
    <w:rsid w:val="007D75E0"/>
    <w:rsid w:val="007E02DF"/>
    <w:rsid w:val="007E0410"/>
    <w:rsid w:val="007E0C35"/>
    <w:rsid w:val="007E1750"/>
    <w:rsid w:val="007E1977"/>
    <w:rsid w:val="007E1A4E"/>
    <w:rsid w:val="007E1B37"/>
    <w:rsid w:val="007E1B3E"/>
    <w:rsid w:val="007E1E31"/>
    <w:rsid w:val="007E1F9B"/>
    <w:rsid w:val="007E22C7"/>
    <w:rsid w:val="007E2885"/>
    <w:rsid w:val="007E2E20"/>
    <w:rsid w:val="007E31CF"/>
    <w:rsid w:val="007E392F"/>
    <w:rsid w:val="007E4307"/>
    <w:rsid w:val="007E4A95"/>
    <w:rsid w:val="007E4CFA"/>
    <w:rsid w:val="007E51F0"/>
    <w:rsid w:val="007E61F6"/>
    <w:rsid w:val="007E66A4"/>
    <w:rsid w:val="007E6A22"/>
    <w:rsid w:val="007E6C01"/>
    <w:rsid w:val="007E71C7"/>
    <w:rsid w:val="007E7539"/>
    <w:rsid w:val="007E7B0C"/>
    <w:rsid w:val="007E7CB0"/>
    <w:rsid w:val="007E7DE3"/>
    <w:rsid w:val="007E7E82"/>
    <w:rsid w:val="007F0035"/>
    <w:rsid w:val="007F02BD"/>
    <w:rsid w:val="007F0542"/>
    <w:rsid w:val="007F0BD1"/>
    <w:rsid w:val="007F0CCC"/>
    <w:rsid w:val="007F141E"/>
    <w:rsid w:val="007F1A98"/>
    <w:rsid w:val="007F2ACE"/>
    <w:rsid w:val="007F2EA7"/>
    <w:rsid w:val="007F2F1D"/>
    <w:rsid w:val="007F4592"/>
    <w:rsid w:val="007F47D3"/>
    <w:rsid w:val="007F47F9"/>
    <w:rsid w:val="007F4C6C"/>
    <w:rsid w:val="007F548C"/>
    <w:rsid w:val="007F5CC6"/>
    <w:rsid w:val="007F5DC9"/>
    <w:rsid w:val="007F5E0E"/>
    <w:rsid w:val="007F6247"/>
    <w:rsid w:val="007F65A5"/>
    <w:rsid w:val="007F6AB6"/>
    <w:rsid w:val="007F769B"/>
    <w:rsid w:val="00800113"/>
    <w:rsid w:val="00800188"/>
    <w:rsid w:val="00801203"/>
    <w:rsid w:val="008013A4"/>
    <w:rsid w:val="00801741"/>
    <w:rsid w:val="00801743"/>
    <w:rsid w:val="00801A67"/>
    <w:rsid w:val="00802BC2"/>
    <w:rsid w:val="00802FD1"/>
    <w:rsid w:val="00803226"/>
    <w:rsid w:val="00803E87"/>
    <w:rsid w:val="0080538B"/>
    <w:rsid w:val="00805532"/>
    <w:rsid w:val="00805615"/>
    <w:rsid w:val="00806359"/>
    <w:rsid w:val="00806C58"/>
    <w:rsid w:val="00806FE8"/>
    <w:rsid w:val="00807E32"/>
    <w:rsid w:val="00810049"/>
    <w:rsid w:val="008105A3"/>
    <w:rsid w:val="00811AE9"/>
    <w:rsid w:val="00812292"/>
    <w:rsid w:val="0081265B"/>
    <w:rsid w:val="0081291E"/>
    <w:rsid w:val="00812BD2"/>
    <w:rsid w:val="00812CAE"/>
    <w:rsid w:val="00812CED"/>
    <w:rsid w:val="00813844"/>
    <w:rsid w:val="008138A5"/>
    <w:rsid w:val="00813B44"/>
    <w:rsid w:val="00813F7C"/>
    <w:rsid w:val="008155E4"/>
    <w:rsid w:val="00815B66"/>
    <w:rsid w:val="008160B5"/>
    <w:rsid w:val="008161C1"/>
    <w:rsid w:val="008169EA"/>
    <w:rsid w:val="00816B72"/>
    <w:rsid w:val="00816D72"/>
    <w:rsid w:val="00817625"/>
    <w:rsid w:val="00817799"/>
    <w:rsid w:val="008178F9"/>
    <w:rsid w:val="008207E6"/>
    <w:rsid w:val="00820BEF"/>
    <w:rsid w:val="00821483"/>
    <w:rsid w:val="00821C2B"/>
    <w:rsid w:val="00822721"/>
    <w:rsid w:val="00822722"/>
    <w:rsid w:val="00822D5F"/>
    <w:rsid w:val="00823499"/>
    <w:rsid w:val="008236C9"/>
    <w:rsid w:val="008236DA"/>
    <w:rsid w:val="00823847"/>
    <w:rsid w:val="008247E9"/>
    <w:rsid w:val="00824902"/>
    <w:rsid w:val="008255DA"/>
    <w:rsid w:val="00825930"/>
    <w:rsid w:val="00825FB0"/>
    <w:rsid w:val="00826B4C"/>
    <w:rsid w:val="00826D86"/>
    <w:rsid w:val="00827570"/>
    <w:rsid w:val="008304D9"/>
    <w:rsid w:val="00830D90"/>
    <w:rsid w:val="008313A9"/>
    <w:rsid w:val="00831558"/>
    <w:rsid w:val="00831BF2"/>
    <w:rsid w:val="00831E78"/>
    <w:rsid w:val="00832ADF"/>
    <w:rsid w:val="00832F39"/>
    <w:rsid w:val="00833BE9"/>
    <w:rsid w:val="0083496A"/>
    <w:rsid w:val="00834A9E"/>
    <w:rsid w:val="00835A02"/>
    <w:rsid w:val="00835C35"/>
    <w:rsid w:val="00835E4B"/>
    <w:rsid w:val="00835FA0"/>
    <w:rsid w:val="00836024"/>
    <w:rsid w:val="00836699"/>
    <w:rsid w:val="00837386"/>
    <w:rsid w:val="0084091F"/>
    <w:rsid w:val="00840A74"/>
    <w:rsid w:val="00840A80"/>
    <w:rsid w:val="00840E4D"/>
    <w:rsid w:val="00840EFC"/>
    <w:rsid w:val="0084112A"/>
    <w:rsid w:val="0084194A"/>
    <w:rsid w:val="00841CB2"/>
    <w:rsid w:val="008420EF"/>
    <w:rsid w:val="00842119"/>
    <w:rsid w:val="008427C6"/>
    <w:rsid w:val="00842EF5"/>
    <w:rsid w:val="00844792"/>
    <w:rsid w:val="00844DA8"/>
    <w:rsid w:val="00845304"/>
    <w:rsid w:val="00847AF4"/>
    <w:rsid w:val="00847BEC"/>
    <w:rsid w:val="008504DC"/>
    <w:rsid w:val="00851521"/>
    <w:rsid w:val="008516D4"/>
    <w:rsid w:val="0085298A"/>
    <w:rsid w:val="00852DB6"/>
    <w:rsid w:val="00852E94"/>
    <w:rsid w:val="00853978"/>
    <w:rsid w:val="00854169"/>
    <w:rsid w:val="00854310"/>
    <w:rsid w:val="008547CC"/>
    <w:rsid w:val="00854F23"/>
    <w:rsid w:val="00855F6F"/>
    <w:rsid w:val="00856F60"/>
    <w:rsid w:val="008573E1"/>
    <w:rsid w:val="0085797C"/>
    <w:rsid w:val="0085797D"/>
    <w:rsid w:val="00857BAF"/>
    <w:rsid w:val="0086056F"/>
    <w:rsid w:val="00861A71"/>
    <w:rsid w:val="00862117"/>
    <w:rsid w:val="008621AE"/>
    <w:rsid w:val="0086256F"/>
    <w:rsid w:val="00862F0D"/>
    <w:rsid w:val="00864138"/>
    <w:rsid w:val="008643E4"/>
    <w:rsid w:val="00864FA8"/>
    <w:rsid w:val="008653F8"/>
    <w:rsid w:val="0086540C"/>
    <w:rsid w:val="00865C24"/>
    <w:rsid w:val="00865D95"/>
    <w:rsid w:val="008666E6"/>
    <w:rsid w:val="008667DF"/>
    <w:rsid w:val="00866B62"/>
    <w:rsid w:val="00866F24"/>
    <w:rsid w:val="008676C3"/>
    <w:rsid w:val="00870363"/>
    <w:rsid w:val="00870BC3"/>
    <w:rsid w:val="00870D74"/>
    <w:rsid w:val="0087148E"/>
    <w:rsid w:val="0087194A"/>
    <w:rsid w:val="00872141"/>
    <w:rsid w:val="00873270"/>
    <w:rsid w:val="008733B9"/>
    <w:rsid w:val="008749A9"/>
    <w:rsid w:val="0087554F"/>
    <w:rsid w:val="00875870"/>
    <w:rsid w:val="008759AC"/>
    <w:rsid w:val="00875FE9"/>
    <w:rsid w:val="00876012"/>
    <w:rsid w:val="0087636D"/>
    <w:rsid w:val="00876716"/>
    <w:rsid w:val="00876B32"/>
    <w:rsid w:val="00876BF5"/>
    <w:rsid w:val="00876DAD"/>
    <w:rsid w:val="00876E7D"/>
    <w:rsid w:val="00876E7E"/>
    <w:rsid w:val="0087785E"/>
    <w:rsid w:val="00877C00"/>
    <w:rsid w:val="00880E10"/>
    <w:rsid w:val="00882EF1"/>
    <w:rsid w:val="0088309C"/>
    <w:rsid w:val="0088313B"/>
    <w:rsid w:val="00883392"/>
    <w:rsid w:val="00883E82"/>
    <w:rsid w:val="00884BB8"/>
    <w:rsid w:val="008850F5"/>
    <w:rsid w:val="0088612E"/>
    <w:rsid w:val="0088681B"/>
    <w:rsid w:val="00886E24"/>
    <w:rsid w:val="00887A8D"/>
    <w:rsid w:val="00887B6D"/>
    <w:rsid w:val="00887BFC"/>
    <w:rsid w:val="00887F1A"/>
    <w:rsid w:val="00890BA9"/>
    <w:rsid w:val="00890FE3"/>
    <w:rsid w:val="008915A4"/>
    <w:rsid w:val="00891777"/>
    <w:rsid w:val="00891C2E"/>
    <w:rsid w:val="00891EE7"/>
    <w:rsid w:val="00891F4F"/>
    <w:rsid w:val="00892383"/>
    <w:rsid w:val="008924C5"/>
    <w:rsid w:val="00892DD3"/>
    <w:rsid w:val="00893307"/>
    <w:rsid w:val="0089430D"/>
    <w:rsid w:val="008952E2"/>
    <w:rsid w:val="00895798"/>
    <w:rsid w:val="00895F17"/>
    <w:rsid w:val="00896DE5"/>
    <w:rsid w:val="00896F16"/>
    <w:rsid w:val="00896F5C"/>
    <w:rsid w:val="0089782E"/>
    <w:rsid w:val="008A03B1"/>
    <w:rsid w:val="008A0482"/>
    <w:rsid w:val="008A04C1"/>
    <w:rsid w:val="008A04EE"/>
    <w:rsid w:val="008A0C34"/>
    <w:rsid w:val="008A0FD2"/>
    <w:rsid w:val="008A11B4"/>
    <w:rsid w:val="008A146B"/>
    <w:rsid w:val="008A1906"/>
    <w:rsid w:val="008A192C"/>
    <w:rsid w:val="008A1B4A"/>
    <w:rsid w:val="008A2323"/>
    <w:rsid w:val="008A2394"/>
    <w:rsid w:val="008A23E4"/>
    <w:rsid w:val="008A2CAA"/>
    <w:rsid w:val="008A3394"/>
    <w:rsid w:val="008A37D1"/>
    <w:rsid w:val="008A4416"/>
    <w:rsid w:val="008A4533"/>
    <w:rsid w:val="008A478F"/>
    <w:rsid w:val="008A5A9F"/>
    <w:rsid w:val="008A6085"/>
    <w:rsid w:val="008A655E"/>
    <w:rsid w:val="008A6648"/>
    <w:rsid w:val="008A702B"/>
    <w:rsid w:val="008A73FC"/>
    <w:rsid w:val="008A7C5C"/>
    <w:rsid w:val="008B0B1F"/>
    <w:rsid w:val="008B0BD9"/>
    <w:rsid w:val="008B0C75"/>
    <w:rsid w:val="008B0E87"/>
    <w:rsid w:val="008B0F49"/>
    <w:rsid w:val="008B27EB"/>
    <w:rsid w:val="008B39CC"/>
    <w:rsid w:val="008B3A4B"/>
    <w:rsid w:val="008B4257"/>
    <w:rsid w:val="008B5395"/>
    <w:rsid w:val="008B6314"/>
    <w:rsid w:val="008B66F0"/>
    <w:rsid w:val="008B6804"/>
    <w:rsid w:val="008B69E8"/>
    <w:rsid w:val="008B6E0D"/>
    <w:rsid w:val="008B6F26"/>
    <w:rsid w:val="008B7391"/>
    <w:rsid w:val="008B7AE8"/>
    <w:rsid w:val="008B7C74"/>
    <w:rsid w:val="008C0CC5"/>
    <w:rsid w:val="008C16A6"/>
    <w:rsid w:val="008C24AA"/>
    <w:rsid w:val="008C2BCF"/>
    <w:rsid w:val="008C426F"/>
    <w:rsid w:val="008C4AD2"/>
    <w:rsid w:val="008C5615"/>
    <w:rsid w:val="008C5953"/>
    <w:rsid w:val="008C5E88"/>
    <w:rsid w:val="008C62EB"/>
    <w:rsid w:val="008C6618"/>
    <w:rsid w:val="008C69C1"/>
    <w:rsid w:val="008C7403"/>
    <w:rsid w:val="008C7ADE"/>
    <w:rsid w:val="008C7D16"/>
    <w:rsid w:val="008C7E04"/>
    <w:rsid w:val="008D0786"/>
    <w:rsid w:val="008D08EB"/>
    <w:rsid w:val="008D1A9F"/>
    <w:rsid w:val="008D1AAD"/>
    <w:rsid w:val="008D2476"/>
    <w:rsid w:val="008D2BB5"/>
    <w:rsid w:val="008D3A09"/>
    <w:rsid w:val="008D454D"/>
    <w:rsid w:val="008D4B75"/>
    <w:rsid w:val="008D5504"/>
    <w:rsid w:val="008D5B25"/>
    <w:rsid w:val="008D6104"/>
    <w:rsid w:val="008D612C"/>
    <w:rsid w:val="008D646A"/>
    <w:rsid w:val="008D67FF"/>
    <w:rsid w:val="008D71E5"/>
    <w:rsid w:val="008D79F2"/>
    <w:rsid w:val="008D7A6A"/>
    <w:rsid w:val="008E0470"/>
    <w:rsid w:val="008E062A"/>
    <w:rsid w:val="008E07E8"/>
    <w:rsid w:val="008E0D07"/>
    <w:rsid w:val="008E0FA0"/>
    <w:rsid w:val="008E144C"/>
    <w:rsid w:val="008E1792"/>
    <w:rsid w:val="008E1CF8"/>
    <w:rsid w:val="008E246E"/>
    <w:rsid w:val="008E2A0C"/>
    <w:rsid w:val="008E2B05"/>
    <w:rsid w:val="008E4DEA"/>
    <w:rsid w:val="008E6005"/>
    <w:rsid w:val="008E616D"/>
    <w:rsid w:val="008E67AB"/>
    <w:rsid w:val="008E6D40"/>
    <w:rsid w:val="008E70F7"/>
    <w:rsid w:val="008E72DD"/>
    <w:rsid w:val="008E7A3A"/>
    <w:rsid w:val="008E7A67"/>
    <w:rsid w:val="008E7E8E"/>
    <w:rsid w:val="008E7F93"/>
    <w:rsid w:val="008F0178"/>
    <w:rsid w:val="008F0A49"/>
    <w:rsid w:val="008F0CC8"/>
    <w:rsid w:val="008F1361"/>
    <w:rsid w:val="008F1994"/>
    <w:rsid w:val="008F1F9E"/>
    <w:rsid w:val="008F2A5D"/>
    <w:rsid w:val="008F2C22"/>
    <w:rsid w:val="008F2C48"/>
    <w:rsid w:val="008F2FD2"/>
    <w:rsid w:val="008F35AD"/>
    <w:rsid w:val="008F451A"/>
    <w:rsid w:val="008F5FC4"/>
    <w:rsid w:val="008F6C80"/>
    <w:rsid w:val="008F7730"/>
    <w:rsid w:val="008F7C3F"/>
    <w:rsid w:val="008F7D58"/>
    <w:rsid w:val="008F7D99"/>
    <w:rsid w:val="00900823"/>
    <w:rsid w:val="00900A31"/>
    <w:rsid w:val="00900B33"/>
    <w:rsid w:val="00901077"/>
    <w:rsid w:val="009014EF"/>
    <w:rsid w:val="00901560"/>
    <w:rsid w:val="009020E1"/>
    <w:rsid w:val="00902B39"/>
    <w:rsid w:val="009032A4"/>
    <w:rsid w:val="00903904"/>
    <w:rsid w:val="00903A30"/>
    <w:rsid w:val="009047C7"/>
    <w:rsid w:val="00905346"/>
    <w:rsid w:val="00905D67"/>
    <w:rsid w:val="009060A4"/>
    <w:rsid w:val="00906B10"/>
    <w:rsid w:val="00907102"/>
    <w:rsid w:val="0090716B"/>
    <w:rsid w:val="009071BA"/>
    <w:rsid w:val="00907340"/>
    <w:rsid w:val="0090743B"/>
    <w:rsid w:val="00907560"/>
    <w:rsid w:val="00907F70"/>
    <w:rsid w:val="00910257"/>
    <w:rsid w:val="00910895"/>
    <w:rsid w:val="00910E2D"/>
    <w:rsid w:val="0091108D"/>
    <w:rsid w:val="00911B9E"/>
    <w:rsid w:val="00911C4A"/>
    <w:rsid w:val="00911F7C"/>
    <w:rsid w:val="0091211C"/>
    <w:rsid w:val="00912635"/>
    <w:rsid w:val="0091298A"/>
    <w:rsid w:val="009132C3"/>
    <w:rsid w:val="00913D36"/>
    <w:rsid w:val="009145A1"/>
    <w:rsid w:val="00914601"/>
    <w:rsid w:val="009146B8"/>
    <w:rsid w:val="00915290"/>
    <w:rsid w:val="009154AE"/>
    <w:rsid w:val="009172B3"/>
    <w:rsid w:val="00917837"/>
    <w:rsid w:val="00917F52"/>
    <w:rsid w:val="00921DD3"/>
    <w:rsid w:val="0092292F"/>
    <w:rsid w:val="00922DCB"/>
    <w:rsid w:val="00922EE4"/>
    <w:rsid w:val="00923A81"/>
    <w:rsid w:val="00923B84"/>
    <w:rsid w:val="00923BC8"/>
    <w:rsid w:val="00923C6A"/>
    <w:rsid w:val="009247A7"/>
    <w:rsid w:val="00924E25"/>
    <w:rsid w:val="00925E09"/>
    <w:rsid w:val="009265E4"/>
    <w:rsid w:val="00926604"/>
    <w:rsid w:val="009269A0"/>
    <w:rsid w:val="00926B8E"/>
    <w:rsid w:val="00927903"/>
    <w:rsid w:val="00927AC1"/>
    <w:rsid w:val="00930B1F"/>
    <w:rsid w:val="00930DF1"/>
    <w:rsid w:val="009324C4"/>
    <w:rsid w:val="009330E1"/>
    <w:rsid w:val="00933541"/>
    <w:rsid w:val="00933BCC"/>
    <w:rsid w:val="00933E57"/>
    <w:rsid w:val="00934DB2"/>
    <w:rsid w:val="00934F60"/>
    <w:rsid w:val="00934F7F"/>
    <w:rsid w:val="00935B92"/>
    <w:rsid w:val="00935DED"/>
    <w:rsid w:val="009369DC"/>
    <w:rsid w:val="00936A09"/>
    <w:rsid w:val="009371FC"/>
    <w:rsid w:val="009372BE"/>
    <w:rsid w:val="00937478"/>
    <w:rsid w:val="009377B1"/>
    <w:rsid w:val="00937883"/>
    <w:rsid w:val="009406F5"/>
    <w:rsid w:val="00940781"/>
    <w:rsid w:val="00940B77"/>
    <w:rsid w:val="00940CEE"/>
    <w:rsid w:val="009417CF"/>
    <w:rsid w:val="00941832"/>
    <w:rsid w:val="009423C6"/>
    <w:rsid w:val="009428D6"/>
    <w:rsid w:val="00942EEA"/>
    <w:rsid w:val="009436B5"/>
    <w:rsid w:val="00943AC4"/>
    <w:rsid w:val="0094434E"/>
    <w:rsid w:val="00944570"/>
    <w:rsid w:val="009447B1"/>
    <w:rsid w:val="0094529C"/>
    <w:rsid w:val="0094562C"/>
    <w:rsid w:val="00945859"/>
    <w:rsid w:val="00947C01"/>
    <w:rsid w:val="00947CE7"/>
    <w:rsid w:val="00950131"/>
    <w:rsid w:val="00951973"/>
    <w:rsid w:val="00952006"/>
    <w:rsid w:val="009525B4"/>
    <w:rsid w:val="009526F1"/>
    <w:rsid w:val="00952871"/>
    <w:rsid w:val="009537C5"/>
    <w:rsid w:val="00953EB6"/>
    <w:rsid w:val="00953FB0"/>
    <w:rsid w:val="009545E4"/>
    <w:rsid w:val="00954A8B"/>
    <w:rsid w:val="00954CA4"/>
    <w:rsid w:val="0095553F"/>
    <w:rsid w:val="009563FF"/>
    <w:rsid w:val="009566F2"/>
    <w:rsid w:val="0095691C"/>
    <w:rsid w:val="0095698F"/>
    <w:rsid w:val="0095758F"/>
    <w:rsid w:val="00957C2E"/>
    <w:rsid w:val="00960DB5"/>
    <w:rsid w:val="009610F6"/>
    <w:rsid w:val="009617A1"/>
    <w:rsid w:val="009617DA"/>
    <w:rsid w:val="00961840"/>
    <w:rsid w:val="00961A8E"/>
    <w:rsid w:val="00961ED2"/>
    <w:rsid w:val="0096241A"/>
    <w:rsid w:val="00962E72"/>
    <w:rsid w:val="009640E4"/>
    <w:rsid w:val="00964C5B"/>
    <w:rsid w:val="00964E4F"/>
    <w:rsid w:val="00964F5E"/>
    <w:rsid w:val="00965404"/>
    <w:rsid w:val="0096573B"/>
    <w:rsid w:val="0096589B"/>
    <w:rsid w:val="0096657B"/>
    <w:rsid w:val="0096690E"/>
    <w:rsid w:val="0096691A"/>
    <w:rsid w:val="009700AA"/>
    <w:rsid w:val="009704F3"/>
    <w:rsid w:val="009707D3"/>
    <w:rsid w:val="00970F3F"/>
    <w:rsid w:val="00972810"/>
    <w:rsid w:val="00973180"/>
    <w:rsid w:val="009738E7"/>
    <w:rsid w:val="00973C21"/>
    <w:rsid w:val="00973CE4"/>
    <w:rsid w:val="00975242"/>
    <w:rsid w:val="0097550B"/>
    <w:rsid w:val="00975C41"/>
    <w:rsid w:val="0097619A"/>
    <w:rsid w:val="00976A00"/>
    <w:rsid w:val="00977551"/>
    <w:rsid w:val="00977684"/>
    <w:rsid w:val="00977793"/>
    <w:rsid w:val="0098042B"/>
    <w:rsid w:val="00980B36"/>
    <w:rsid w:val="009814E3"/>
    <w:rsid w:val="00982429"/>
    <w:rsid w:val="00982D1D"/>
    <w:rsid w:val="00983264"/>
    <w:rsid w:val="0098481E"/>
    <w:rsid w:val="00984859"/>
    <w:rsid w:val="00984915"/>
    <w:rsid w:val="00984BEE"/>
    <w:rsid w:val="00984D4D"/>
    <w:rsid w:val="00984EB2"/>
    <w:rsid w:val="009855B7"/>
    <w:rsid w:val="00985CA0"/>
    <w:rsid w:val="00986422"/>
    <w:rsid w:val="0098661B"/>
    <w:rsid w:val="00986CC2"/>
    <w:rsid w:val="00987B27"/>
    <w:rsid w:val="0099094A"/>
    <w:rsid w:val="00990AA4"/>
    <w:rsid w:val="009910AA"/>
    <w:rsid w:val="009910E4"/>
    <w:rsid w:val="00991365"/>
    <w:rsid w:val="009914DD"/>
    <w:rsid w:val="009916F3"/>
    <w:rsid w:val="00991D61"/>
    <w:rsid w:val="00991F0C"/>
    <w:rsid w:val="009922DE"/>
    <w:rsid w:val="00992BA4"/>
    <w:rsid w:val="00992BF9"/>
    <w:rsid w:val="00992E7B"/>
    <w:rsid w:val="009932EB"/>
    <w:rsid w:val="00993349"/>
    <w:rsid w:val="00993395"/>
    <w:rsid w:val="00995403"/>
    <w:rsid w:val="009957E1"/>
    <w:rsid w:val="00995CE2"/>
    <w:rsid w:val="00995FDA"/>
    <w:rsid w:val="0099621E"/>
    <w:rsid w:val="00996450"/>
    <w:rsid w:val="0099699E"/>
    <w:rsid w:val="00996A99"/>
    <w:rsid w:val="009974F8"/>
    <w:rsid w:val="00997F64"/>
    <w:rsid w:val="009A0C61"/>
    <w:rsid w:val="009A35F2"/>
    <w:rsid w:val="009A4CCD"/>
    <w:rsid w:val="009A520F"/>
    <w:rsid w:val="009A54A1"/>
    <w:rsid w:val="009A7440"/>
    <w:rsid w:val="009A749F"/>
    <w:rsid w:val="009A7BA3"/>
    <w:rsid w:val="009B04B7"/>
    <w:rsid w:val="009B0844"/>
    <w:rsid w:val="009B21EC"/>
    <w:rsid w:val="009B239D"/>
    <w:rsid w:val="009B2DCB"/>
    <w:rsid w:val="009B424A"/>
    <w:rsid w:val="009B444B"/>
    <w:rsid w:val="009B48E0"/>
    <w:rsid w:val="009B5987"/>
    <w:rsid w:val="009B5F1B"/>
    <w:rsid w:val="009B6140"/>
    <w:rsid w:val="009B6156"/>
    <w:rsid w:val="009B6D73"/>
    <w:rsid w:val="009B7042"/>
    <w:rsid w:val="009C028A"/>
    <w:rsid w:val="009C02F3"/>
    <w:rsid w:val="009C0BAD"/>
    <w:rsid w:val="009C0DBF"/>
    <w:rsid w:val="009C0E39"/>
    <w:rsid w:val="009C1500"/>
    <w:rsid w:val="009C1879"/>
    <w:rsid w:val="009C1E00"/>
    <w:rsid w:val="009C227B"/>
    <w:rsid w:val="009C2B52"/>
    <w:rsid w:val="009C30A3"/>
    <w:rsid w:val="009C33FD"/>
    <w:rsid w:val="009C3906"/>
    <w:rsid w:val="009C5511"/>
    <w:rsid w:val="009C58F1"/>
    <w:rsid w:val="009C662C"/>
    <w:rsid w:val="009C6A00"/>
    <w:rsid w:val="009C6BD5"/>
    <w:rsid w:val="009C76DE"/>
    <w:rsid w:val="009C76E4"/>
    <w:rsid w:val="009C7726"/>
    <w:rsid w:val="009C790E"/>
    <w:rsid w:val="009D02EF"/>
    <w:rsid w:val="009D07CF"/>
    <w:rsid w:val="009D09EF"/>
    <w:rsid w:val="009D1561"/>
    <w:rsid w:val="009D176E"/>
    <w:rsid w:val="009D2705"/>
    <w:rsid w:val="009D28E2"/>
    <w:rsid w:val="009D2A2B"/>
    <w:rsid w:val="009D31AA"/>
    <w:rsid w:val="009D3BBD"/>
    <w:rsid w:val="009D4475"/>
    <w:rsid w:val="009D50A2"/>
    <w:rsid w:val="009D5491"/>
    <w:rsid w:val="009D5649"/>
    <w:rsid w:val="009D5A0C"/>
    <w:rsid w:val="009D6509"/>
    <w:rsid w:val="009D676E"/>
    <w:rsid w:val="009D6D35"/>
    <w:rsid w:val="009D6DBC"/>
    <w:rsid w:val="009E002D"/>
    <w:rsid w:val="009E0E39"/>
    <w:rsid w:val="009E2108"/>
    <w:rsid w:val="009E2B0E"/>
    <w:rsid w:val="009E2DC1"/>
    <w:rsid w:val="009E3050"/>
    <w:rsid w:val="009F08E9"/>
    <w:rsid w:val="009F0A6C"/>
    <w:rsid w:val="009F0D52"/>
    <w:rsid w:val="009F1469"/>
    <w:rsid w:val="009F177C"/>
    <w:rsid w:val="009F1B07"/>
    <w:rsid w:val="009F2660"/>
    <w:rsid w:val="009F2750"/>
    <w:rsid w:val="009F2B07"/>
    <w:rsid w:val="009F3C6A"/>
    <w:rsid w:val="009F4706"/>
    <w:rsid w:val="009F53C4"/>
    <w:rsid w:val="009F6C74"/>
    <w:rsid w:val="009F7566"/>
    <w:rsid w:val="00A0062F"/>
    <w:rsid w:val="00A03726"/>
    <w:rsid w:val="00A03C9B"/>
    <w:rsid w:val="00A03FF1"/>
    <w:rsid w:val="00A042A6"/>
    <w:rsid w:val="00A04476"/>
    <w:rsid w:val="00A0552C"/>
    <w:rsid w:val="00A05AB7"/>
    <w:rsid w:val="00A05BCD"/>
    <w:rsid w:val="00A06377"/>
    <w:rsid w:val="00A063AF"/>
    <w:rsid w:val="00A06913"/>
    <w:rsid w:val="00A06BA4"/>
    <w:rsid w:val="00A06CD2"/>
    <w:rsid w:val="00A10294"/>
    <w:rsid w:val="00A10967"/>
    <w:rsid w:val="00A10F83"/>
    <w:rsid w:val="00A129B5"/>
    <w:rsid w:val="00A13A3B"/>
    <w:rsid w:val="00A14552"/>
    <w:rsid w:val="00A1473A"/>
    <w:rsid w:val="00A1527C"/>
    <w:rsid w:val="00A154C7"/>
    <w:rsid w:val="00A15677"/>
    <w:rsid w:val="00A157F8"/>
    <w:rsid w:val="00A1622A"/>
    <w:rsid w:val="00A1685B"/>
    <w:rsid w:val="00A16DC5"/>
    <w:rsid w:val="00A17081"/>
    <w:rsid w:val="00A17477"/>
    <w:rsid w:val="00A177FF"/>
    <w:rsid w:val="00A20935"/>
    <w:rsid w:val="00A21549"/>
    <w:rsid w:val="00A2238E"/>
    <w:rsid w:val="00A223E4"/>
    <w:rsid w:val="00A22671"/>
    <w:rsid w:val="00A22AE8"/>
    <w:rsid w:val="00A22D43"/>
    <w:rsid w:val="00A23258"/>
    <w:rsid w:val="00A23F65"/>
    <w:rsid w:val="00A2476F"/>
    <w:rsid w:val="00A24A07"/>
    <w:rsid w:val="00A24DFA"/>
    <w:rsid w:val="00A24E64"/>
    <w:rsid w:val="00A25740"/>
    <w:rsid w:val="00A26B3A"/>
    <w:rsid w:val="00A2714D"/>
    <w:rsid w:val="00A31AF5"/>
    <w:rsid w:val="00A31BB6"/>
    <w:rsid w:val="00A31E30"/>
    <w:rsid w:val="00A3205B"/>
    <w:rsid w:val="00A322D8"/>
    <w:rsid w:val="00A3247B"/>
    <w:rsid w:val="00A337C6"/>
    <w:rsid w:val="00A3404B"/>
    <w:rsid w:val="00A35FF8"/>
    <w:rsid w:val="00A364FD"/>
    <w:rsid w:val="00A36DA8"/>
    <w:rsid w:val="00A37512"/>
    <w:rsid w:val="00A40096"/>
    <w:rsid w:val="00A40221"/>
    <w:rsid w:val="00A40727"/>
    <w:rsid w:val="00A40C03"/>
    <w:rsid w:val="00A4174D"/>
    <w:rsid w:val="00A41BAF"/>
    <w:rsid w:val="00A422D7"/>
    <w:rsid w:val="00A4268D"/>
    <w:rsid w:val="00A42720"/>
    <w:rsid w:val="00A42FAE"/>
    <w:rsid w:val="00A42FE7"/>
    <w:rsid w:val="00A43093"/>
    <w:rsid w:val="00A434A5"/>
    <w:rsid w:val="00A43A5B"/>
    <w:rsid w:val="00A446A4"/>
    <w:rsid w:val="00A44DDF"/>
    <w:rsid w:val="00A45139"/>
    <w:rsid w:val="00A451BF"/>
    <w:rsid w:val="00A45494"/>
    <w:rsid w:val="00A45CF3"/>
    <w:rsid w:val="00A46300"/>
    <w:rsid w:val="00A4681A"/>
    <w:rsid w:val="00A468CE"/>
    <w:rsid w:val="00A46DA9"/>
    <w:rsid w:val="00A47235"/>
    <w:rsid w:val="00A475DF"/>
    <w:rsid w:val="00A47899"/>
    <w:rsid w:val="00A5078F"/>
    <w:rsid w:val="00A50962"/>
    <w:rsid w:val="00A512BC"/>
    <w:rsid w:val="00A516A6"/>
    <w:rsid w:val="00A51A96"/>
    <w:rsid w:val="00A51CB9"/>
    <w:rsid w:val="00A51FD4"/>
    <w:rsid w:val="00A5265E"/>
    <w:rsid w:val="00A527DE"/>
    <w:rsid w:val="00A52ECE"/>
    <w:rsid w:val="00A53823"/>
    <w:rsid w:val="00A551B3"/>
    <w:rsid w:val="00A55967"/>
    <w:rsid w:val="00A55A64"/>
    <w:rsid w:val="00A55FB4"/>
    <w:rsid w:val="00A56A96"/>
    <w:rsid w:val="00A575FC"/>
    <w:rsid w:val="00A5790D"/>
    <w:rsid w:val="00A57B6A"/>
    <w:rsid w:val="00A6064C"/>
    <w:rsid w:val="00A60DD8"/>
    <w:rsid w:val="00A61B37"/>
    <w:rsid w:val="00A61C8C"/>
    <w:rsid w:val="00A62003"/>
    <w:rsid w:val="00A6285D"/>
    <w:rsid w:val="00A62E50"/>
    <w:rsid w:val="00A63E91"/>
    <w:rsid w:val="00A6402D"/>
    <w:rsid w:val="00A6435A"/>
    <w:rsid w:val="00A64A56"/>
    <w:rsid w:val="00A65842"/>
    <w:rsid w:val="00A65CEE"/>
    <w:rsid w:val="00A661C2"/>
    <w:rsid w:val="00A661CE"/>
    <w:rsid w:val="00A6691C"/>
    <w:rsid w:val="00A70094"/>
    <w:rsid w:val="00A704E6"/>
    <w:rsid w:val="00A70BEB"/>
    <w:rsid w:val="00A710F5"/>
    <w:rsid w:val="00A711C1"/>
    <w:rsid w:val="00A718BD"/>
    <w:rsid w:val="00A718D5"/>
    <w:rsid w:val="00A71B9B"/>
    <w:rsid w:val="00A71C14"/>
    <w:rsid w:val="00A7237B"/>
    <w:rsid w:val="00A73752"/>
    <w:rsid w:val="00A73D39"/>
    <w:rsid w:val="00A73EC6"/>
    <w:rsid w:val="00A7449C"/>
    <w:rsid w:val="00A74524"/>
    <w:rsid w:val="00A74CF8"/>
    <w:rsid w:val="00A75A9B"/>
    <w:rsid w:val="00A75BA1"/>
    <w:rsid w:val="00A764D6"/>
    <w:rsid w:val="00A76567"/>
    <w:rsid w:val="00A76C9D"/>
    <w:rsid w:val="00A801C2"/>
    <w:rsid w:val="00A8065F"/>
    <w:rsid w:val="00A807CB"/>
    <w:rsid w:val="00A81726"/>
    <w:rsid w:val="00A8191E"/>
    <w:rsid w:val="00A81BFE"/>
    <w:rsid w:val="00A81D76"/>
    <w:rsid w:val="00A81FEA"/>
    <w:rsid w:val="00A82A13"/>
    <w:rsid w:val="00A82BD4"/>
    <w:rsid w:val="00A82D0B"/>
    <w:rsid w:val="00A834AA"/>
    <w:rsid w:val="00A834B6"/>
    <w:rsid w:val="00A8366B"/>
    <w:rsid w:val="00A83E06"/>
    <w:rsid w:val="00A84033"/>
    <w:rsid w:val="00A84A43"/>
    <w:rsid w:val="00A84DAD"/>
    <w:rsid w:val="00A85A74"/>
    <w:rsid w:val="00A85DD5"/>
    <w:rsid w:val="00A8628C"/>
    <w:rsid w:val="00A86480"/>
    <w:rsid w:val="00A865F3"/>
    <w:rsid w:val="00A86977"/>
    <w:rsid w:val="00A86FDD"/>
    <w:rsid w:val="00A87033"/>
    <w:rsid w:val="00A877D1"/>
    <w:rsid w:val="00A87FC6"/>
    <w:rsid w:val="00A901CC"/>
    <w:rsid w:val="00A90757"/>
    <w:rsid w:val="00A915A9"/>
    <w:rsid w:val="00A91908"/>
    <w:rsid w:val="00A92749"/>
    <w:rsid w:val="00A92B12"/>
    <w:rsid w:val="00A93872"/>
    <w:rsid w:val="00A95168"/>
    <w:rsid w:val="00A95A26"/>
    <w:rsid w:val="00A95B6F"/>
    <w:rsid w:val="00A97BE4"/>
    <w:rsid w:val="00A97DC8"/>
    <w:rsid w:val="00AA01B2"/>
    <w:rsid w:val="00AA0727"/>
    <w:rsid w:val="00AA0D69"/>
    <w:rsid w:val="00AA1E4B"/>
    <w:rsid w:val="00AA249E"/>
    <w:rsid w:val="00AA3910"/>
    <w:rsid w:val="00AA44D3"/>
    <w:rsid w:val="00AA487D"/>
    <w:rsid w:val="00AA48FE"/>
    <w:rsid w:val="00AA4FA5"/>
    <w:rsid w:val="00AA55A1"/>
    <w:rsid w:val="00AA567F"/>
    <w:rsid w:val="00AA56FB"/>
    <w:rsid w:val="00AA63AA"/>
    <w:rsid w:val="00AA647C"/>
    <w:rsid w:val="00AA67D9"/>
    <w:rsid w:val="00AA6AC7"/>
    <w:rsid w:val="00AA7855"/>
    <w:rsid w:val="00AA7E54"/>
    <w:rsid w:val="00AB00E4"/>
    <w:rsid w:val="00AB08A4"/>
    <w:rsid w:val="00AB0B01"/>
    <w:rsid w:val="00AB1331"/>
    <w:rsid w:val="00AB225A"/>
    <w:rsid w:val="00AB3EE4"/>
    <w:rsid w:val="00AB42C1"/>
    <w:rsid w:val="00AB4F95"/>
    <w:rsid w:val="00AB4FA1"/>
    <w:rsid w:val="00AB504A"/>
    <w:rsid w:val="00AB5E47"/>
    <w:rsid w:val="00AB60E9"/>
    <w:rsid w:val="00AB617A"/>
    <w:rsid w:val="00AB6220"/>
    <w:rsid w:val="00AB6D04"/>
    <w:rsid w:val="00AB749E"/>
    <w:rsid w:val="00AB76B0"/>
    <w:rsid w:val="00AB7F48"/>
    <w:rsid w:val="00AC03B2"/>
    <w:rsid w:val="00AC063B"/>
    <w:rsid w:val="00AC0FDD"/>
    <w:rsid w:val="00AC1277"/>
    <w:rsid w:val="00AC14F8"/>
    <w:rsid w:val="00AC1DC4"/>
    <w:rsid w:val="00AC24DA"/>
    <w:rsid w:val="00AC3F80"/>
    <w:rsid w:val="00AC3F98"/>
    <w:rsid w:val="00AC4245"/>
    <w:rsid w:val="00AC466A"/>
    <w:rsid w:val="00AC52BC"/>
    <w:rsid w:val="00AC595D"/>
    <w:rsid w:val="00AC5CB3"/>
    <w:rsid w:val="00AC5DC1"/>
    <w:rsid w:val="00AC714D"/>
    <w:rsid w:val="00AC77CB"/>
    <w:rsid w:val="00AC7A4B"/>
    <w:rsid w:val="00AC7E4F"/>
    <w:rsid w:val="00AD0788"/>
    <w:rsid w:val="00AD0EC4"/>
    <w:rsid w:val="00AD2E7F"/>
    <w:rsid w:val="00AD3E09"/>
    <w:rsid w:val="00AD40D2"/>
    <w:rsid w:val="00AD505B"/>
    <w:rsid w:val="00AD61D9"/>
    <w:rsid w:val="00AD69F6"/>
    <w:rsid w:val="00AD6AC9"/>
    <w:rsid w:val="00AD6D66"/>
    <w:rsid w:val="00AD728B"/>
    <w:rsid w:val="00AD73B9"/>
    <w:rsid w:val="00AD7B2B"/>
    <w:rsid w:val="00AD7E67"/>
    <w:rsid w:val="00AE0343"/>
    <w:rsid w:val="00AE05E3"/>
    <w:rsid w:val="00AE1049"/>
    <w:rsid w:val="00AE1933"/>
    <w:rsid w:val="00AE25AD"/>
    <w:rsid w:val="00AE279D"/>
    <w:rsid w:val="00AE301F"/>
    <w:rsid w:val="00AE3027"/>
    <w:rsid w:val="00AE33ED"/>
    <w:rsid w:val="00AE423B"/>
    <w:rsid w:val="00AE4291"/>
    <w:rsid w:val="00AE4894"/>
    <w:rsid w:val="00AE4FC9"/>
    <w:rsid w:val="00AE502B"/>
    <w:rsid w:val="00AE61D3"/>
    <w:rsid w:val="00AE62B2"/>
    <w:rsid w:val="00AE7663"/>
    <w:rsid w:val="00AE7873"/>
    <w:rsid w:val="00AE791A"/>
    <w:rsid w:val="00AE7A79"/>
    <w:rsid w:val="00AF0178"/>
    <w:rsid w:val="00AF0A95"/>
    <w:rsid w:val="00AF0E04"/>
    <w:rsid w:val="00AF0E40"/>
    <w:rsid w:val="00AF0EB9"/>
    <w:rsid w:val="00AF17CC"/>
    <w:rsid w:val="00AF1B9A"/>
    <w:rsid w:val="00AF1D5D"/>
    <w:rsid w:val="00AF2106"/>
    <w:rsid w:val="00AF21CB"/>
    <w:rsid w:val="00AF2384"/>
    <w:rsid w:val="00AF2C2D"/>
    <w:rsid w:val="00AF2E00"/>
    <w:rsid w:val="00AF3340"/>
    <w:rsid w:val="00AF4AC0"/>
    <w:rsid w:val="00AF5B2C"/>
    <w:rsid w:val="00AF6135"/>
    <w:rsid w:val="00AF6BBD"/>
    <w:rsid w:val="00AF6D1D"/>
    <w:rsid w:val="00AF6D43"/>
    <w:rsid w:val="00AF716A"/>
    <w:rsid w:val="00AF770E"/>
    <w:rsid w:val="00AF78D5"/>
    <w:rsid w:val="00AF7C0C"/>
    <w:rsid w:val="00AF7FE9"/>
    <w:rsid w:val="00B0054D"/>
    <w:rsid w:val="00B00583"/>
    <w:rsid w:val="00B00797"/>
    <w:rsid w:val="00B019C7"/>
    <w:rsid w:val="00B01B15"/>
    <w:rsid w:val="00B01D34"/>
    <w:rsid w:val="00B01FD6"/>
    <w:rsid w:val="00B0214D"/>
    <w:rsid w:val="00B0257B"/>
    <w:rsid w:val="00B025BB"/>
    <w:rsid w:val="00B0343A"/>
    <w:rsid w:val="00B03CFB"/>
    <w:rsid w:val="00B04218"/>
    <w:rsid w:val="00B04A0E"/>
    <w:rsid w:val="00B05234"/>
    <w:rsid w:val="00B052DF"/>
    <w:rsid w:val="00B069B5"/>
    <w:rsid w:val="00B06DAF"/>
    <w:rsid w:val="00B077CC"/>
    <w:rsid w:val="00B07CB1"/>
    <w:rsid w:val="00B07F4A"/>
    <w:rsid w:val="00B10269"/>
    <w:rsid w:val="00B10899"/>
    <w:rsid w:val="00B11027"/>
    <w:rsid w:val="00B11CBC"/>
    <w:rsid w:val="00B11DD5"/>
    <w:rsid w:val="00B1259D"/>
    <w:rsid w:val="00B12895"/>
    <w:rsid w:val="00B12A9A"/>
    <w:rsid w:val="00B12B11"/>
    <w:rsid w:val="00B12FF0"/>
    <w:rsid w:val="00B13558"/>
    <w:rsid w:val="00B148E5"/>
    <w:rsid w:val="00B14A51"/>
    <w:rsid w:val="00B157FE"/>
    <w:rsid w:val="00B15E82"/>
    <w:rsid w:val="00B16424"/>
    <w:rsid w:val="00B16DDB"/>
    <w:rsid w:val="00B16F68"/>
    <w:rsid w:val="00B171BC"/>
    <w:rsid w:val="00B20311"/>
    <w:rsid w:val="00B204A6"/>
    <w:rsid w:val="00B20CE7"/>
    <w:rsid w:val="00B21414"/>
    <w:rsid w:val="00B21EB1"/>
    <w:rsid w:val="00B22031"/>
    <w:rsid w:val="00B2234B"/>
    <w:rsid w:val="00B22650"/>
    <w:rsid w:val="00B23B6B"/>
    <w:rsid w:val="00B23DEB"/>
    <w:rsid w:val="00B250C3"/>
    <w:rsid w:val="00B2547F"/>
    <w:rsid w:val="00B25485"/>
    <w:rsid w:val="00B25C28"/>
    <w:rsid w:val="00B266B5"/>
    <w:rsid w:val="00B267BA"/>
    <w:rsid w:val="00B27506"/>
    <w:rsid w:val="00B278CB"/>
    <w:rsid w:val="00B27B9B"/>
    <w:rsid w:val="00B27D9B"/>
    <w:rsid w:val="00B27FC3"/>
    <w:rsid w:val="00B30722"/>
    <w:rsid w:val="00B307A1"/>
    <w:rsid w:val="00B309B3"/>
    <w:rsid w:val="00B30CB7"/>
    <w:rsid w:val="00B32175"/>
    <w:rsid w:val="00B3239E"/>
    <w:rsid w:val="00B32767"/>
    <w:rsid w:val="00B32846"/>
    <w:rsid w:val="00B32E2D"/>
    <w:rsid w:val="00B33200"/>
    <w:rsid w:val="00B3337A"/>
    <w:rsid w:val="00B33B5D"/>
    <w:rsid w:val="00B33CD9"/>
    <w:rsid w:val="00B34469"/>
    <w:rsid w:val="00B3461F"/>
    <w:rsid w:val="00B34759"/>
    <w:rsid w:val="00B3548B"/>
    <w:rsid w:val="00B357BA"/>
    <w:rsid w:val="00B35CAB"/>
    <w:rsid w:val="00B35DBA"/>
    <w:rsid w:val="00B363B7"/>
    <w:rsid w:val="00B365D9"/>
    <w:rsid w:val="00B369B6"/>
    <w:rsid w:val="00B369C4"/>
    <w:rsid w:val="00B36AE2"/>
    <w:rsid w:val="00B370C3"/>
    <w:rsid w:val="00B370E3"/>
    <w:rsid w:val="00B37498"/>
    <w:rsid w:val="00B37859"/>
    <w:rsid w:val="00B37D9C"/>
    <w:rsid w:val="00B4009D"/>
    <w:rsid w:val="00B40429"/>
    <w:rsid w:val="00B4046E"/>
    <w:rsid w:val="00B42178"/>
    <w:rsid w:val="00B421FA"/>
    <w:rsid w:val="00B4255E"/>
    <w:rsid w:val="00B42841"/>
    <w:rsid w:val="00B4294F"/>
    <w:rsid w:val="00B42D26"/>
    <w:rsid w:val="00B42E36"/>
    <w:rsid w:val="00B42FF1"/>
    <w:rsid w:val="00B431DB"/>
    <w:rsid w:val="00B43A16"/>
    <w:rsid w:val="00B43D6E"/>
    <w:rsid w:val="00B4419A"/>
    <w:rsid w:val="00B44C26"/>
    <w:rsid w:val="00B45C33"/>
    <w:rsid w:val="00B46667"/>
    <w:rsid w:val="00B46A53"/>
    <w:rsid w:val="00B47230"/>
    <w:rsid w:val="00B479A0"/>
    <w:rsid w:val="00B47C72"/>
    <w:rsid w:val="00B50018"/>
    <w:rsid w:val="00B50645"/>
    <w:rsid w:val="00B50B17"/>
    <w:rsid w:val="00B50EA8"/>
    <w:rsid w:val="00B51BBB"/>
    <w:rsid w:val="00B521DD"/>
    <w:rsid w:val="00B52258"/>
    <w:rsid w:val="00B53747"/>
    <w:rsid w:val="00B54CD2"/>
    <w:rsid w:val="00B55D9C"/>
    <w:rsid w:val="00B55F40"/>
    <w:rsid w:val="00B569E9"/>
    <w:rsid w:val="00B56A82"/>
    <w:rsid w:val="00B57068"/>
    <w:rsid w:val="00B61140"/>
    <w:rsid w:val="00B61B2A"/>
    <w:rsid w:val="00B624AD"/>
    <w:rsid w:val="00B62F5A"/>
    <w:rsid w:val="00B63826"/>
    <w:rsid w:val="00B63D3D"/>
    <w:rsid w:val="00B64477"/>
    <w:rsid w:val="00B64938"/>
    <w:rsid w:val="00B64AF2"/>
    <w:rsid w:val="00B65132"/>
    <w:rsid w:val="00B65B61"/>
    <w:rsid w:val="00B65C90"/>
    <w:rsid w:val="00B66819"/>
    <w:rsid w:val="00B66E61"/>
    <w:rsid w:val="00B672D6"/>
    <w:rsid w:val="00B67F71"/>
    <w:rsid w:val="00B704D9"/>
    <w:rsid w:val="00B7068F"/>
    <w:rsid w:val="00B70A1E"/>
    <w:rsid w:val="00B72141"/>
    <w:rsid w:val="00B72620"/>
    <w:rsid w:val="00B726B8"/>
    <w:rsid w:val="00B7288F"/>
    <w:rsid w:val="00B72C0B"/>
    <w:rsid w:val="00B7324E"/>
    <w:rsid w:val="00B73A3A"/>
    <w:rsid w:val="00B73D7F"/>
    <w:rsid w:val="00B74FCF"/>
    <w:rsid w:val="00B7554F"/>
    <w:rsid w:val="00B757ED"/>
    <w:rsid w:val="00B76B30"/>
    <w:rsid w:val="00B76CE8"/>
    <w:rsid w:val="00B76D2A"/>
    <w:rsid w:val="00B76ECF"/>
    <w:rsid w:val="00B771A6"/>
    <w:rsid w:val="00B77B33"/>
    <w:rsid w:val="00B81A0C"/>
    <w:rsid w:val="00B82602"/>
    <w:rsid w:val="00B8270A"/>
    <w:rsid w:val="00B8404D"/>
    <w:rsid w:val="00B84270"/>
    <w:rsid w:val="00B8476B"/>
    <w:rsid w:val="00B84840"/>
    <w:rsid w:val="00B85538"/>
    <w:rsid w:val="00B8587E"/>
    <w:rsid w:val="00B86006"/>
    <w:rsid w:val="00B8635D"/>
    <w:rsid w:val="00B86F89"/>
    <w:rsid w:val="00B87615"/>
    <w:rsid w:val="00B9050F"/>
    <w:rsid w:val="00B909A5"/>
    <w:rsid w:val="00B91300"/>
    <w:rsid w:val="00B9260E"/>
    <w:rsid w:val="00B92DE8"/>
    <w:rsid w:val="00B935F4"/>
    <w:rsid w:val="00B93775"/>
    <w:rsid w:val="00B95449"/>
    <w:rsid w:val="00B95885"/>
    <w:rsid w:val="00B95918"/>
    <w:rsid w:val="00B95D90"/>
    <w:rsid w:val="00B96255"/>
    <w:rsid w:val="00B96D35"/>
    <w:rsid w:val="00B97381"/>
    <w:rsid w:val="00BA070A"/>
    <w:rsid w:val="00BA0D3A"/>
    <w:rsid w:val="00BA16F1"/>
    <w:rsid w:val="00BA1D4A"/>
    <w:rsid w:val="00BA2805"/>
    <w:rsid w:val="00BA2818"/>
    <w:rsid w:val="00BA2E12"/>
    <w:rsid w:val="00BA2E48"/>
    <w:rsid w:val="00BA30DB"/>
    <w:rsid w:val="00BA44BA"/>
    <w:rsid w:val="00BA4657"/>
    <w:rsid w:val="00BA5114"/>
    <w:rsid w:val="00BA59D6"/>
    <w:rsid w:val="00BA5E2D"/>
    <w:rsid w:val="00BA6AB5"/>
    <w:rsid w:val="00BA6CB4"/>
    <w:rsid w:val="00BA73C2"/>
    <w:rsid w:val="00BA74E8"/>
    <w:rsid w:val="00BA7693"/>
    <w:rsid w:val="00BA78E7"/>
    <w:rsid w:val="00BA7D5C"/>
    <w:rsid w:val="00BA7F1F"/>
    <w:rsid w:val="00BB01D7"/>
    <w:rsid w:val="00BB0A6C"/>
    <w:rsid w:val="00BB11BC"/>
    <w:rsid w:val="00BB144A"/>
    <w:rsid w:val="00BB164F"/>
    <w:rsid w:val="00BB26A7"/>
    <w:rsid w:val="00BB2751"/>
    <w:rsid w:val="00BB4181"/>
    <w:rsid w:val="00BB42C0"/>
    <w:rsid w:val="00BB46FB"/>
    <w:rsid w:val="00BB4B9A"/>
    <w:rsid w:val="00BB4E14"/>
    <w:rsid w:val="00BB4F4A"/>
    <w:rsid w:val="00BB503C"/>
    <w:rsid w:val="00BB5302"/>
    <w:rsid w:val="00BB5589"/>
    <w:rsid w:val="00BB559B"/>
    <w:rsid w:val="00BB6A23"/>
    <w:rsid w:val="00BB726D"/>
    <w:rsid w:val="00BB759B"/>
    <w:rsid w:val="00BB75CA"/>
    <w:rsid w:val="00BB783E"/>
    <w:rsid w:val="00BC0222"/>
    <w:rsid w:val="00BC1470"/>
    <w:rsid w:val="00BC17CF"/>
    <w:rsid w:val="00BC1D72"/>
    <w:rsid w:val="00BC275E"/>
    <w:rsid w:val="00BC288B"/>
    <w:rsid w:val="00BC333B"/>
    <w:rsid w:val="00BC334B"/>
    <w:rsid w:val="00BC3638"/>
    <w:rsid w:val="00BC379A"/>
    <w:rsid w:val="00BC4678"/>
    <w:rsid w:val="00BC5227"/>
    <w:rsid w:val="00BC57AF"/>
    <w:rsid w:val="00BC6A71"/>
    <w:rsid w:val="00BC6F3D"/>
    <w:rsid w:val="00BC72C4"/>
    <w:rsid w:val="00BC74C6"/>
    <w:rsid w:val="00BC770D"/>
    <w:rsid w:val="00BC7BBF"/>
    <w:rsid w:val="00BC7CC3"/>
    <w:rsid w:val="00BC7D21"/>
    <w:rsid w:val="00BD0027"/>
    <w:rsid w:val="00BD0A74"/>
    <w:rsid w:val="00BD0BA9"/>
    <w:rsid w:val="00BD18BB"/>
    <w:rsid w:val="00BD2BFF"/>
    <w:rsid w:val="00BD2FB5"/>
    <w:rsid w:val="00BD3C91"/>
    <w:rsid w:val="00BD40F8"/>
    <w:rsid w:val="00BD43DE"/>
    <w:rsid w:val="00BD44EB"/>
    <w:rsid w:val="00BD49EB"/>
    <w:rsid w:val="00BD5EE3"/>
    <w:rsid w:val="00BD6831"/>
    <w:rsid w:val="00BD7790"/>
    <w:rsid w:val="00BD7F48"/>
    <w:rsid w:val="00BE0A14"/>
    <w:rsid w:val="00BE0D86"/>
    <w:rsid w:val="00BE164C"/>
    <w:rsid w:val="00BE1986"/>
    <w:rsid w:val="00BE1A68"/>
    <w:rsid w:val="00BE1A6A"/>
    <w:rsid w:val="00BE2464"/>
    <w:rsid w:val="00BE2695"/>
    <w:rsid w:val="00BE3420"/>
    <w:rsid w:val="00BE3855"/>
    <w:rsid w:val="00BE38F5"/>
    <w:rsid w:val="00BE3E8E"/>
    <w:rsid w:val="00BE49CC"/>
    <w:rsid w:val="00BE5061"/>
    <w:rsid w:val="00BE5976"/>
    <w:rsid w:val="00BE5F3B"/>
    <w:rsid w:val="00BE7996"/>
    <w:rsid w:val="00BE7E75"/>
    <w:rsid w:val="00BF004B"/>
    <w:rsid w:val="00BF022F"/>
    <w:rsid w:val="00BF12B0"/>
    <w:rsid w:val="00BF1D4D"/>
    <w:rsid w:val="00BF1EE1"/>
    <w:rsid w:val="00BF20FB"/>
    <w:rsid w:val="00BF2CA6"/>
    <w:rsid w:val="00BF3AC9"/>
    <w:rsid w:val="00BF3CB9"/>
    <w:rsid w:val="00BF49D9"/>
    <w:rsid w:val="00BF55FD"/>
    <w:rsid w:val="00BF5A30"/>
    <w:rsid w:val="00BF5BD7"/>
    <w:rsid w:val="00BF71DF"/>
    <w:rsid w:val="00BF7261"/>
    <w:rsid w:val="00BF77E6"/>
    <w:rsid w:val="00BF7880"/>
    <w:rsid w:val="00BF7F5A"/>
    <w:rsid w:val="00BF7F9C"/>
    <w:rsid w:val="00C005EB"/>
    <w:rsid w:val="00C01318"/>
    <w:rsid w:val="00C01CCF"/>
    <w:rsid w:val="00C02151"/>
    <w:rsid w:val="00C0219B"/>
    <w:rsid w:val="00C026F2"/>
    <w:rsid w:val="00C02AFE"/>
    <w:rsid w:val="00C03153"/>
    <w:rsid w:val="00C031AF"/>
    <w:rsid w:val="00C03283"/>
    <w:rsid w:val="00C034B4"/>
    <w:rsid w:val="00C034D7"/>
    <w:rsid w:val="00C03980"/>
    <w:rsid w:val="00C04AE8"/>
    <w:rsid w:val="00C04D15"/>
    <w:rsid w:val="00C051A4"/>
    <w:rsid w:val="00C05850"/>
    <w:rsid w:val="00C05A78"/>
    <w:rsid w:val="00C05A94"/>
    <w:rsid w:val="00C0617A"/>
    <w:rsid w:val="00C06FF1"/>
    <w:rsid w:val="00C070C6"/>
    <w:rsid w:val="00C07CB0"/>
    <w:rsid w:val="00C07FE0"/>
    <w:rsid w:val="00C102D7"/>
    <w:rsid w:val="00C10671"/>
    <w:rsid w:val="00C10711"/>
    <w:rsid w:val="00C1073F"/>
    <w:rsid w:val="00C113AD"/>
    <w:rsid w:val="00C114EF"/>
    <w:rsid w:val="00C11603"/>
    <w:rsid w:val="00C12469"/>
    <w:rsid w:val="00C12802"/>
    <w:rsid w:val="00C1284D"/>
    <w:rsid w:val="00C129B1"/>
    <w:rsid w:val="00C1317F"/>
    <w:rsid w:val="00C13841"/>
    <w:rsid w:val="00C14A5B"/>
    <w:rsid w:val="00C14BAC"/>
    <w:rsid w:val="00C157D8"/>
    <w:rsid w:val="00C1706A"/>
    <w:rsid w:val="00C172B7"/>
    <w:rsid w:val="00C17729"/>
    <w:rsid w:val="00C17A03"/>
    <w:rsid w:val="00C17FE3"/>
    <w:rsid w:val="00C2037B"/>
    <w:rsid w:val="00C205EF"/>
    <w:rsid w:val="00C206B6"/>
    <w:rsid w:val="00C215C4"/>
    <w:rsid w:val="00C219D8"/>
    <w:rsid w:val="00C22C6C"/>
    <w:rsid w:val="00C22EE5"/>
    <w:rsid w:val="00C230C1"/>
    <w:rsid w:val="00C23374"/>
    <w:rsid w:val="00C23381"/>
    <w:rsid w:val="00C2419F"/>
    <w:rsid w:val="00C243E0"/>
    <w:rsid w:val="00C24523"/>
    <w:rsid w:val="00C250E8"/>
    <w:rsid w:val="00C25791"/>
    <w:rsid w:val="00C25ED6"/>
    <w:rsid w:val="00C26B73"/>
    <w:rsid w:val="00C27441"/>
    <w:rsid w:val="00C3089E"/>
    <w:rsid w:val="00C30FD6"/>
    <w:rsid w:val="00C3126F"/>
    <w:rsid w:val="00C31480"/>
    <w:rsid w:val="00C31770"/>
    <w:rsid w:val="00C31C71"/>
    <w:rsid w:val="00C323DF"/>
    <w:rsid w:val="00C325D9"/>
    <w:rsid w:val="00C3278C"/>
    <w:rsid w:val="00C3338F"/>
    <w:rsid w:val="00C336CB"/>
    <w:rsid w:val="00C336CE"/>
    <w:rsid w:val="00C33763"/>
    <w:rsid w:val="00C33E76"/>
    <w:rsid w:val="00C3437C"/>
    <w:rsid w:val="00C343D2"/>
    <w:rsid w:val="00C347F1"/>
    <w:rsid w:val="00C34AAC"/>
    <w:rsid w:val="00C34C19"/>
    <w:rsid w:val="00C35E0C"/>
    <w:rsid w:val="00C36079"/>
    <w:rsid w:val="00C366B9"/>
    <w:rsid w:val="00C368A3"/>
    <w:rsid w:val="00C37649"/>
    <w:rsid w:val="00C40E58"/>
    <w:rsid w:val="00C41864"/>
    <w:rsid w:val="00C41E65"/>
    <w:rsid w:val="00C423A8"/>
    <w:rsid w:val="00C4244B"/>
    <w:rsid w:val="00C42689"/>
    <w:rsid w:val="00C42E4D"/>
    <w:rsid w:val="00C4335B"/>
    <w:rsid w:val="00C43360"/>
    <w:rsid w:val="00C436B7"/>
    <w:rsid w:val="00C43FC5"/>
    <w:rsid w:val="00C44905"/>
    <w:rsid w:val="00C451BF"/>
    <w:rsid w:val="00C4564E"/>
    <w:rsid w:val="00C4599C"/>
    <w:rsid w:val="00C4681A"/>
    <w:rsid w:val="00C46925"/>
    <w:rsid w:val="00C46961"/>
    <w:rsid w:val="00C47E54"/>
    <w:rsid w:val="00C47E76"/>
    <w:rsid w:val="00C5071C"/>
    <w:rsid w:val="00C51810"/>
    <w:rsid w:val="00C519DF"/>
    <w:rsid w:val="00C527EA"/>
    <w:rsid w:val="00C52D68"/>
    <w:rsid w:val="00C53BD2"/>
    <w:rsid w:val="00C542CF"/>
    <w:rsid w:val="00C54D8C"/>
    <w:rsid w:val="00C56913"/>
    <w:rsid w:val="00C56B28"/>
    <w:rsid w:val="00C56B31"/>
    <w:rsid w:val="00C5728E"/>
    <w:rsid w:val="00C5738A"/>
    <w:rsid w:val="00C574CA"/>
    <w:rsid w:val="00C579B7"/>
    <w:rsid w:val="00C60413"/>
    <w:rsid w:val="00C60527"/>
    <w:rsid w:val="00C61AEE"/>
    <w:rsid w:val="00C62221"/>
    <w:rsid w:val="00C62657"/>
    <w:rsid w:val="00C62FDB"/>
    <w:rsid w:val="00C633AE"/>
    <w:rsid w:val="00C63B37"/>
    <w:rsid w:val="00C6480D"/>
    <w:rsid w:val="00C64D63"/>
    <w:rsid w:val="00C64EF0"/>
    <w:rsid w:val="00C65CD5"/>
    <w:rsid w:val="00C66249"/>
    <w:rsid w:val="00C662B9"/>
    <w:rsid w:val="00C66A66"/>
    <w:rsid w:val="00C66CE3"/>
    <w:rsid w:val="00C6722A"/>
    <w:rsid w:val="00C67559"/>
    <w:rsid w:val="00C67807"/>
    <w:rsid w:val="00C70B41"/>
    <w:rsid w:val="00C70BAB"/>
    <w:rsid w:val="00C71316"/>
    <w:rsid w:val="00C72550"/>
    <w:rsid w:val="00C7294B"/>
    <w:rsid w:val="00C72ACC"/>
    <w:rsid w:val="00C733B8"/>
    <w:rsid w:val="00C73DF4"/>
    <w:rsid w:val="00C74175"/>
    <w:rsid w:val="00C74279"/>
    <w:rsid w:val="00C7494F"/>
    <w:rsid w:val="00C7661E"/>
    <w:rsid w:val="00C77738"/>
    <w:rsid w:val="00C778C2"/>
    <w:rsid w:val="00C779F4"/>
    <w:rsid w:val="00C80093"/>
    <w:rsid w:val="00C80244"/>
    <w:rsid w:val="00C80ADA"/>
    <w:rsid w:val="00C80B36"/>
    <w:rsid w:val="00C81486"/>
    <w:rsid w:val="00C8169F"/>
    <w:rsid w:val="00C81BF7"/>
    <w:rsid w:val="00C822D9"/>
    <w:rsid w:val="00C82349"/>
    <w:rsid w:val="00C82F71"/>
    <w:rsid w:val="00C8391A"/>
    <w:rsid w:val="00C83F3E"/>
    <w:rsid w:val="00C83F46"/>
    <w:rsid w:val="00C84385"/>
    <w:rsid w:val="00C847D5"/>
    <w:rsid w:val="00C848EC"/>
    <w:rsid w:val="00C85AF6"/>
    <w:rsid w:val="00C86103"/>
    <w:rsid w:val="00C86728"/>
    <w:rsid w:val="00C86ABB"/>
    <w:rsid w:val="00C86F31"/>
    <w:rsid w:val="00C877A4"/>
    <w:rsid w:val="00C90ED8"/>
    <w:rsid w:val="00C9122F"/>
    <w:rsid w:val="00C914DD"/>
    <w:rsid w:val="00C91587"/>
    <w:rsid w:val="00C91644"/>
    <w:rsid w:val="00C9194E"/>
    <w:rsid w:val="00C930DD"/>
    <w:rsid w:val="00C931DC"/>
    <w:rsid w:val="00C94497"/>
    <w:rsid w:val="00C95175"/>
    <w:rsid w:val="00C952D0"/>
    <w:rsid w:val="00C9584B"/>
    <w:rsid w:val="00C95CB1"/>
    <w:rsid w:val="00C97090"/>
    <w:rsid w:val="00C97BB6"/>
    <w:rsid w:val="00CA1EA0"/>
    <w:rsid w:val="00CA2A96"/>
    <w:rsid w:val="00CA2C3B"/>
    <w:rsid w:val="00CA302E"/>
    <w:rsid w:val="00CA3A0B"/>
    <w:rsid w:val="00CA3D80"/>
    <w:rsid w:val="00CA4215"/>
    <w:rsid w:val="00CA472D"/>
    <w:rsid w:val="00CA4794"/>
    <w:rsid w:val="00CA4819"/>
    <w:rsid w:val="00CA4F45"/>
    <w:rsid w:val="00CA595B"/>
    <w:rsid w:val="00CA6529"/>
    <w:rsid w:val="00CA7818"/>
    <w:rsid w:val="00CA7E2F"/>
    <w:rsid w:val="00CB1C75"/>
    <w:rsid w:val="00CB2050"/>
    <w:rsid w:val="00CB2075"/>
    <w:rsid w:val="00CB312F"/>
    <w:rsid w:val="00CB3763"/>
    <w:rsid w:val="00CB3D4B"/>
    <w:rsid w:val="00CB3E0C"/>
    <w:rsid w:val="00CB3E9B"/>
    <w:rsid w:val="00CB43FF"/>
    <w:rsid w:val="00CB48AC"/>
    <w:rsid w:val="00CB4A89"/>
    <w:rsid w:val="00CB4C21"/>
    <w:rsid w:val="00CB52AF"/>
    <w:rsid w:val="00CB5401"/>
    <w:rsid w:val="00CB5AEC"/>
    <w:rsid w:val="00CB6817"/>
    <w:rsid w:val="00CB6A50"/>
    <w:rsid w:val="00CB6C20"/>
    <w:rsid w:val="00CB7730"/>
    <w:rsid w:val="00CB78A1"/>
    <w:rsid w:val="00CB7F4E"/>
    <w:rsid w:val="00CC0544"/>
    <w:rsid w:val="00CC083A"/>
    <w:rsid w:val="00CC0C86"/>
    <w:rsid w:val="00CC198F"/>
    <w:rsid w:val="00CC1E10"/>
    <w:rsid w:val="00CC2037"/>
    <w:rsid w:val="00CC2773"/>
    <w:rsid w:val="00CC2A71"/>
    <w:rsid w:val="00CC323E"/>
    <w:rsid w:val="00CC32FF"/>
    <w:rsid w:val="00CC3405"/>
    <w:rsid w:val="00CC3B7A"/>
    <w:rsid w:val="00CC3CFF"/>
    <w:rsid w:val="00CC414E"/>
    <w:rsid w:val="00CC42CA"/>
    <w:rsid w:val="00CC4802"/>
    <w:rsid w:val="00CC61D6"/>
    <w:rsid w:val="00CC6343"/>
    <w:rsid w:val="00CC63E8"/>
    <w:rsid w:val="00CC6757"/>
    <w:rsid w:val="00CC6CD0"/>
    <w:rsid w:val="00CC6D56"/>
    <w:rsid w:val="00CC7EC3"/>
    <w:rsid w:val="00CD0330"/>
    <w:rsid w:val="00CD0521"/>
    <w:rsid w:val="00CD068E"/>
    <w:rsid w:val="00CD0B32"/>
    <w:rsid w:val="00CD0C39"/>
    <w:rsid w:val="00CD1150"/>
    <w:rsid w:val="00CD1ECA"/>
    <w:rsid w:val="00CD2283"/>
    <w:rsid w:val="00CD2BDC"/>
    <w:rsid w:val="00CD33E1"/>
    <w:rsid w:val="00CD3439"/>
    <w:rsid w:val="00CD491D"/>
    <w:rsid w:val="00CD4D31"/>
    <w:rsid w:val="00CD4E29"/>
    <w:rsid w:val="00CD6049"/>
    <w:rsid w:val="00CD652B"/>
    <w:rsid w:val="00CD6659"/>
    <w:rsid w:val="00CD67DF"/>
    <w:rsid w:val="00CD741F"/>
    <w:rsid w:val="00CE0292"/>
    <w:rsid w:val="00CE0657"/>
    <w:rsid w:val="00CE07A5"/>
    <w:rsid w:val="00CE0B28"/>
    <w:rsid w:val="00CE10B8"/>
    <w:rsid w:val="00CE1A4D"/>
    <w:rsid w:val="00CE1A86"/>
    <w:rsid w:val="00CE1E3A"/>
    <w:rsid w:val="00CE1ED5"/>
    <w:rsid w:val="00CE1FD0"/>
    <w:rsid w:val="00CE3341"/>
    <w:rsid w:val="00CE3B1B"/>
    <w:rsid w:val="00CE3E73"/>
    <w:rsid w:val="00CE3F26"/>
    <w:rsid w:val="00CE486A"/>
    <w:rsid w:val="00CE4AC8"/>
    <w:rsid w:val="00CE4C70"/>
    <w:rsid w:val="00CE506F"/>
    <w:rsid w:val="00CE62D8"/>
    <w:rsid w:val="00CE6823"/>
    <w:rsid w:val="00CE6A6F"/>
    <w:rsid w:val="00CE707E"/>
    <w:rsid w:val="00CF097A"/>
    <w:rsid w:val="00CF0A05"/>
    <w:rsid w:val="00CF0C42"/>
    <w:rsid w:val="00CF0C5F"/>
    <w:rsid w:val="00CF0CAB"/>
    <w:rsid w:val="00CF11AE"/>
    <w:rsid w:val="00CF130A"/>
    <w:rsid w:val="00CF167E"/>
    <w:rsid w:val="00CF1C24"/>
    <w:rsid w:val="00CF2B73"/>
    <w:rsid w:val="00CF2D21"/>
    <w:rsid w:val="00CF2F46"/>
    <w:rsid w:val="00CF2F8E"/>
    <w:rsid w:val="00CF30E0"/>
    <w:rsid w:val="00CF36F3"/>
    <w:rsid w:val="00CF3AEB"/>
    <w:rsid w:val="00CF3B59"/>
    <w:rsid w:val="00CF3C0D"/>
    <w:rsid w:val="00CF4647"/>
    <w:rsid w:val="00CF4720"/>
    <w:rsid w:val="00CF4D90"/>
    <w:rsid w:val="00CF5301"/>
    <w:rsid w:val="00CF5657"/>
    <w:rsid w:val="00CF598F"/>
    <w:rsid w:val="00CF5D55"/>
    <w:rsid w:val="00CF6A63"/>
    <w:rsid w:val="00CF6BC0"/>
    <w:rsid w:val="00CF71DE"/>
    <w:rsid w:val="00CF7410"/>
    <w:rsid w:val="00CF7552"/>
    <w:rsid w:val="00CF7D00"/>
    <w:rsid w:val="00CF7F32"/>
    <w:rsid w:val="00D006AA"/>
    <w:rsid w:val="00D01ED5"/>
    <w:rsid w:val="00D02C0E"/>
    <w:rsid w:val="00D02E57"/>
    <w:rsid w:val="00D02FC5"/>
    <w:rsid w:val="00D0383D"/>
    <w:rsid w:val="00D03DDA"/>
    <w:rsid w:val="00D03DDC"/>
    <w:rsid w:val="00D0462D"/>
    <w:rsid w:val="00D04670"/>
    <w:rsid w:val="00D04CE2"/>
    <w:rsid w:val="00D05A99"/>
    <w:rsid w:val="00D05C10"/>
    <w:rsid w:val="00D067BE"/>
    <w:rsid w:val="00D07DDE"/>
    <w:rsid w:val="00D07FC1"/>
    <w:rsid w:val="00D10181"/>
    <w:rsid w:val="00D105D2"/>
    <w:rsid w:val="00D10D62"/>
    <w:rsid w:val="00D11753"/>
    <w:rsid w:val="00D11865"/>
    <w:rsid w:val="00D11D29"/>
    <w:rsid w:val="00D12A2F"/>
    <w:rsid w:val="00D14C02"/>
    <w:rsid w:val="00D14D63"/>
    <w:rsid w:val="00D15B3F"/>
    <w:rsid w:val="00D16362"/>
    <w:rsid w:val="00D1688F"/>
    <w:rsid w:val="00D16B52"/>
    <w:rsid w:val="00D177D7"/>
    <w:rsid w:val="00D17F39"/>
    <w:rsid w:val="00D20935"/>
    <w:rsid w:val="00D21630"/>
    <w:rsid w:val="00D223EA"/>
    <w:rsid w:val="00D226F6"/>
    <w:rsid w:val="00D22780"/>
    <w:rsid w:val="00D23476"/>
    <w:rsid w:val="00D23A17"/>
    <w:rsid w:val="00D23CEF"/>
    <w:rsid w:val="00D24DDF"/>
    <w:rsid w:val="00D253B7"/>
    <w:rsid w:val="00D25D09"/>
    <w:rsid w:val="00D26545"/>
    <w:rsid w:val="00D26832"/>
    <w:rsid w:val="00D27266"/>
    <w:rsid w:val="00D276A1"/>
    <w:rsid w:val="00D279B6"/>
    <w:rsid w:val="00D303F2"/>
    <w:rsid w:val="00D30747"/>
    <w:rsid w:val="00D322A0"/>
    <w:rsid w:val="00D32371"/>
    <w:rsid w:val="00D3310F"/>
    <w:rsid w:val="00D3345E"/>
    <w:rsid w:val="00D33558"/>
    <w:rsid w:val="00D339DD"/>
    <w:rsid w:val="00D3441F"/>
    <w:rsid w:val="00D35A77"/>
    <w:rsid w:val="00D3660F"/>
    <w:rsid w:val="00D3689C"/>
    <w:rsid w:val="00D36FD6"/>
    <w:rsid w:val="00D37560"/>
    <w:rsid w:val="00D3772E"/>
    <w:rsid w:val="00D40000"/>
    <w:rsid w:val="00D402B8"/>
    <w:rsid w:val="00D405E5"/>
    <w:rsid w:val="00D4067F"/>
    <w:rsid w:val="00D40B00"/>
    <w:rsid w:val="00D41292"/>
    <w:rsid w:val="00D42E57"/>
    <w:rsid w:val="00D4350F"/>
    <w:rsid w:val="00D439E3"/>
    <w:rsid w:val="00D43B2C"/>
    <w:rsid w:val="00D43B6D"/>
    <w:rsid w:val="00D43DE0"/>
    <w:rsid w:val="00D43E8B"/>
    <w:rsid w:val="00D4413F"/>
    <w:rsid w:val="00D44295"/>
    <w:rsid w:val="00D44573"/>
    <w:rsid w:val="00D4491A"/>
    <w:rsid w:val="00D44DB6"/>
    <w:rsid w:val="00D44F37"/>
    <w:rsid w:val="00D453BB"/>
    <w:rsid w:val="00D45C27"/>
    <w:rsid w:val="00D468A9"/>
    <w:rsid w:val="00D46B12"/>
    <w:rsid w:val="00D46DE4"/>
    <w:rsid w:val="00D47C83"/>
    <w:rsid w:val="00D5042A"/>
    <w:rsid w:val="00D50A17"/>
    <w:rsid w:val="00D50AAA"/>
    <w:rsid w:val="00D50B8B"/>
    <w:rsid w:val="00D5115B"/>
    <w:rsid w:val="00D51499"/>
    <w:rsid w:val="00D515A4"/>
    <w:rsid w:val="00D51618"/>
    <w:rsid w:val="00D51BF6"/>
    <w:rsid w:val="00D52368"/>
    <w:rsid w:val="00D52F46"/>
    <w:rsid w:val="00D537F9"/>
    <w:rsid w:val="00D5386B"/>
    <w:rsid w:val="00D53CA4"/>
    <w:rsid w:val="00D53FBB"/>
    <w:rsid w:val="00D54002"/>
    <w:rsid w:val="00D5459E"/>
    <w:rsid w:val="00D54F33"/>
    <w:rsid w:val="00D5571D"/>
    <w:rsid w:val="00D55829"/>
    <w:rsid w:val="00D55996"/>
    <w:rsid w:val="00D55C97"/>
    <w:rsid w:val="00D55E89"/>
    <w:rsid w:val="00D60312"/>
    <w:rsid w:val="00D60639"/>
    <w:rsid w:val="00D60B58"/>
    <w:rsid w:val="00D60EB5"/>
    <w:rsid w:val="00D60F46"/>
    <w:rsid w:val="00D61216"/>
    <w:rsid w:val="00D61468"/>
    <w:rsid w:val="00D61561"/>
    <w:rsid w:val="00D61747"/>
    <w:rsid w:val="00D61AB8"/>
    <w:rsid w:val="00D61E6D"/>
    <w:rsid w:val="00D622CA"/>
    <w:rsid w:val="00D62425"/>
    <w:rsid w:val="00D63DA0"/>
    <w:rsid w:val="00D646D2"/>
    <w:rsid w:val="00D65111"/>
    <w:rsid w:val="00D6584A"/>
    <w:rsid w:val="00D660EB"/>
    <w:rsid w:val="00D66126"/>
    <w:rsid w:val="00D6686B"/>
    <w:rsid w:val="00D708C6"/>
    <w:rsid w:val="00D70910"/>
    <w:rsid w:val="00D70A05"/>
    <w:rsid w:val="00D71550"/>
    <w:rsid w:val="00D71D8A"/>
    <w:rsid w:val="00D727C9"/>
    <w:rsid w:val="00D72D64"/>
    <w:rsid w:val="00D731A4"/>
    <w:rsid w:val="00D738F4"/>
    <w:rsid w:val="00D73984"/>
    <w:rsid w:val="00D75B78"/>
    <w:rsid w:val="00D75D5A"/>
    <w:rsid w:val="00D7657B"/>
    <w:rsid w:val="00D76D53"/>
    <w:rsid w:val="00D77064"/>
    <w:rsid w:val="00D772F6"/>
    <w:rsid w:val="00D77312"/>
    <w:rsid w:val="00D77422"/>
    <w:rsid w:val="00D7745E"/>
    <w:rsid w:val="00D77B3F"/>
    <w:rsid w:val="00D77B50"/>
    <w:rsid w:val="00D805CA"/>
    <w:rsid w:val="00D80CD4"/>
    <w:rsid w:val="00D82AC7"/>
    <w:rsid w:val="00D83116"/>
    <w:rsid w:val="00D83B8B"/>
    <w:rsid w:val="00D84205"/>
    <w:rsid w:val="00D846BF"/>
    <w:rsid w:val="00D84AB4"/>
    <w:rsid w:val="00D85534"/>
    <w:rsid w:val="00D85914"/>
    <w:rsid w:val="00D87331"/>
    <w:rsid w:val="00D87535"/>
    <w:rsid w:val="00D87799"/>
    <w:rsid w:val="00D87E86"/>
    <w:rsid w:val="00D9005B"/>
    <w:rsid w:val="00D90454"/>
    <w:rsid w:val="00D90523"/>
    <w:rsid w:val="00D90689"/>
    <w:rsid w:val="00D91D8F"/>
    <w:rsid w:val="00D92D34"/>
    <w:rsid w:val="00D92D4B"/>
    <w:rsid w:val="00D92E17"/>
    <w:rsid w:val="00D92E6E"/>
    <w:rsid w:val="00D930E8"/>
    <w:rsid w:val="00D93318"/>
    <w:rsid w:val="00D949BE"/>
    <w:rsid w:val="00D95B84"/>
    <w:rsid w:val="00D95C2F"/>
    <w:rsid w:val="00D96284"/>
    <w:rsid w:val="00D96318"/>
    <w:rsid w:val="00D96696"/>
    <w:rsid w:val="00D96C00"/>
    <w:rsid w:val="00D971AB"/>
    <w:rsid w:val="00DA0121"/>
    <w:rsid w:val="00DA0682"/>
    <w:rsid w:val="00DA083D"/>
    <w:rsid w:val="00DA26C2"/>
    <w:rsid w:val="00DA2B77"/>
    <w:rsid w:val="00DA2DF5"/>
    <w:rsid w:val="00DA33C4"/>
    <w:rsid w:val="00DA3A2F"/>
    <w:rsid w:val="00DA3C9D"/>
    <w:rsid w:val="00DA3E1E"/>
    <w:rsid w:val="00DA3E44"/>
    <w:rsid w:val="00DA42D1"/>
    <w:rsid w:val="00DA4377"/>
    <w:rsid w:val="00DA4698"/>
    <w:rsid w:val="00DA4B8C"/>
    <w:rsid w:val="00DA54D4"/>
    <w:rsid w:val="00DA657D"/>
    <w:rsid w:val="00DA696F"/>
    <w:rsid w:val="00DA6E37"/>
    <w:rsid w:val="00DA6F2B"/>
    <w:rsid w:val="00DA7106"/>
    <w:rsid w:val="00DA77C2"/>
    <w:rsid w:val="00DA791B"/>
    <w:rsid w:val="00DA79E3"/>
    <w:rsid w:val="00DA7B49"/>
    <w:rsid w:val="00DB03DA"/>
    <w:rsid w:val="00DB0566"/>
    <w:rsid w:val="00DB060D"/>
    <w:rsid w:val="00DB1640"/>
    <w:rsid w:val="00DB1A29"/>
    <w:rsid w:val="00DB1D7D"/>
    <w:rsid w:val="00DB1E67"/>
    <w:rsid w:val="00DB1F19"/>
    <w:rsid w:val="00DB22E4"/>
    <w:rsid w:val="00DB278A"/>
    <w:rsid w:val="00DB2A33"/>
    <w:rsid w:val="00DB2B78"/>
    <w:rsid w:val="00DB2E5D"/>
    <w:rsid w:val="00DB35DD"/>
    <w:rsid w:val="00DB4B10"/>
    <w:rsid w:val="00DB4E77"/>
    <w:rsid w:val="00DB4F3F"/>
    <w:rsid w:val="00DB5138"/>
    <w:rsid w:val="00DB5600"/>
    <w:rsid w:val="00DB5FF3"/>
    <w:rsid w:val="00DB6063"/>
    <w:rsid w:val="00DB69AD"/>
    <w:rsid w:val="00DB708F"/>
    <w:rsid w:val="00DB7341"/>
    <w:rsid w:val="00DB74FB"/>
    <w:rsid w:val="00DB76C1"/>
    <w:rsid w:val="00DC06A0"/>
    <w:rsid w:val="00DC0937"/>
    <w:rsid w:val="00DC1D82"/>
    <w:rsid w:val="00DC21A4"/>
    <w:rsid w:val="00DC23B5"/>
    <w:rsid w:val="00DC289A"/>
    <w:rsid w:val="00DC28FF"/>
    <w:rsid w:val="00DC2D6A"/>
    <w:rsid w:val="00DC38C1"/>
    <w:rsid w:val="00DC4038"/>
    <w:rsid w:val="00DC41A7"/>
    <w:rsid w:val="00DC4941"/>
    <w:rsid w:val="00DC5729"/>
    <w:rsid w:val="00DC5A2C"/>
    <w:rsid w:val="00DC5B3E"/>
    <w:rsid w:val="00DC5D02"/>
    <w:rsid w:val="00DC60EC"/>
    <w:rsid w:val="00DC717F"/>
    <w:rsid w:val="00DC76F3"/>
    <w:rsid w:val="00DC797D"/>
    <w:rsid w:val="00DC7ACE"/>
    <w:rsid w:val="00DC7B4B"/>
    <w:rsid w:val="00DC7D7F"/>
    <w:rsid w:val="00DD0339"/>
    <w:rsid w:val="00DD04B8"/>
    <w:rsid w:val="00DD0707"/>
    <w:rsid w:val="00DD148F"/>
    <w:rsid w:val="00DD1651"/>
    <w:rsid w:val="00DD19E9"/>
    <w:rsid w:val="00DD1AF2"/>
    <w:rsid w:val="00DD207A"/>
    <w:rsid w:val="00DD2452"/>
    <w:rsid w:val="00DD24C9"/>
    <w:rsid w:val="00DD26DB"/>
    <w:rsid w:val="00DD2862"/>
    <w:rsid w:val="00DD2D64"/>
    <w:rsid w:val="00DD329B"/>
    <w:rsid w:val="00DD3649"/>
    <w:rsid w:val="00DD3667"/>
    <w:rsid w:val="00DD3D1F"/>
    <w:rsid w:val="00DD40C8"/>
    <w:rsid w:val="00DD4B2F"/>
    <w:rsid w:val="00DD5B07"/>
    <w:rsid w:val="00DD5D97"/>
    <w:rsid w:val="00DD5F41"/>
    <w:rsid w:val="00DD612F"/>
    <w:rsid w:val="00DD6D9D"/>
    <w:rsid w:val="00DD7384"/>
    <w:rsid w:val="00DD73EE"/>
    <w:rsid w:val="00DD75AA"/>
    <w:rsid w:val="00DD78DC"/>
    <w:rsid w:val="00DD7CB5"/>
    <w:rsid w:val="00DE0AA3"/>
    <w:rsid w:val="00DE1129"/>
    <w:rsid w:val="00DE119E"/>
    <w:rsid w:val="00DE1643"/>
    <w:rsid w:val="00DE1FDD"/>
    <w:rsid w:val="00DE26B9"/>
    <w:rsid w:val="00DE33E9"/>
    <w:rsid w:val="00DE585C"/>
    <w:rsid w:val="00DE5DE8"/>
    <w:rsid w:val="00DE60F0"/>
    <w:rsid w:val="00DE6404"/>
    <w:rsid w:val="00DE6405"/>
    <w:rsid w:val="00DE675A"/>
    <w:rsid w:val="00DE6A05"/>
    <w:rsid w:val="00DE6C85"/>
    <w:rsid w:val="00DE6EB4"/>
    <w:rsid w:val="00DE6FF2"/>
    <w:rsid w:val="00DF12E5"/>
    <w:rsid w:val="00DF12FE"/>
    <w:rsid w:val="00DF1CBC"/>
    <w:rsid w:val="00DF21A0"/>
    <w:rsid w:val="00DF2BDB"/>
    <w:rsid w:val="00DF2F86"/>
    <w:rsid w:val="00DF3483"/>
    <w:rsid w:val="00DF3ACD"/>
    <w:rsid w:val="00DF3D6F"/>
    <w:rsid w:val="00DF41E2"/>
    <w:rsid w:val="00DF4200"/>
    <w:rsid w:val="00DF4239"/>
    <w:rsid w:val="00DF576D"/>
    <w:rsid w:val="00DF5E8D"/>
    <w:rsid w:val="00DF680C"/>
    <w:rsid w:val="00DF6ADC"/>
    <w:rsid w:val="00DF6F1B"/>
    <w:rsid w:val="00DF71C4"/>
    <w:rsid w:val="00DF7545"/>
    <w:rsid w:val="00E0032E"/>
    <w:rsid w:val="00E00AC5"/>
    <w:rsid w:val="00E01472"/>
    <w:rsid w:val="00E01DD4"/>
    <w:rsid w:val="00E02036"/>
    <w:rsid w:val="00E025A2"/>
    <w:rsid w:val="00E03B92"/>
    <w:rsid w:val="00E0418E"/>
    <w:rsid w:val="00E04339"/>
    <w:rsid w:val="00E0488B"/>
    <w:rsid w:val="00E04C23"/>
    <w:rsid w:val="00E04ED3"/>
    <w:rsid w:val="00E05968"/>
    <w:rsid w:val="00E05A39"/>
    <w:rsid w:val="00E068C8"/>
    <w:rsid w:val="00E07049"/>
    <w:rsid w:val="00E10364"/>
    <w:rsid w:val="00E104E1"/>
    <w:rsid w:val="00E10ECE"/>
    <w:rsid w:val="00E11297"/>
    <w:rsid w:val="00E1164C"/>
    <w:rsid w:val="00E1188F"/>
    <w:rsid w:val="00E122A0"/>
    <w:rsid w:val="00E12AAD"/>
    <w:rsid w:val="00E13110"/>
    <w:rsid w:val="00E135D5"/>
    <w:rsid w:val="00E13DE7"/>
    <w:rsid w:val="00E147BF"/>
    <w:rsid w:val="00E14A33"/>
    <w:rsid w:val="00E14FA7"/>
    <w:rsid w:val="00E15363"/>
    <w:rsid w:val="00E1577E"/>
    <w:rsid w:val="00E1603A"/>
    <w:rsid w:val="00E160C8"/>
    <w:rsid w:val="00E17306"/>
    <w:rsid w:val="00E175B8"/>
    <w:rsid w:val="00E17705"/>
    <w:rsid w:val="00E17A36"/>
    <w:rsid w:val="00E17F11"/>
    <w:rsid w:val="00E20202"/>
    <w:rsid w:val="00E2032B"/>
    <w:rsid w:val="00E204BB"/>
    <w:rsid w:val="00E20BC3"/>
    <w:rsid w:val="00E20F85"/>
    <w:rsid w:val="00E21058"/>
    <w:rsid w:val="00E2146A"/>
    <w:rsid w:val="00E2195D"/>
    <w:rsid w:val="00E21F64"/>
    <w:rsid w:val="00E229ED"/>
    <w:rsid w:val="00E22BC2"/>
    <w:rsid w:val="00E23273"/>
    <w:rsid w:val="00E23818"/>
    <w:rsid w:val="00E23E98"/>
    <w:rsid w:val="00E248DD"/>
    <w:rsid w:val="00E2496F"/>
    <w:rsid w:val="00E24A0D"/>
    <w:rsid w:val="00E251A5"/>
    <w:rsid w:val="00E26D3F"/>
    <w:rsid w:val="00E300E5"/>
    <w:rsid w:val="00E301F8"/>
    <w:rsid w:val="00E308C8"/>
    <w:rsid w:val="00E31112"/>
    <w:rsid w:val="00E31567"/>
    <w:rsid w:val="00E31F2D"/>
    <w:rsid w:val="00E32003"/>
    <w:rsid w:val="00E32235"/>
    <w:rsid w:val="00E32338"/>
    <w:rsid w:val="00E325CA"/>
    <w:rsid w:val="00E32BE6"/>
    <w:rsid w:val="00E331CF"/>
    <w:rsid w:val="00E3323B"/>
    <w:rsid w:val="00E3415D"/>
    <w:rsid w:val="00E34640"/>
    <w:rsid w:val="00E34BA3"/>
    <w:rsid w:val="00E34C07"/>
    <w:rsid w:val="00E34D27"/>
    <w:rsid w:val="00E360F9"/>
    <w:rsid w:val="00E36442"/>
    <w:rsid w:val="00E365DA"/>
    <w:rsid w:val="00E36859"/>
    <w:rsid w:val="00E37AA7"/>
    <w:rsid w:val="00E37F27"/>
    <w:rsid w:val="00E40037"/>
    <w:rsid w:val="00E40698"/>
    <w:rsid w:val="00E40DE4"/>
    <w:rsid w:val="00E40F0D"/>
    <w:rsid w:val="00E41708"/>
    <w:rsid w:val="00E417D3"/>
    <w:rsid w:val="00E4195D"/>
    <w:rsid w:val="00E4436F"/>
    <w:rsid w:val="00E45131"/>
    <w:rsid w:val="00E45328"/>
    <w:rsid w:val="00E45A1C"/>
    <w:rsid w:val="00E4617F"/>
    <w:rsid w:val="00E47992"/>
    <w:rsid w:val="00E502A1"/>
    <w:rsid w:val="00E50CEA"/>
    <w:rsid w:val="00E518E6"/>
    <w:rsid w:val="00E52498"/>
    <w:rsid w:val="00E52A6D"/>
    <w:rsid w:val="00E534AD"/>
    <w:rsid w:val="00E53706"/>
    <w:rsid w:val="00E53786"/>
    <w:rsid w:val="00E538DF"/>
    <w:rsid w:val="00E53BCE"/>
    <w:rsid w:val="00E540E5"/>
    <w:rsid w:val="00E54250"/>
    <w:rsid w:val="00E54732"/>
    <w:rsid w:val="00E54777"/>
    <w:rsid w:val="00E54874"/>
    <w:rsid w:val="00E56260"/>
    <w:rsid w:val="00E562B7"/>
    <w:rsid w:val="00E56B79"/>
    <w:rsid w:val="00E56DC0"/>
    <w:rsid w:val="00E57AD4"/>
    <w:rsid w:val="00E57E87"/>
    <w:rsid w:val="00E602AD"/>
    <w:rsid w:val="00E602F9"/>
    <w:rsid w:val="00E60511"/>
    <w:rsid w:val="00E60F7A"/>
    <w:rsid w:val="00E61F63"/>
    <w:rsid w:val="00E61FC6"/>
    <w:rsid w:val="00E61FFD"/>
    <w:rsid w:val="00E6214D"/>
    <w:rsid w:val="00E621C3"/>
    <w:rsid w:val="00E6263A"/>
    <w:rsid w:val="00E63074"/>
    <w:rsid w:val="00E637A1"/>
    <w:rsid w:val="00E639E2"/>
    <w:rsid w:val="00E6468E"/>
    <w:rsid w:val="00E64902"/>
    <w:rsid w:val="00E64EBA"/>
    <w:rsid w:val="00E64FC7"/>
    <w:rsid w:val="00E6532A"/>
    <w:rsid w:val="00E65B45"/>
    <w:rsid w:val="00E66592"/>
    <w:rsid w:val="00E6672E"/>
    <w:rsid w:val="00E66871"/>
    <w:rsid w:val="00E669A1"/>
    <w:rsid w:val="00E66BB9"/>
    <w:rsid w:val="00E66ED5"/>
    <w:rsid w:val="00E67A17"/>
    <w:rsid w:val="00E67C22"/>
    <w:rsid w:val="00E70507"/>
    <w:rsid w:val="00E70EAA"/>
    <w:rsid w:val="00E71BCB"/>
    <w:rsid w:val="00E720FD"/>
    <w:rsid w:val="00E726EF"/>
    <w:rsid w:val="00E72896"/>
    <w:rsid w:val="00E72CC9"/>
    <w:rsid w:val="00E7369C"/>
    <w:rsid w:val="00E7494A"/>
    <w:rsid w:val="00E74A5F"/>
    <w:rsid w:val="00E74C39"/>
    <w:rsid w:val="00E750C8"/>
    <w:rsid w:val="00E75157"/>
    <w:rsid w:val="00E7566D"/>
    <w:rsid w:val="00E7685A"/>
    <w:rsid w:val="00E77E9C"/>
    <w:rsid w:val="00E77EBA"/>
    <w:rsid w:val="00E77F70"/>
    <w:rsid w:val="00E77FBA"/>
    <w:rsid w:val="00E81E47"/>
    <w:rsid w:val="00E820B2"/>
    <w:rsid w:val="00E839A9"/>
    <w:rsid w:val="00E84CE0"/>
    <w:rsid w:val="00E84E4E"/>
    <w:rsid w:val="00E84E51"/>
    <w:rsid w:val="00E85CDB"/>
    <w:rsid w:val="00E85E0D"/>
    <w:rsid w:val="00E86141"/>
    <w:rsid w:val="00E86F5A"/>
    <w:rsid w:val="00E87818"/>
    <w:rsid w:val="00E904AB"/>
    <w:rsid w:val="00E90BA9"/>
    <w:rsid w:val="00E90D35"/>
    <w:rsid w:val="00E91A36"/>
    <w:rsid w:val="00E931AC"/>
    <w:rsid w:val="00E944BD"/>
    <w:rsid w:val="00E95899"/>
    <w:rsid w:val="00E95CCF"/>
    <w:rsid w:val="00E966A9"/>
    <w:rsid w:val="00E96850"/>
    <w:rsid w:val="00E96866"/>
    <w:rsid w:val="00E96B55"/>
    <w:rsid w:val="00E96F4D"/>
    <w:rsid w:val="00E975ED"/>
    <w:rsid w:val="00E97E6A"/>
    <w:rsid w:val="00E97EF1"/>
    <w:rsid w:val="00EA1883"/>
    <w:rsid w:val="00EA20F3"/>
    <w:rsid w:val="00EA2851"/>
    <w:rsid w:val="00EA28A0"/>
    <w:rsid w:val="00EA2B27"/>
    <w:rsid w:val="00EA2E81"/>
    <w:rsid w:val="00EA2EB4"/>
    <w:rsid w:val="00EA3279"/>
    <w:rsid w:val="00EA327A"/>
    <w:rsid w:val="00EA3BEA"/>
    <w:rsid w:val="00EA3F49"/>
    <w:rsid w:val="00EA3F86"/>
    <w:rsid w:val="00EA3FE0"/>
    <w:rsid w:val="00EA4787"/>
    <w:rsid w:val="00EA4A93"/>
    <w:rsid w:val="00EA4C33"/>
    <w:rsid w:val="00EA4DC8"/>
    <w:rsid w:val="00EA4F90"/>
    <w:rsid w:val="00EA54B6"/>
    <w:rsid w:val="00EA5853"/>
    <w:rsid w:val="00EA704B"/>
    <w:rsid w:val="00EA7A13"/>
    <w:rsid w:val="00EA7A71"/>
    <w:rsid w:val="00EB075F"/>
    <w:rsid w:val="00EB0C34"/>
    <w:rsid w:val="00EB0DC4"/>
    <w:rsid w:val="00EB2852"/>
    <w:rsid w:val="00EB2D87"/>
    <w:rsid w:val="00EB2E62"/>
    <w:rsid w:val="00EB3399"/>
    <w:rsid w:val="00EB43EF"/>
    <w:rsid w:val="00EB4679"/>
    <w:rsid w:val="00EB4FAD"/>
    <w:rsid w:val="00EB5832"/>
    <w:rsid w:val="00EB5921"/>
    <w:rsid w:val="00EB5F3F"/>
    <w:rsid w:val="00EB62B8"/>
    <w:rsid w:val="00EB6718"/>
    <w:rsid w:val="00EB71C7"/>
    <w:rsid w:val="00EB71F1"/>
    <w:rsid w:val="00EB7DBB"/>
    <w:rsid w:val="00EC01BC"/>
    <w:rsid w:val="00EC0405"/>
    <w:rsid w:val="00EC05AE"/>
    <w:rsid w:val="00EC0C05"/>
    <w:rsid w:val="00EC1B91"/>
    <w:rsid w:val="00EC21B6"/>
    <w:rsid w:val="00EC2692"/>
    <w:rsid w:val="00EC26E9"/>
    <w:rsid w:val="00EC2729"/>
    <w:rsid w:val="00EC27F8"/>
    <w:rsid w:val="00EC2963"/>
    <w:rsid w:val="00EC2F48"/>
    <w:rsid w:val="00EC3324"/>
    <w:rsid w:val="00EC49D4"/>
    <w:rsid w:val="00EC4D85"/>
    <w:rsid w:val="00EC6135"/>
    <w:rsid w:val="00EC7013"/>
    <w:rsid w:val="00EC785A"/>
    <w:rsid w:val="00EC7FC0"/>
    <w:rsid w:val="00ED02BD"/>
    <w:rsid w:val="00ED088D"/>
    <w:rsid w:val="00ED10B4"/>
    <w:rsid w:val="00ED28AB"/>
    <w:rsid w:val="00ED3347"/>
    <w:rsid w:val="00ED3CD1"/>
    <w:rsid w:val="00ED3E32"/>
    <w:rsid w:val="00ED3E4C"/>
    <w:rsid w:val="00ED3E9A"/>
    <w:rsid w:val="00ED40D0"/>
    <w:rsid w:val="00ED4190"/>
    <w:rsid w:val="00ED4B20"/>
    <w:rsid w:val="00ED5078"/>
    <w:rsid w:val="00ED5B14"/>
    <w:rsid w:val="00ED5EA4"/>
    <w:rsid w:val="00ED6952"/>
    <w:rsid w:val="00ED7105"/>
    <w:rsid w:val="00ED7245"/>
    <w:rsid w:val="00ED74B6"/>
    <w:rsid w:val="00ED7799"/>
    <w:rsid w:val="00EE0338"/>
    <w:rsid w:val="00EE19DF"/>
    <w:rsid w:val="00EE1C1B"/>
    <w:rsid w:val="00EE21B2"/>
    <w:rsid w:val="00EE32EF"/>
    <w:rsid w:val="00EE3ABB"/>
    <w:rsid w:val="00EE3B95"/>
    <w:rsid w:val="00EE4120"/>
    <w:rsid w:val="00EE4445"/>
    <w:rsid w:val="00EE45C2"/>
    <w:rsid w:val="00EE4BA5"/>
    <w:rsid w:val="00EE4F67"/>
    <w:rsid w:val="00EE6225"/>
    <w:rsid w:val="00EE6ED3"/>
    <w:rsid w:val="00EE7157"/>
    <w:rsid w:val="00EE72A2"/>
    <w:rsid w:val="00EE7353"/>
    <w:rsid w:val="00EE76B8"/>
    <w:rsid w:val="00EE7949"/>
    <w:rsid w:val="00EF06E8"/>
    <w:rsid w:val="00EF174E"/>
    <w:rsid w:val="00EF1929"/>
    <w:rsid w:val="00EF19FB"/>
    <w:rsid w:val="00EF265B"/>
    <w:rsid w:val="00EF5A86"/>
    <w:rsid w:val="00EF5C0D"/>
    <w:rsid w:val="00EF6B04"/>
    <w:rsid w:val="00EF6C33"/>
    <w:rsid w:val="00EF73F7"/>
    <w:rsid w:val="00EF7579"/>
    <w:rsid w:val="00F00AB6"/>
    <w:rsid w:val="00F00DB1"/>
    <w:rsid w:val="00F00DEF"/>
    <w:rsid w:val="00F00DF9"/>
    <w:rsid w:val="00F011A6"/>
    <w:rsid w:val="00F019B4"/>
    <w:rsid w:val="00F021F8"/>
    <w:rsid w:val="00F02663"/>
    <w:rsid w:val="00F03194"/>
    <w:rsid w:val="00F0328C"/>
    <w:rsid w:val="00F0330D"/>
    <w:rsid w:val="00F0389E"/>
    <w:rsid w:val="00F04A10"/>
    <w:rsid w:val="00F04B97"/>
    <w:rsid w:val="00F04D94"/>
    <w:rsid w:val="00F04E9E"/>
    <w:rsid w:val="00F052DF"/>
    <w:rsid w:val="00F05F2E"/>
    <w:rsid w:val="00F05FB8"/>
    <w:rsid w:val="00F06169"/>
    <w:rsid w:val="00F06B3A"/>
    <w:rsid w:val="00F07C37"/>
    <w:rsid w:val="00F07EC9"/>
    <w:rsid w:val="00F103FD"/>
    <w:rsid w:val="00F11B07"/>
    <w:rsid w:val="00F11C41"/>
    <w:rsid w:val="00F11C9D"/>
    <w:rsid w:val="00F11F2B"/>
    <w:rsid w:val="00F120A8"/>
    <w:rsid w:val="00F12A95"/>
    <w:rsid w:val="00F12DD4"/>
    <w:rsid w:val="00F138BB"/>
    <w:rsid w:val="00F13B0C"/>
    <w:rsid w:val="00F13F84"/>
    <w:rsid w:val="00F1440C"/>
    <w:rsid w:val="00F1537C"/>
    <w:rsid w:val="00F15745"/>
    <w:rsid w:val="00F1610D"/>
    <w:rsid w:val="00F16FE9"/>
    <w:rsid w:val="00F171A3"/>
    <w:rsid w:val="00F179B5"/>
    <w:rsid w:val="00F17DA8"/>
    <w:rsid w:val="00F17F98"/>
    <w:rsid w:val="00F202FA"/>
    <w:rsid w:val="00F2045A"/>
    <w:rsid w:val="00F205FE"/>
    <w:rsid w:val="00F20DFB"/>
    <w:rsid w:val="00F20EF3"/>
    <w:rsid w:val="00F2112B"/>
    <w:rsid w:val="00F21BD9"/>
    <w:rsid w:val="00F22745"/>
    <w:rsid w:val="00F22955"/>
    <w:rsid w:val="00F22CA9"/>
    <w:rsid w:val="00F24481"/>
    <w:rsid w:val="00F248A8"/>
    <w:rsid w:val="00F249D8"/>
    <w:rsid w:val="00F24CD8"/>
    <w:rsid w:val="00F2575B"/>
    <w:rsid w:val="00F25990"/>
    <w:rsid w:val="00F2618A"/>
    <w:rsid w:val="00F261B9"/>
    <w:rsid w:val="00F26540"/>
    <w:rsid w:val="00F265DB"/>
    <w:rsid w:val="00F27D10"/>
    <w:rsid w:val="00F30B03"/>
    <w:rsid w:val="00F30F43"/>
    <w:rsid w:val="00F318F6"/>
    <w:rsid w:val="00F31F14"/>
    <w:rsid w:val="00F320AC"/>
    <w:rsid w:val="00F32706"/>
    <w:rsid w:val="00F32C8F"/>
    <w:rsid w:val="00F33D31"/>
    <w:rsid w:val="00F34447"/>
    <w:rsid w:val="00F347C0"/>
    <w:rsid w:val="00F354B4"/>
    <w:rsid w:val="00F3589C"/>
    <w:rsid w:val="00F3609D"/>
    <w:rsid w:val="00F367AD"/>
    <w:rsid w:val="00F372DB"/>
    <w:rsid w:val="00F3751D"/>
    <w:rsid w:val="00F3771E"/>
    <w:rsid w:val="00F40879"/>
    <w:rsid w:val="00F413D6"/>
    <w:rsid w:val="00F41B66"/>
    <w:rsid w:val="00F41CDF"/>
    <w:rsid w:val="00F421B8"/>
    <w:rsid w:val="00F42F96"/>
    <w:rsid w:val="00F4533E"/>
    <w:rsid w:val="00F467F4"/>
    <w:rsid w:val="00F46859"/>
    <w:rsid w:val="00F46EC9"/>
    <w:rsid w:val="00F46F0E"/>
    <w:rsid w:val="00F46F2C"/>
    <w:rsid w:val="00F4718E"/>
    <w:rsid w:val="00F4730D"/>
    <w:rsid w:val="00F473D2"/>
    <w:rsid w:val="00F474E3"/>
    <w:rsid w:val="00F50079"/>
    <w:rsid w:val="00F51527"/>
    <w:rsid w:val="00F52276"/>
    <w:rsid w:val="00F52F88"/>
    <w:rsid w:val="00F530AB"/>
    <w:rsid w:val="00F531D0"/>
    <w:rsid w:val="00F53BC3"/>
    <w:rsid w:val="00F54B5A"/>
    <w:rsid w:val="00F5542B"/>
    <w:rsid w:val="00F5664E"/>
    <w:rsid w:val="00F56E58"/>
    <w:rsid w:val="00F571A1"/>
    <w:rsid w:val="00F57CDF"/>
    <w:rsid w:val="00F57CE1"/>
    <w:rsid w:val="00F60341"/>
    <w:rsid w:val="00F604EB"/>
    <w:rsid w:val="00F60602"/>
    <w:rsid w:val="00F609EA"/>
    <w:rsid w:val="00F61940"/>
    <w:rsid w:val="00F61CC9"/>
    <w:rsid w:val="00F62EF9"/>
    <w:rsid w:val="00F63AA3"/>
    <w:rsid w:val="00F63B8F"/>
    <w:rsid w:val="00F64C46"/>
    <w:rsid w:val="00F659FA"/>
    <w:rsid w:val="00F65AA9"/>
    <w:rsid w:val="00F65BEB"/>
    <w:rsid w:val="00F65D74"/>
    <w:rsid w:val="00F65E7A"/>
    <w:rsid w:val="00F65F76"/>
    <w:rsid w:val="00F66A7A"/>
    <w:rsid w:val="00F66C35"/>
    <w:rsid w:val="00F70175"/>
    <w:rsid w:val="00F70399"/>
    <w:rsid w:val="00F70456"/>
    <w:rsid w:val="00F70CC2"/>
    <w:rsid w:val="00F70F38"/>
    <w:rsid w:val="00F71794"/>
    <w:rsid w:val="00F71843"/>
    <w:rsid w:val="00F71CEA"/>
    <w:rsid w:val="00F72823"/>
    <w:rsid w:val="00F72A68"/>
    <w:rsid w:val="00F72BCB"/>
    <w:rsid w:val="00F72DD6"/>
    <w:rsid w:val="00F734D5"/>
    <w:rsid w:val="00F73836"/>
    <w:rsid w:val="00F73A28"/>
    <w:rsid w:val="00F73F28"/>
    <w:rsid w:val="00F75A24"/>
    <w:rsid w:val="00F763C8"/>
    <w:rsid w:val="00F764F9"/>
    <w:rsid w:val="00F772CC"/>
    <w:rsid w:val="00F77DF4"/>
    <w:rsid w:val="00F80949"/>
    <w:rsid w:val="00F809B4"/>
    <w:rsid w:val="00F81871"/>
    <w:rsid w:val="00F82DB1"/>
    <w:rsid w:val="00F83E40"/>
    <w:rsid w:val="00F84E94"/>
    <w:rsid w:val="00F85757"/>
    <w:rsid w:val="00F86078"/>
    <w:rsid w:val="00F865FE"/>
    <w:rsid w:val="00F866CE"/>
    <w:rsid w:val="00F871A8"/>
    <w:rsid w:val="00F87B82"/>
    <w:rsid w:val="00F90F39"/>
    <w:rsid w:val="00F919A4"/>
    <w:rsid w:val="00F91E13"/>
    <w:rsid w:val="00F92232"/>
    <w:rsid w:val="00F93011"/>
    <w:rsid w:val="00F93261"/>
    <w:rsid w:val="00F95583"/>
    <w:rsid w:val="00F95886"/>
    <w:rsid w:val="00F95F34"/>
    <w:rsid w:val="00F960E8"/>
    <w:rsid w:val="00F961A4"/>
    <w:rsid w:val="00F967DE"/>
    <w:rsid w:val="00F96E0B"/>
    <w:rsid w:val="00F977A7"/>
    <w:rsid w:val="00F97F45"/>
    <w:rsid w:val="00FA1109"/>
    <w:rsid w:val="00FA19B1"/>
    <w:rsid w:val="00FA22CD"/>
    <w:rsid w:val="00FA35BC"/>
    <w:rsid w:val="00FA3E2C"/>
    <w:rsid w:val="00FA40AF"/>
    <w:rsid w:val="00FA537F"/>
    <w:rsid w:val="00FA56BB"/>
    <w:rsid w:val="00FA5CC0"/>
    <w:rsid w:val="00FA6336"/>
    <w:rsid w:val="00FA65A3"/>
    <w:rsid w:val="00FA6907"/>
    <w:rsid w:val="00FA6F12"/>
    <w:rsid w:val="00FA6F43"/>
    <w:rsid w:val="00FA7E11"/>
    <w:rsid w:val="00FB0337"/>
    <w:rsid w:val="00FB0B24"/>
    <w:rsid w:val="00FB0B4A"/>
    <w:rsid w:val="00FB14AF"/>
    <w:rsid w:val="00FB1977"/>
    <w:rsid w:val="00FB1F36"/>
    <w:rsid w:val="00FB218D"/>
    <w:rsid w:val="00FB25D4"/>
    <w:rsid w:val="00FB2889"/>
    <w:rsid w:val="00FB2B2C"/>
    <w:rsid w:val="00FB312F"/>
    <w:rsid w:val="00FB3221"/>
    <w:rsid w:val="00FB3AAD"/>
    <w:rsid w:val="00FB44CD"/>
    <w:rsid w:val="00FB534E"/>
    <w:rsid w:val="00FB54E0"/>
    <w:rsid w:val="00FB56CA"/>
    <w:rsid w:val="00FB6874"/>
    <w:rsid w:val="00FB6B52"/>
    <w:rsid w:val="00FB7822"/>
    <w:rsid w:val="00FB7A4B"/>
    <w:rsid w:val="00FB7B4D"/>
    <w:rsid w:val="00FB7CF5"/>
    <w:rsid w:val="00FC0242"/>
    <w:rsid w:val="00FC0461"/>
    <w:rsid w:val="00FC1C99"/>
    <w:rsid w:val="00FC2608"/>
    <w:rsid w:val="00FC2C24"/>
    <w:rsid w:val="00FC2F32"/>
    <w:rsid w:val="00FC32D0"/>
    <w:rsid w:val="00FC34AB"/>
    <w:rsid w:val="00FC3B40"/>
    <w:rsid w:val="00FC3E33"/>
    <w:rsid w:val="00FC3FCA"/>
    <w:rsid w:val="00FC42EF"/>
    <w:rsid w:val="00FC4408"/>
    <w:rsid w:val="00FC4B89"/>
    <w:rsid w:val="00FC4C93"/>
    <w:rsid w:val="00FC4D74"/>
    <w:rsid w:val="00FC5156"/>
    <w:rsid w:val="00FC5DF5"/>
    <w:rsid w:val="00FC6460"/>
    <w:rsid w:val="00FC713A"/>
    <w:rsid w:val="00FD0850"/>
    <w:rsid w:val="00FD0A2C"/>
    <w:rsid w:val="00FD0AEB"/>
    <w:rsid w:val="00FD0F9C"/>
    <w:rsid w:val="00FD10CD"/>
    <w:rsid w:val="00FD1580"/>
    <w:rsid w:val="00FD1787"/>
    <w:rsid w:val="00FD1946"/>
    <w:rsid w:val="00FD1F67"/>
    <w:rsid w:val="00FD2FE7"/>
    <w:rsid w:val="00FD3944"/>
    <w:rsid w:val="00FD3C1B"/>
    <w:rsid w:val="00FD3C94"/>
    <w:rsid w:val="00FD40A7"/>
    <w:rsid w:val="00FD41FA"/>
    <w:rsid w:val="00FD43B8"/>
    <w:rsid w:val="00FD4419"/>
    <w:rsid w:val="00FD4424"/>
    <w:rsid w:val="00FD4B0A"/>
    <w:rsid w:val="00FD4EC2"/>
    <w:rsid w:val="00FD5B5F"/>
    <w:rsid w:val="00FD5BD8"/>
    <w:rsid w:val="00FD5E4E"/>
    <w:rsid w:val="00FD632F"/>
    <w:rsid w:val="00FD637B"/>
    <w:rsid w:val="00FD6F75"/>
    <w:rsid w:val="00FD7372"/>
    <w:rsid w:val="00FD759D"/>
    <w:rsid w:val="00FD7ED4"/>
    <w:rsid w:val="00FE0A78"/>
    <w:rsid w:val="00FE15C6"/>
    <w:rsid w:val="00FE1BA7"/>
    <w:rsid w:val="00FE1E74"/>
    <w:rsid w:val="00FE2128"/>
    <w:rsid w:val="00FE33B8"/>
    <w:rsid w:val="00FE472D"/>
    <w:rsid w:val="00FE4BA5"/>
    <w:rsid w:val="00FE63E2"/>
    <w:rsid w:val="00FE67CB"/>
    <w:rsid w:val="00FE7607"/>
    <w:rsid w:val="00FE78D8"/>
    <w:rsid w:val="00FE7BA0"/>
    <w:rsid w:val="00FF0F29"/>
    <w:rsid w:val="00FF1145"/>
    <w:rsid w:val="00FF1DF7"/>
    <w:rsid w:val="00FF1EB1"/>
    <w:rsid w:val="00FF24ED"/>
    <w:rsid w:val="00FF2B19"/>
    <w:rsid w:val="00FF33CA"/>
    <w:rsid w:val="00FF3C38"/>
    <w:rsid w:val="00FF4854"/>
    <w:rsid w:val="00FF4994"/>
    <w:rsid w:val="00FF4F88"/>
    <w:rsid w:val="00FF51F2"/>
    <w:rsid w:val="00FF5CDE"/>
    <w:rsid w:val="00FF62A6"/>
    <w:rsid w:val="00FF705A"/>
    <w:rsid w:val="00FF79E7"/>
    <w:rsid w:val="00FF7C55"/>
    <w:rsid w:val="00FF7CAB"/>
    <w:rsid w:val="00FF7FD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F83B0A"/>
  <w15:docId w15:val="{57F944FC-14AA-4FA4-9FC5-BE224AA9C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913"/>
    <w:pPr>
      <w:spacing w:after="0" w:line="360" w:lineRule="auto"/>
    </w:pPr>
    <w:rPr>
      <w:rFonts w:ascii="Arial" w:hAnsi="Arial"/>
    </w:rPr>
  </w:style>
  <w:style w:type="paragraph" w:styleId="Heading1">
    <w:name w:val="heading 1"/>
    <w:basedOn w:val="Normal"/>
    <w:next w:val="Normal"/>
    <w:link w:val="Heading1Char"/>
    <w:uiPriority w:val="9"/>
    <w:qFormat/>
    <w:rsid w:val="0013265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3265A"/>
    <w:pPr>
      <w:keepNext/>
      <w:keepLines/>
      <w:spacing w:before="320" w:after="240"/>
      <w:ind w:left="720" w:hanging="36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13265A"/>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qFormat/>
    <w:rsid w:val="0013265A"/>
    <w:pPr>
      <w:spacing w:before="100" w:beforeAutospacing="1" w:after="100" w:afterAutospacing="1" w:line="240" w:lineRule="auto"/>
      <w:outlineLvl w:val="3"/>
    </w:pPr>
    <w:rPr>
      <w:rFonts w:ascii="Times New Roman" w:eastAsia="Times New Roman" w:hAnsi="Times New Roman" w:cs="Times New Roman"/>
      <w:b/>
      <w:bCs/>
      <w:sz w:val="29"/>
      <w:szCs w:val="2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link w:val="Style1Char"/>
    <w:qFormat/>
    <w:rsid w:val="0013265A"/>
    <w:pPr>
      <w:spacing w:after="240"/>
      <w:outlineLvl w:val="0"/>
    </w:pPr>
    <w:rPr>
      <w:rFonts w:eastAsia="Times New Roman" w:cs="Arial"/>
      <w:b/>
      <w:sz w:val="32"/>
      <w:szCs w:val="32"/>
      <w:lang w:eastAsia="en-GB"/>
    </w:rPr>
  </w:style>
  <w:style w:type="character" w:customStyle="1" w:styleId="Style1Char">
    <w:name w:val="Style1 Char"/>
    <w:basedOn w:val="DefaultParagraphFont"/>
    <w:link w:val="Style1"/>
    <w:rsid w:val="0013265A"/>
    <w:rPr>
      <w:rFonts w:ascii="Arial" w:eastAsia="Times New Roman" w:hAnsi="Arial" w:cs="Arial"/>
      <w:b/>
      <w:sz w:val="32"/>
      <w:szCs w:val="32"/>
      <w:lang w:eastAsia="en-GB"/>
    </w:rPr>
  </w:style>
  <w:style w:type="paragraph" w:customStyle="1" w:styleId="Style2">
    <w:name w:val="Style2"/>
    <w:basedOn w:val="ListParagraph"/>
    <w:link w:val="Style2Char"/>
    <w:qFormat/>
    <w:rsid w:val="0013265A"/>
    <w:pPr>
      <w:numPr>
        <w:numId w:val="1"/>
      </w:numPr>
      <w:spacing w:after="240"/>
      <w:ind w:left="426" w:hanging="426"/>
    </w:pPr>
    <w:rPr>
      <w:rFonts w:cs="Arial"/>
      <w:b/>
    </w:rPr>
  </w:style>
  <w:style w:type="character" w:customStyle="1" w:styleId="Style2Char">
    <w:name w:val="Style2 Char"/>
    <w:basedOn w:val="ListParagraphChar"/>
    <w:link w:val="Style2"/>
    <w:rsid w:val="0013265A"/>
    <w:rPr>
      <w:rFonts w:ascii="Arial" w:hAnsi="Arial" w:cs="Arial"/>
      <w:b/>
    </w:rPr>
  </w:style>
  <w:style w:type="paragraph" w:styleId="ListParagraph">
    <w:name w:val="List Paragraph"/>
    <w:basedOn w:val="Normal"/>
    <w:link w:val="ListParagraphChar"/>
    <w:uiPriority w:val="34"/>
    <w:qFormat/>
    <w:rsid w:val="0013265A"/>
    <w:pPr>
      <w:ind w:left="720"/>
      <w:contextualSpacing/>
    </w:pPr>
  </w:style>
  <w:style w:type="character" w:customStyle="1" w:styleId="Heading1Char">
    <w:name w:val="Heading 1 Char"/>
    <w:basedOn w:val="DefaultParagraphFont"/>
    <w:link w:val="Heading1"/>
    <w:uiPriority w:val="9"/>
    <w:rsid w:val="0013265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3265A"/>
    <w:rPr>
      <w:rFonts w:ascii="Arial" w:eastAsiaTheme="majorEastAsia" w:hAnsi="Arial" w:cstheme="majorBidi"/>
      <w:b/>
      <w:bCs/>
      <w:szCs w:val="26"/>
    </w:rPr>
  </w:style>
  <w:style w:type="character" w:customStyle="1" w:styleId="Heading3Char">
    <w:name w:val="Heading 3 Char"/>
    <w:basedOn w:val="DefaultParagraphFont"/>
    <w:link w:val="Heading3"/>
    <w:uiPriority w:val="9"/>
    <w:rsid w:val="0013265A"/>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13265A"/>
    <w:rPr>
      <w:rFonts w:ascii="Times New Roman" w:eastAsia="Times New Roman" w:hAnsi="Times New Roman" w:cs="Times New Roman"/>
      <w:b/>
      <w:bCs/>
      <w:sz w:val="29"/>
      <w:szCs w:val="29"/>
    </w:rPr>
  </w:style>
  <w:style w:type="character" w:styleId="Strong">
    <w:name w:val="Strong"/>
    <w:basedOn w:val="DefaultParagraphFont"/>
    <w:uiPriority w:val="22"/>
    <w:qFormat/>
    <w:rsid w:val="0013265A"/>
    <w:rPr>
      <w:b/>
      <w:bCs/>
    </w:rPr>
  </w:style>
  <w:style w:type="character" w:styleId="Emphasis">
    <w:name w:val="Emphasis"/>
    <w:basedOn w:val="DefaultParagraphFont"/>
    <w:uiPriority w:val="20"/>
    <w:qFormat/>
    <w:rsid w:val="0013265A"/>
    <w:rPr>
      <w:i/>
      <w:iCs/>
    </w:rPr>
  </w:style>
  <w:style w:type="character" w:customStyle="1" w:styleId="ListParagraphChar">
    <w:name w:val="List Paragraph Char"/>
    <w:basedOn w:val="DefaultParagraphFont"/>
    <w:link w:val="ListParagraph"/>
    <w:uiPriority w:val="34"/>
    <w:rsid w:val="0013265A"/>
  </w:style>
  <w:style w:type="paragraph" w:styleId="TOCHeading">
    <w:name w:val="TOC Heading"/>
    <w:basedOn w:val="Heading1"/>
    <w:next w:val="Normal"/>
    <w:uiPriority w:val="39"/>
    <w:semiHidden/>
    <w:unhideWhenUsed/>
    <w:qFormat/>
    <w:rsid w:val="0013265A"/>
    <w:pPr>
      <w:outlineLvl w:val="9"/>
    </w:pPr>
    <w:rPr>
      <w:lang w:val="en-US"/>
    </w:rPr>
  </w:style>
  <w:style w:type="table" w:styleId="TableGrid">
    <w:name w:val="Table Grid"/>
    <w:basedOn w:val="TableNormal"/>
    <w:rsid w:val="008D6104"/>
    <w:pPr>
      <w:spacing w:after="0" w:line="240" w:lineRule="auto"/>
    </w:pPr>
    <w:rPr>
      <w:rFonts w:eastAsiaTheme="minorEastAsia"/>
      <w:lang w:val="en-US"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D6104"/>
    <w:rPr>
      <w:sz w:val="16"/>
      <w:szCs w:val="16"/>
    </w:rPr>
  </w:style>
  <w:style w:type="paragraph" w:styleId="CommentText">
    <w:name w:val="annotation text"/>
    <w:basedOn w:val="Normal"/>
    <w:link w:val="CommentTextChar"/>
    <w:uiPriority w:val="99"/>
    <w:unhideWhenUsed/>
    <w:rsid w:val="008D6104"/>
    <w:pPr>
      <w:spacing w:after="200" w:line="240" w:lineRule="auto"/>
    </w:pPr>
    <w:rPr>
      <w:rFonts w:asciiTheme="minorHAnsi" w:eastAsiaTheme="minorEastAsia" w:hAnsiTheme="minorHAnsi"/>
      <w:sz w:val="20"/>
      <w:szCs w:val="20"/>
      <w:lang w:val="en-US" w:eastAsia="en-GB"/>
    </w:rPr>
  </w:style>
  <w:style w:type="character" w:customStyle="1" w:styleId="CommentTextChar">
    <w:name w:val="Comment Text Char"/>
    <w:basedOn w:val="DefaultParagraphFont"/>
    <w:link w:val="CommentText"/>
    <w:uiPriority w:val="99"/>
    <w:rsid w:val="008D6104"/>
    <w:rPr>
      <w:rFonts w:eastAsiaTheme="minorEastAsia"/>
      <w:sz w:val="20"/>
      <w:szCs w:val="20"/>
      <w:lang w:val="en-US" w:eastAsia="en-GB"/>
    </w:rPr>
  </w:style>
  <w:style w:type="paragraph" w:styleId="BalloonText">
    <w:name w:val="Balloon Text"/>
    <w:basedOn w:val="Normal"/>
    <w:link w:val="BalloonTextChar"/>
    <w:uiPriority w:val="99"/>
    <w:semiHidden/>
    <w:unhideWhenUsed/>
    <w:rsid w:val="008D610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6104"/>
    <w:rPr>
      <w:rFonts w:ascii="Tahoma" w:hAnsi="Tahoma" w:cs="Tahoma"/>
      <w:sz w:val="16"/>
      <w:szCs w:val="16"/>
    </w:rPr>
  </w:style>
  <w:style w:type="character" w:styleId="Hyperlink">
    <w:name w:val="Hyperlink"/>
    <w:aliases w:val="AG Hyperlink"/>
    <w:basedOn w:val="DefaultParagraphFont"/>
    <w:uiPriority w:val="99"/>
    <w:unhideWhenUsed/>
    <w:rsid w:val="00E720FD"/>
    <w:rPr>
      <w:color w:val="0000FF" w:themeColor="hyperlink"/>
      <w:u w:val="single"/>
    </w:rPr>
  </w:style>
  <w:style w:type="paragraph" w:styleId="Header">
    <w:name w:val="header"/>
    <w:basedOn w:val="Normal"/>
    <w:link w:val="HeaderChar"/>
    <w:uiPriority w:val="99"/>
    <w:unhideWhenUsed/>
    <w:rsid w:val="001F7748"/>
    <w:pPr>
      <w:tabs>
        <w:tab w:val="center" w:pos="4513"/>
        <w:tab w:val="right" w:pos="9026"/>
      </w:tabs>
      <w:spacing w:line="240" w:lineRule="auto"/>
    </w:pPr>
  </w:style>
  <w:style w:type="character" w:customStyle="1" w:styleId="HeaderChar">
    <w:name w:val="Header Char"/>
    <w:basedOn w:val="DefaultParagraphFont"/>
    <w:link w:val="Header"/>
    <w:uiPriority w:val="99"/>
    <w:rsid w:val="001F7748"/>
    <w:rPr>
      <w:rFonts w:ascii="Arial" w:hAnsi="Arial"/>
    </w:rPr>
  </w:style>
  <w:style w:type="paragraph" w:styleId="Footer">
    <w:name w:val="footer"/>
    <w:basedOn w:val="Normal"/>
    <w:link w:val="FooterChar"/>
    <w:uiPriority w:val="99"/>
    <w:unhideWhenUsed/>
    <w:rsid w:val="001F7748"/>
    <w:pPr>
      <w:tabs>
        <w:tab w:val="center" w:pos="4513"/>
        <w:tab w:val="right" w:pos="9026"/>
      </w:tabs>
      <w:spacing w:line="240" w:lineRule="auto"/>
    </w:pPr>
  </w:style>
  <w:style w:type="character" w:customStyle="1" w:styleId="FooterChar">
    <w:name w:val="Footer Char"/>
    <w:basedOn w:val="DefaultParagraphFont"/>
    <w:link w:val="Footer"/>
    <w:uiPriority w:val="99"/>
    <w:rsid w:val="001F7748"/>
    <w:rPr>
      <w:rFonts w:ascii="Arial" w:hAnsi="Arial"/>
    </w:rPr>
  </w:style>
  <w:style w:type="paragraph" w:styleId="CommentSubject">
    <w:name w:val="annotation subject"/>
    <w:basedOn w:val="CommentText"/>
    <w:next w:val="CommentText"/>
    <w:link w:val="CommentSubjectChar"/>
    <w:uiPriority w:val="99"/>
    <w:semiHidden/>
    <w:unhideWhenUsed/>
    <w:rsid w:val="00DD40C8"/>
    <w:pPr>
      <w:spacing w:after="0"/>
    </w:pPr>
    <w:rPr>
      <w:rFonts w:ascii="Arial" w:eastAsiaTheme="minorHAnsi" w:hAnsi="Arial"/>
      <w:b/>
      <w:bCs/>
      <w:lang w:val="en-GB" w:eastAsia="en-US"/>
    </w:rPr>
  </w:style>
  <w:style w:type="character" w:customStyle="1" w:styleId="CommentSubjectChar">
    <w:name w:val="Comment Subject Char"/>
    <w:basedOn w:val="CommentTextChar"/>
    <w:link w:val="CommentSubject"/>
    <w:uiPriority w:val="99"/>
    <w:semiHidden/>
    <w:rsid w:val="00DD40C8"/>
    <w:rPr>
      <w:rFonts w:ascii="Arial" w:eastAsiaTheme="minorEastAsia" w:hAnsi="Arial"/>
      <w:b/>
      <w:bCs/>
      <w:sz w:val="20"/>
      <w:szCs w:val="20"/>
      <w:lang w:val="en-US" w:eastAsia="en-GB"/>
    </w:rPr>
  </w:style>
  <w:style w:type="paragraph" w:styleId="Revision">
    <w:name w:val="Revision"/>
    <w:hidden/>
    <w:uiPriority w:val="99"/>
    <w:semiHidden/>
    <w:rsid w:val="00AF0EB9"/>
    <w:pPr>
      <w:spacing w:after="0" w:line="240" w:lineRule="auto"/>
    </w:pPr>
    <w:rPr>
      <w:rFonts w:ascii="Arial" w:hAnsi="Arial"/>
    </w:rPr>
  </w:style>
  <w:style w:type="character" w:customStyle="1" w:styleId="UnresolvedMention1">
    <w:name w:val="Unresolved Mention1"/>
    <w:basedOn w:val="DefaultParagraphFont"/>
    <w:uiPriority w:val="99"/>
    <w:semiHidden/>
    <w:unhideWhenUsed/>
    <w:rsid w:val="00BE0D86"/>
    <w:rPr>
      <w:color w:val="605E5C"/>
      <w:shd w:val="clear" w:color="auto" w:fill="E1DFDD"/>
    </w:rPr>
  </w:style>
  <w:style w:type="paragraph" w:customStyle="1" w:styleId="Default">
    <w:name w:val="Default"/>
    <w:rsid w:val="000538A5"/>
    <w:pPr>
      <w:autoSpaceDE w:val="0"/>
      <w:autoSpaceDN w:val="0"/>
      <w:adjustRightInd w:val="0"/>
      <w:spacing w:after="0" w:line="240" w:lineRule="auto"/>
    </w:pPr>
    <w:rPr>
      <w:rFonts w:ascii="Arial" w:hAnsi="Arial" w:cs="Arial"/>
      <w:color w:val="000000"/>
      <w:sz w:val="24"/>
      <w:szCs w:val="24"/>
    </w:rPr>
  </w:style>
  <w:style w:type="character" w:styleId="EndnoteReference">
    <w:name w:val="endnote reference"/>
    <w:basedOn w:val="DefaultParagraphFont"/>
    <w:uiPriority w:val="99"/>
    <w:rsid w:val="008C24AA"/>
    <w:rPr>
      <w:vertAlign w:val="superscript"/>
    </w:rPr>
  </w:style>
  <w:style w:type="character" w:customStyle="1" w:styleId="doi">
    <w:name w:val="doi"/>
    <w:basedOn w:val="DefaultParagraphFont"/>
    <w:rsid w:val="00A4174D"/>
  </w:style>
  <w:style w:type="character" w:customStyle="1" w:styleId="docsum-authors">
    <w:name w:val="docsum-authors"/>
    <w:basedOn w:val="DefaultParagraphFont"/>
    <w:rsid w:val="00CE3E73"/>
  </w:style>
  <w:style w:type="character" w:customStyle="1" w:styleId="docsum-journal-citation">
    <w:name w:val="docsum-journal-citation"/>
    <w:basedOn w:val="DefaultParagraphFont"/>
    <w:rsid w:val="00CE3E73"/>
  </w:style>
  <w:style w:type="paragraph" w:styleId="NormalWeb">
    <w:name w:val="Normal (Web)"/>
    <w:basedOn w:val="Normal"/>
    <w:uiPriority w:val="99"/>
    <w:unhideWhenUsed/>
    <w:rsid w:val="00943AC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odyText">
    <w:name w:val="Body Text"/>
    <w:basedOn w:val="Normal"/>
    <w:link w:val="BodyTextChar"/>
    <w:qFormat/>
    <w:rsid w:val="003D0CF7"/>
    <w:pPr>
      <w:spacing w:before="60" w:after="180" w:line="264" w:lineRule="auto"/>
    </w:pPr>
    <w:rPr>
      <w:rFonts w:ascii="Calibri Light" w:hAnsi="Calibri Light"/>
      <w:szCs w:val="24"/>
      <w:lang w:val="en-US"/>
    </w:rPr>
  </w:style>
  <w:style w:type="character" w:customStyle="1" w:styleId="BodyTextChar">
    <w:name w:val="Body Text Char"/>
    <w:basedOn w:val="DefaultParagraphFont"/>
    <w:link w:val="BodyText"/>
    <w:rsid w:val="003D0CF7"/>
    <w:rPr>
      <w:rFonts w:ascii="Calibri Light" w:hAnsi="Calibri Light"/>
      <w:szCs w:val="24"/>
      <w:lang w:val="en-US"/>
    </w:rPr>
  </w:style>
  <w:style w:type="character" w:customStyle="1" w:styleId="jlqj4b">
    <w:name w:val="jlqj4b"/>
    <w:basedOn w:val="DefaultParagraphFont"/>
    <w:rsid w:val="003D0CF7"/>
  </w:style>
  <w:style w:type="table" w:styleId="PlainTable2">
    <w:name w:val="Plain Table 2"/>
    <w:basedOn w:val="TableNormal"/>
    <w:uiPriority w:val="42"/>
    <w:rsid w:val="00300E0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255E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156222">
      <w:bodyDiv w:val="1"/>
      <w:marLeft w:val="0"/>
      <w:marRight w:val="0"/>
      <w:marTop w:val="0"/>
      <w:marBottom w:val="0"/>
      <w:divBdr>
        <w:top w:val="none" w:sz="0" w:space="0" w:color="auto"/>
        <w:left w:val="none" w:sz="0" w:space="0" w:color="auto"/>
        <w:bottom w:val="none" w:sz="0" w:space="0" w:color="auto"/>
        <w:right w:val="none" w:sz="0" w:space="0" w:color="auto"/>
      </w:divBdr>
    </w:div>
    <w:div w:id="121652144">
      <w:bodyDiv w:val="1"/>
      <w:marLeft w:val="0"/>
      <w:marRight w:val="0"/>
      <w:marTop w:val="0"/>
      <w:marBottom w:val="0"/>
      <w:divBdr>
        <w:top w:val="none" w:sz="0" w:space="0" w:color="auto"/>
        <w:left w:val="none" w:sz="0" w:space="0" w:color="auto"/>
        <w:bottom w:val="none" w:sz="0" w:space="0" w:color="auto"/>
        <w:right w:val="none" w:sz="0" w:space="0" w:color="auto"/>
      </w:divBdr>
    </w:div>
    <w:div w:id="205024689">
      <w:bodyDiv w:val="1"/>
      <w:marLeft w:val="0"/>
      <w:marRight w:val="0"/>
      <w:marTop w:val="0"/>
      <w:marBottom w:val="0"/>
      <w:divBdr>
        <w:top w:val="none" w:sz="0" w:space="0" w:color="auto"/>
        <w:left w:val="none" w:sz="0" w:space="0" w:color="auto"/>
        <w:bottom w:val="none" w:sz="0" w:space="0" w:color="auto"/>
        <w:right w:val="none" w:sz="0" w:space="0" w:color="auto"/>
      </w:divBdr>
    </w:div>
    <w:div w:id="223220471">
      <w:bodyDiv w:val="1"/>
      <w:marLeft w:val="0"/>
      <w:marRight w:val="0"/>
      <w:marTop w:val="0"/>
      <w:marBottom w:val="0"/>
      <w:divBdr>
        <w:top w:val="none" w:sz="0" w:space="0" w:color="auto"/>
        <w:left w:val="none" w:sz="0" w:space="0" w:color="auto"/>
        <w:bottom w:val="none" w:sz="0" w:space="0" w:color="auto"/>
        <w:right w:val="none" w:sz="0" w:space="0" w:color="auto"/>
      </w:divBdr>
    </w:div>
    <w:div w:id="272716044">
      <w:bodyDiv w:val="1"/>
      <w:marLeft w:val="0"/>
      <w:marRight w:val="0"/>
      <w:marTop w:val="0"/>
      <w:marBottom w:val="0"/>
      <w:divBdr>
        <w:top w:val="none" w:sz="0" w:space="0" w:color="auto"/>
        <w:left w:val="none" w:sz="0" w:space="0" w:color="auto"/>
        <w:bottom w:val="none" w:sz="0" w:space="0" w:color="auto"/>
        <w:right w:val="none" w:sz="0" w:space="0" w:color="auto"/>
      </w:divBdr>
    </w:div>
    <w:div w:id="409162383">
      <w:bodyDiv w:val="1"/>
      <w:marLeft w:val="0"/>
      <w:marRight w:val="0"/>
      <w:marTop w:val="0"/>
      <w:marBottom w:val="0"/>
      <w:divBdr>
        <w:top w:val="none" w:sz="0" w:space="0" w:color="auto"/>
        <w:left w:val="none" w:sz="0" w:space="0" w:color="auto"/>
        <w:bottom w:val="none" w:sz="0" w:space="0" w:color="auto"/>
        <w:right w:val="none" w:sz="0" w:space="0" w:color="auto"/>
      </w:divBdr>
    </w:div>
    <w:div w:id="416750746">
      <w:bodyDiv w:val="1"/>
      <w:marLeft w:val="0"/>
      <w:marRight w:val="0"/>
      <w:marTop w:val="0"/>
      <w:marBottom w:val="0"/>
      <w:divBdr>
        <w:top w:val="none" w:sz="0" w:space="0" w:color="auto"/>
        <w:left w:val="none" w:sz="0" w:space="0" w:color="auto"/>
        <w:bottom w:val="none" w:sz="0" w:space="0" w:color="auto"/>
        <w:right w:val="none" w:sz="0" w:space="0" w:color="auto"/>
      </w:divBdr>
    </w:div>
    <w:div w:id="417948380">
      <w:bodyDiv w:val="1"/>
      <w:marLeft w:val="0"/>
      <w:marRight w:val="0"/>
      <w:marTop w:val="0"/>
      <w:marBottom w:val="0"/>
      <w:divBdr>
        <w:top w:val="none" w:sz="0" w:space="0" w:color="auto"/>
        <w:left w:val="none" w:sz="0" w:space="0" w:color="auto"/>
        <w:bottom w:val="none" w:sz="0" w:space="0" w:color="auto"/>
        <w:right w:val="none" w:sz="0" w:space="0" w:color="auto"/>
      </w:divBdr>
    </w:div>
    <w:div w:id="522982921">
      <w:bodyDiv w:val="1"/>
      <w:marLeft w:val="0"/>
      <w:marRight w:val="0"/>
      <w:marTop w:val="0"/>
      <w:marBottom w:val="0"/>
      <w:divBdr>
        <w:top w:val="none" w:sz="0" w:space="0" w:color="auto"/>
        <w:left w:val="none" w:sz="0" w:space="0" w:color="auto"/>
        <w:bottom w:val="none" w:sz="0" w:space="0" w:color="auto"/>
        <w:right w:val="none" w:sz="0" w:space="0" w:color="auto"/>
      </w:divBdr>
    </w:div>
    <w:div w:id="525601248">
      <w:bodyDiv w:val="1"/>
      <w:marLeft w:val="0"/>
      <w:marRight w:val="0"/>
      <w:marTop w:val="0"/>
      <w:marBottom w:val="0"/>
      <w:divBdr>
        <w:top w:val="none" w:sz="0" w:space="0" w:color="auto"/>
        <w:left w:val="none" w:sz="0" w:space="0" w:color="auto"/>
        <w:bottom w:val="none" w:sz="0" w:space="0" w:color="auto"/>
        <w:right w:val="none" w:sz="0" w:space="0" w:color="auto"/>
      </w:divBdr>
    </w:div>
    <w:div w:id="532377033">
      <w:bodyDiv w:val="1"/>
      <w:marLeft w:val="0"/>
      <w:marRight w:val="0"/>
      <w:marTop w:val="0"/>
      <w:marBottom w:val="0"/>
      <w:divBdr>
        <w:top w:val="none" w:sz="0" w:space="0" w:color="auto"/>
        <w:left w:val="none" w:sz="0" w:space="0" w:color="auto"/>
        <w:bottom w:val="none" w:sz="0" w:space="0" w:color="auto"/>
        <w:right w:val="none" w:sz="0" w:space="0" w:color="auto"/>
      </w:divBdr>
    </w:div>
    <w:div w:id="544682361">
      <w:bodyDiv w:val="1"/>
      <w:marLeft w:val="0"/>
      <w:marRight w:val="0"/>
      <w:marTop w:val="0"/>
      <w:marBottom w:val="0"/>
      <w:divBdr>
        <w:top w:val="none" w:sz="0" w:space="0" w:color="auto"/>
        <w:left w:val="none" w:sz="0" w:space="0" w:color="auto"/>
        <w:bottom w:val="none" w:sz="0" w:space="0" w:color="auto"/>
        <w:right w:val="none" w:sz="0" w:space="0" w:color="auto"/>
      </w:divBdr>
    </w:div>
    <w:div w:id="662008920">
      <w:bodyDiv w:val="1"/>
      <w:marLeft w:val="0"/>
      <w:marRight w:val="0"/>
      <w:marTop w:val="0"/>
      <w:marBottom w:val="0"/>
      <w:divBdr>
        <w:top w:val="none" w:sz="0" w:space="0" w:color="auto"/>
        <w:left w:val="none" w:sz="0" w:space="0" w:color="auto"/>
        <w:bottom w:val="none" w:sz="0" w:space="0" w:color="auto"/>
        <w:right w:val="none" w:sz="0" w:space="0" w:color="auto"/>
      </w:divBdr>
      <w:divsChild>
        <w:div w:id="1029374299">
          <w:marLeft w:val="0"/>
          <w:marRight w:val="0"/>
          <w:marTop w:val="60"/>
          <w:marBottom w:val="0"/>
          <w:divBdr>
            <w:top w:val="none" w:sz="0" w:space="0" w:color="auto"/>
            <w:left w:val="none" w:sz="0" w:space="0" w:color="auto"/>
            <w:bottom w:val="none" w:sz="0" w:space="0" w:color="auto"/>
            <w:right w:val="none" w:sz="0" w:space="0" w:color="auto"/>
          </w:divBdr>
        </w:div>
        <w:div w:id="157312844">
          <w:marLeft w:val="0"/>
          <w:marRight w:val="0"/>
          <w:marTop w:val="60"/>
          <w:marBottom w:val="0"/>
          <w:divBdr>
            <w:top w:val="none" w:sz="0" w:space="0" w:color="auto"/>
            <w:left w:val="none" w:sz="0" w:space="0" w:color="auto"/>
            <w:bottom w:val="none" w:sz="0" w:space="0" w:color="auto"/>
            <w:right w:val="none" w:sz="0" w:space="0" w:color="auto"/>
          </w:divBdr>
        </w:div>
        <w:div w:id="1850019038">
          <w:marLeft w:val="0"/>
          <w:marRight w:val="0"/>
          <w:marTop w:val="60"/>
          <w:marBottom w:val="0"/>
          <w:divBdr>
            <w:top w:val="none" w:sz="0" w:space="0" w:color="auto"/>
            <w:left w:val="none" w:sz="0" w:space="0" w:color="auto"/>
            <w:bottom w:val="none" w:sz="0" w:space="0" w:color="auto"/>
            <w:right w:val="none" w:sz="0" w:space="0" w:color="auto"/>
          </w:divBdr>
        </w:div>
      </w:divsChild>
    </w:div>
    <w:div w:id="672757982">
      <w:bodyDiv w:val="1"/>
      <w:marLeft w:val="0"/>
      <w:marRight w:val="0"/>
      <w:marTop w:val="0"/>
      <w:marBottom w:val="0"/>
      <w:divBdr>
        <w:top w:val="none" w:sz="0" w:space="0" w:color="auto"/>
        <w:left w:val="none" w:sz="0" w:space="0" w:color="auto"/>
        <w:bottom w:val="none" w:sz="0" w:space="0" w:color="auto"/>
        <w:right w:val="none" w:sz="0" w:space="0" w:color="auto"/>
      </w:divBdr>
    </w:div>
    <w:div w:id="682366447">
      <w:bodyDiv w:val="1"/>
      <w:marLeft w:val="0"/>
      <w:marRight w:val="0"/>
      <w:marTop w:val="0"/>
      <w:marBottom w:val="0"/>
      <w:divBdr>
        <w:top w:val="none" w:sz="0" w:space="0" w:color="auto"/>
        <w:left w:val="none" w:sz="0" w:space="0" w:color="auto"/>
        <w:bottom w:val="none" w:sz="0" w:space="0" w:color="auto"/>
        <w:right w:val="none" w:sz="0" w:space="0" w:color="auto"/>
      </w:divBdr>
      <w:divsChild>
        <w:div w:id="607082239">
          <w:marLeft w:val="0"/>
          <w:marRight w:val="0"/>
          <w:marTop w:val="0"/>
          <w:marBottom w:val="0"/>
          <w:divBdr>
            <w:top w:val="none" w:sz="0" w:space="0" w:color="auto"/>
            <w:left w:val="none" w:sz="0" w:space="0" w:color="auto"/>
            <w:bottom w:val="none" w:sz="0" w:space="0" w:color="auto"/>
            <w:right w:val="none" w:sz="0" w:space="0" w:color="auto"/>
          </w:divBdr>
        </w:div>
      </w:divsChild>
    </w:div>
    <w:div w:id="684789796">
      <w:bodyDiv w:val="1"/>
      <w:marLeft w:val="0"/>
      <w:marRight w:val="0"/>
      <w:marTop w:val="0"/>
      <w:marBottom w:val="0"/>
      <w:divBdr>
        <w:top w:val="none" w:sz="0" w:space="0" w:color="auto"/>
        <w:left w:val="none" w:sz="0" w:space="0" w:color="auto"/>
        <w:bottom w:val="none" w:sz="0" w:space="0" w:color="auto"/>
        <w:right w:val="none" w:sz="0" w:space="0" w:color="auto"/>
      </w:divBdr>
    </w:div>
    <w:div w:id="707022777">
      <w:bodyDiv w:val="1"/>
      <w:marLeft w:val="0"/>
      <w:marRight w:val="0"/>
      <w:marTop w:val="0"/>
      <w:marBottom w:val="0"/>
      <w:divBdr>
        <w:top w:val="none" w:sz="0" w:space="0" w:color="auto"/>
        <w:left w:val="none" w:sz="0" w:space="0" w:color="auto"/>
        <w:bottom w:val="none" w:sz="0" w:space="0" w:color="auto"/>
        <w:right w:val="none" w:sz="0" w:space="0" w:color="auto"/>
      </w:divBdr>
    </w:div>
    <w:div w:id="798493513">
      <w:bodyDiv w:val="1"/>
      <w:marLeft w:val="0"/>
      <w:marRight w:val="0"/>
      <w:marTop w:val="0"/>
      <w:marBottom w:val="0"/>
      <w:divBdr>
        <w:top w:val="none" w:sz="0" w:space="0" w:color="auto"/>
        <w:left w:val="none" w:sz="0" w:space="0" w:color="auto"/>
        <w:bottom w:val="none" w:sz="0" w:space="0" w:color="auto"/>
        <w:right w:val="none" w:sz="0" w:space="0" w:color="auto"/>
      </w:divBdr>
    </w:div>
    <w:div w:id="806632230">
      <w:bodyDiv w:val="1"/>
      <w:marLeft w:val="0"/>
      <w:marRight w:val="0"/>
      <w:marTop w:val="0"/>
      <w:marBottom w:val="0"/>
      <w:divBdr>
        <w:top w:val="none" w:sz="0" w:space="0" w:color="auto"/>
        <w:left w:val="none" w:sz="0" w:space="0" w:color="auto"/>
        <w:bottom w:val="none" w:sz="0" w:space="0" w:color="auto"/>
        <w:right w:val="none" w:sz="0" w:space="0" w:color="auto"/>
      </w:divBdr>
    </w:div>
    <w:div w:id="814298093">
      <w:bodyDiv w:val="1"/>
      <w:marLeft w:val="0"/>
      <w:marRight w:val="0"/>
      <w:marTop w:val="0"/>
      <w:marBottom w:val="0"/>
      <w:divBdr>
        <w:top w:val="none" w:sz="0" w:space="0" w:color="auto"/>
        <w:left w:val="none" w:sz="0" w:space="0" w:color="auto"/>
        <w:bottom w:val="none" w:sz="0" w:space="0" w:color="auto"/>
        <w:right w:val="none" w:sz="0" w:space="0" w:color="auto"/>
      </w:divBdr>
    </w:div>
    <w:div w:id="855731649">
      <w:bodyDiv w:val="1"/>
      <w:marLeft w:val="0"/>
      <w:marRight w:val="0"/>
      <w:marTop w:val="0"/>
      <w:marBottom w:val="0"/>
      <w:divBdr>
        <w:top w:val="none" w:sz="0" w:space="0" w:color="auto"/>
        <w:left w:val="none" w:sz="0" w:space="0" w:color="auto"/>
        <w:bottom w:val="none" w:sz="0" w:space="0" w:color="auto"/>
        <w:right w:val="none" w:sz="0" w:space="0" w:color="auto"/>
      </w:divBdr>
    </w:div>
    <w:div w:id="862859481">
      <w:bodyDiv w:val="1"/>
      <w:marLeft w:val="0"/>
      <w:marRight w:val="0"/>
      <w:marTop w:val="0"/>
      <w:marBottom w:val="0"/>
      <w:divBdr>
        <w:top w:val="none" w:sz="0" w:space="0" w:color="auto"/>
        <w:left w:val="none" w:sz="0" w:space="0" w:color="auto"/>
        <w:bottom w:val="none" w:sz="0" w:space="0" w:color="auto"/>
        <w:right w:val="none" w:sz="0" w:space="0" w:color="auto"/>
      </w:divBdr>
    </w:div>
    <w:div w:id="874972260">
      <w:bodyDiv w:val="1"/>
      <w:marLeft w:val="0"/>
      <w:marRight w:val="0"/>
      <w:marTop w:val="0"/>
      <w:marBottom w:val="0"/>
      <w:divBdr>
        <w:top w:val="none" w:sz="0" w:space="0" w:color="auto"/>
        <w:left w:val="none" w:sz="0" w:space="0" w:color="auto"/>
        <w:bottom w:val="none" w:sz="0" w:space="0" w:color="auto"/>
        <w:right w:val="none" w:sz="0" w:space="0" w:color="auto"/>
      </w:divBdr>
    </w:div>
    <w:div w:id="909391362">
      <w:bodyDiv w:val="1"/>
      <w:marLeft w:val="0"/>
      <w:marRight w:val="0"/>
      <w:marTop w:val="0"/>
      <w:marBottom w:val="0"/>
      <w:divBdr>
        <w:top w:val="none" w:sz="0" w:space="0" w:color="auto"/>
        <w:left w:val="none" w:sz="0" w:space="0" w:color="auto"/>
        <w:bottom w:val="none" w:sz="0" w:space="0" w:color="auto"/>
        <w:right w:val="none" w:sz="0" w:space="0" w:color="auto"/>
      </w:divBdr>
    </w:div>
    <w:div w:id="926109306">
      <w:bodyDiv w:val="1"/>
      <w:marLeft w:val="0"/>
      <w:marRight w:val="0"/>
      <w:marTop w:val="0"/>
      <w:marBottom w:val="0"/>
      <w:divBdr>
        <w:top w:val="none" w:sz="0" w:space="0" w:color="auto"/>
        <w:left w:val="none" w:sz="0" w:space="0" w:color="auto"/>
        <w:bottom w:val="none" w:sz="0" w:space="0" w:color="auto"/>
        <w:right w:val="none" w:sz="0" w:space="0" w:color="auto"/>
      </w:divBdr>
    </w:div>
    <w:div w:id="960185511">
      <w:bodyDiv w:val="1"/>
      <w:marLeft w:val="0"/>
      <w:marRight w:val="0"/>
      <w:marTop w:val="0"/>
      <w:marBottom w:val="0"/>
      <w:divBdr>
        <w:top w:val="none" w:sz="0" w:space="0" w:color="auto"/>
        <w:left w:val="none" w:sz="0" w:space="0" w:color="auto"/>
        <w:bottom w:val="none" w:sz="0" w:space="0" w:color="auto"/>
        <w:right w:val="none" w:sz="0" w:space="0" w:color="auto"/>
      </w:divBdr>
    </w:div>
    <w:div w:id="1045444986">
      <w:bodyDiv w:val="1"/>
      <w:marLeft w:val="0"/>
      <w:marRight w:val="0"/>
      <w:marTop w:val="0"/>
      <w:marBottom w:val="0"/>
      <w:divBdr>
        <w:top w:val="none" w:sz="0" w:space="0" w:color="auto"/>
        <w:left w:val="none" w:sz="0" w:space="0" w:color="auto"/>
        <w:bottom w:val="none" w:sz="0" w:space="0" w:color="auto"/>
        <w:right w:val="none" w:sz="0" w:space="0" w:color="auto"/>
      </w:divBdr>
    </w:div>
    <w:div w:id="1090811118">
      <w:bodyDiv w:val="1"/>
      <w:marLeft w:val="0"/>
      <w:marRight w:val="0"/>
      <w:marTop w:val="0"/>
      <w:marBottom w:val="0"/>
      <w:divBdr>
        <w:top w:val="none" w:sz="0" w:space="0" w:color="auto"/>
        <w:left w:val="none" w:sz="0" w:space="0" w:color="auto"/>
        <w:bottom w:val="none" w:sz="0" w:space="0" w:color="auto"/>
        <w:right w:val="none" w:sz="0" w:space="0" w:color="auto"/>
      </w:divBdr>
      <w:divsChild>
        <w:div w:id="1408306962">
          <w:marLeft w:val="0"/>
          <w:marRight w:val="0"/>
          <w:marTop w:val="0"/>
          <w:marBottom w:val="0"/>
          <w:divBdr>
            <w:top w:val="none" w:sz="0" w:space="0" w:color="auto"/>
            <w:left w:val="none" w:sz="0" w:space="0" w:color="auto"/>
            <w:bottom w:val="none" w:sz="0" w:space="0" w:color="auto"/>
            <w:right w:val="none" w:sz="0" w:space="0" w:color="auto"/>
          </w:divBdr>
        </w:div>
      </w:divsChild>
    </w:div>
    <w:div w:id="1116287509">
      <w:bodyDiv w:val="1"/>
      <w:marLeft w:val="0"/>
      <w:marRight w:val="0"/>
      <w:marTop w:val="0"/>
      <w:marBottom w:val="0"/>
      <w:divBdr>
        <w:top w:val="none" w:sz="0" w:space="0" w:color="auto"/>
        <w:left w:val="none" w:sz="0" w:space="0" w:color="auto"/>
        <w:bottom w:val="none" w:sz="0" w:space="0" w:color="auto"/>
        <w:right w:val="none" w:sz="0" w:space="0" w:color="auto"/>
      </w:divBdr>
    </w:div>
    <w:div w:id="1234852419">
      <w:bodyDiv w:val="1"/>
      <w:marLeft w:val="0"/>
      <w:marRight w:val="0"/>
      <w:marTop w:val="0"/>
      <w:marBottom w:val="0"/>
      <w:divBdr>
        <w:top w:val="none" w:sz="0" w:space="0" w:color="auto"/>
        <w:left w:val="none" w:sz="0" w:space="0" w:color="auto"/>
        <w:bottom w:val="none" w:sz="0" w:space="0" w:color="auto"/>
        <w:right w:val="none" w:sz="0" w:space="0" w:color="auto"/>
      </w:divBdr>
    </w:div>
    <w:div w:id="1245796664">
      <w:bodyDiv w:val="1"/>
      <w:marLeft w:val="0"/>
      <w:marRight w:val="0"/>
      <w:marTop w:val="0"/>
      <w:marBottom w:val="0"/>
      <w:divBdr>
        <w:top w:val="none" w:sz="0" w:space="0" w:color="auto"/>
        <w:left w:val="none" w:sz="0" w:space="0" w:color="auto"/>
        <w:bottom w:val="none" w:sz="0" w:space="0" w:color="auto"/>
        <w:right w:val="none" w:sz="0" w:space="0" w:color="auto"/>
      </w:divBdr>
    </w:div>
    <w:div w:id="1264145749">
      <w:bodyDiv w:val="1"/>
      <w:marLeft w:val="0"/>
      <w:marRight w:val="0"/>
      <w:marTop w:val="0"/>
      <w:marBottom w:val="0"/>
      <w:divBdr>
        <w:top w:val="none" w:sz="0" w:space="0" w:color="auto"/>
        <w:left w:val="none" w:sz="0" w:space="0" w:color="auto"/>
        <w:bottom w:val="none" w:sz="0" w:space="0" w:color="auto"/>
        <w:right w:val="none" w:sz="0" w:space="0" w:color="auto"/>
      </w:divBdr>
    </w:div>
    <w:div w:id="1282570844">
      <w:bodyDiv w:val="1"/>
      <w:marLeft w:val="0"/>
      <w:marRight w:val="0"/>
      <w:marTop w:val="0"/>
      <w:marBottom w:val="0"/>
      <w:divBdr>
        <w:top w:val="none" w:sz="0" w:space="0" w:color="auto"/>
        <w:left w:val="none" w:sz="0" w:space="0" w:color="auto"/>
        <w:bottom w:val="none" w:sz="0" w:space="0" w:color="auto"/>
        <w:right w:val="none" w:sz="0" w:space="0" w:color="auto"/>
      </w:divBdr>
    </w:div>
    <w:div w:id="1295212478">
      <w:bodyDiv w:val="1"/>
      <w:marLeft w:val="0"/>
      <w:marRight w:val="0"/>
      <w:marTop w:val="0"/>
      <w:marBottom w:val="0"/>
      <w:divBdr>
        <w:top w:val="none" w:sz="0" w:space="0" w:color="auto"/>
        <w:left w:val="none" w:sz="0" w:space="0" w:color="auto"/>
        <w:bottom w:val="none" w:sz="0" w:space="0" w:color="auto"/>
        <w:right w:val="none" w:sz="0" w:space="0" w:color="auto"/>
      </w:divBdr>
    </w:div>
    <w:div w:id="1315648686">
      <w:bodyDiv w:val="1"/>
      <w:marLeft w:val="0"/>
      <w:marRight w:val="0"/>
      <w:marTop w:val="0"/>
      <w:marBottom w:val="0"/>
      <w:divBdr>
        <w:top w:val="none" w:sz="0" w:space="0" w:color="auto"/>
        <w:left w:val="none" w:sz="0" w:space="0" w:color="auto"/>
        <w:bottom w:val="none" w:sz="0" w:space="0" w:color="auto"/>
        <w:right w:val="none" w:sz="0" w:space="0" w:color="auto"/>
      </w:divBdr>
    </w:div>
    <w:div w:id="1441412217">
      <w:bodyDiv w:val="1"/>
      <w:marLeft w:val="0"/>
      <w:marRight w:val="0"/>
      <w:marTop w:val="0"/>
      <w:marBottom w:val="0"/>
      <w:divBdr>
        <w:top w:val="none" w:sz="0" w:space="0" w:color="auto"/>
        <w:left w:val="none" w:sz="0" w:space="0" w:color="auto"/>
        <w:bottom w:val="none" w:sz="0" w:space="0" w:color="auto"/>
        <w:right w:val="none" w:sz="0" w:space="0" w:color="auto"/>
      </w:divBdr>
    </w:div>
    <w:div w:id="1455518140">
      <w:bodyDiv w:val="1"/>
      <w:marLeft w:val="0"/>
      <w:marRight w:val="0"/>
      <w:marTop w:val="0"/>
      <w:marBottom w:val="0"/>
      <w:divBdr>
        <w:top w:val="none" w:sz="0" w:space="0" w:color="auto"/>
        <w:left w:val="none" w:sz="0" w:space="0" w:color="auto"/>
        <w:bottom w:val="none" w:sz="0" w:space="0" w:color="auto"/>
        <w:right w:val="none" w:sz="0" w:space="0" w:color="auto"/>
      </w:divBdr>
    </w:div>
    <w:div w:id="1508330284">
      <w:bodyDiv w:val="1"/>
      <w:marLeft w:val="0"/>
      <w:marRight w:val="0"/>
      <w:marTop w:val="0"/>
      <w:marBottom w:val="0"/>
      <w:divBdr>
        <w:top w:val="none" w:sz="0" w:space="0" w:color="auto"/>
        <w:left w:val="none" w:sz="0" w:space="0" w:color="auto"/>
        <w:bottom w:val="none" w:sz="0" w:space="0" w:color="auto"/>
        <w:right w:val="none" w:sz="0" w:space="0" w:color="auto"/>
      </w:divBdr>
    </w:div>
    <w:div w:id="1577743396">
      <w:bodyDiv w:val="1"/>
      <w:marLeft w:val="0"/>
      <w:marRight w:val="0"/>
      <w:marTop w:val="0"/>
      <w:marBottom w:val="0"/>
      <w:divBdr>
        <w:top w:val="none" w:sz="0" w:space="0" w:color="auto"/>
        <w:left w:val="none" w:sz="0" w:space="0" w:color="auto"/>
        <w:bottom w:val="none" w:sz="0" w:space="0" w:color="auto"/>
        <w:right w:val="none" w:sz="0" w:space="0" w:color="auto"/>
      </w:divBdr>
    </w:div>
    <w:div w:id="1578249113">
      <w:bodyDiv w:val="1"/>
      <w:marLeft w:val="0"/>
      <w:marRight w:val="0"/>
      <w:marTop w:val="0"/>
      <w:marBottom w:val="0"/>
      <w:divBdr>
        <w:top w:val="none" w:sz="0" w:space="0" w:color="auto"/>
        <w:left w:val="none" w:sz="0" w:space="0" w:color="auto"/>
        <w:bottom w:val="none" w:sz="0" w:space="0" w:color="auto"/>
        <w:right w:val="none" w:sz="0" w:space="0" w:color="auto"/>
      </w:divBdr>
    </w:div>
    <w:div w:id="1684941800">
      <w:bodyDiv w:val="1"/>
      <w:marLeft w:val="0"/>
      <w:marRight w:val="0"/>
      <w:marTop w:val="0"/>
      <w:marBottom w:val="0"/>
      <w:divBdr>
        <w:top w:val="none" w:sz="0" w:space="0" w:color="auto"/>
        <w:left w:val="none" w:sz="0" w:space="0" w:color="auto"/>
        <w:bottom w:val="none" w:sz="0" w:space="0" w:color="auto"/>
        <w:right w:val="none" w:sz="0" w:space="0" w:color="auto"/>
      </w:divBdr>
    </w:div>
    <w:div w:id="1731927626">
      <w:bodyDiv w:val="1"/>
      <w:marLeft w:val="0"/>
      <w:marRight w:val="0"/>
      <w:marTop w:val="0"/>
      <w:marBottom w:val="0"/>
      <w:divBdr>
        <w:top w:val="none" w:sz="0" w:space="0" w:color="auto"/>
        <w:left w:val="none" w:sz="0" w:space="0" w:color="auto"/>
        <w:bottom w:val="none" w:sz="0" w:space="0" w:color="auto"/>
        <w:right w:val="none" w:sz="0" w:space="0" w:color="auto"/>
      </w:divBdr>
    </w:div>
    <w:div w:id="1799370311">
      <w:bodyDiv w:val="1"/>
      <w:marLeft w:val="0"/>
      <w:marRight w:val="0"/>
      <w:marTop w:val="0"/>
      <w:marBottom w:val="0"/>
      <w:divBdr>
        <w:top w:val="none" w:sz="0" w:space="0" w:color="auto"/>
        <w:left w:val="none" w:sz="0" w:space="0" w:color="auto"/>
        <w:bottom w:val="none" w:sz="0" w:space="0" w:color="auto"/>
        <w:right w:val="none" w:sz="0" w:space="0" w:color="auto"/>
      </w:divBdr>
      <w:divsChild>
        <w:div w:id="496313289">
          <w:marLeft w:val="0"/>
          <w:marRight w:val="0"/>
          <w:marTop w:val="0"/>
          <w:marBottom w:val="0"/>
          <w:divBdr>
            <w:top w:val="none" w:sz="0" w:space="0" w:color="auto"/>
            <w:left w:val="none" w:sz="0" w:space="0" w:color="auto"/>
            <w:bottom w:val="none" w:sz="0" w:space="0" w:color="auto"/>
            <w:right w:val="none" w:sz="0" w:space="0" w:color="auto"/>
          </w:divBdr>
          <w:divsChild>
            <w:div w:id="1128814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9663322">
      <w:bodyDiv w:val="1"/>
      <w:marLeft w:val="0"/>
      <w:marRight w:val="0"/>
      <w:marTop w:val="0"/>
      <w:marBottom w:val="0"/>
      <w:divBdr>
        <w:top w:val="none" w:sz="0" w:space="0" w:color="auto"/>
        <w:left w:val="none" w:sz="0" w:space="0" w:color="auto"/>
        <w:bottom w:val="none" w:sz="0" w:space="0" w:color="auto"/>
        <w:right w:val="none" w:sz="0" w:space="0" w:color="auto"/>
      </w:divBdr>
    </w:div>
    <w:div w:id="1860897596">
      <w:bodyDiv w:val="1"/>
      <w:marLeft w:val="0"/>
      <w:marRight w:val="0"/>
      <w:marTop w:val="0"/>
      <w:marBottom w:val="0"/>
      <w:divBdr>
        <w:top w:val="none" w:sz="0" w:space="0" w:color="auto"/>
        <w:left w:val="none" w:sz="0" w:space="0" w:color="auto"/>
        <w:bottom w:val="none" w:sz="0" w:space="0" w:color="auto"/>
        <w:right w:val="none" w:sz="0" w:space="0" w:color="auto"/>
      </w:divBdr>
    </w:div>
    <w:div w:id="1865703334">
      <w:bodyDiv w:val="1"/>
      <w:marLeft w:val="0"/>
      <w:marRight w:val="0"/>
      <w:marTop w:val="0"/>
      <w:marBottom w:val="0"/>
      <w:divBdr>
        <w:top w:val="none" w:sz="0" w:space="0" w:color="auto"/>
        <w:left w:val="none" w:sz="0" w:space="0" w:color="auto"/>
        <w:bottom w:val="none" w:sz="0" w:space="0" w:color="auto"/>
        <w:right w:val="none" w:sz="0" w:space="0" w:color="auto"/>
      </w:divBdr>
    </w:div>
    <w:div w:id="1889104447">
      <w:bodyDiv w:val="1"/>
      <w:marLeft w:val="0"/>
      <w:marRight w:val="0"/>
      <w:marTop w:val="0"/>
      <w:marBottom w:val="0"/>
      <w:divBdr>
        <w:top w:val="none" w:sz="0" w:space="0" w:color="auto"/>
        <w:left w:val="none" w:sz="0" w:space="0" w:color="auto"/>
        <w:bottom w:val="none" w:sz="0" w:space="0" w:color="auto"/>
        <w:right w:val="none" w:sz="0" w:space="0" w:color="auto"/>
      </w:divBdr>
    </w:div>
    <w:div w:id="1995528716">
      <w:bodyDiv w:val="1"/>
      <w:marLeft w:val="0"/>
      <w:marRight w:val="0"/>
      <w:marTop w:val="0"/>
      <w:marBottom w:val="0"/>
      <w:divBdr>
        <w:top w:val="none" w:sz="0" w:space="0" w:color="auto"/>
        <w:left w:val="none" w:sz="0" w:space="0" w:color="auto"/>
        <w:bottom w:val="none" w:sz="0" w:space="0" w:color="auto"/>
        <w:right w:val="none" w:sz="0" w:space="0" w:color="auto"/>
      </w:divBdr>
    </w:div>
    <w:div w:id="2009091072">
      <w:bodyDiv w:val="1"/>
      <w:marLeft w:val="0"/>
      <w:marRight w:val="0"/>
      <w:marTop w:val="0"/>
      <w:marBottom w:val="0"/>
      <w:divBdr>
        <w:top w:val="none" w:sz="0" w:space="0" w:color="auto"/>
        <w:left w:val="none" w:sz="0" w:space="0" w:color="auto"/>
        <w:bottom w:val="none" w:sz="0" w:space="0" w:color="auto"/>
        <w:right w:val="none" w:sz="0" w:space="0" w:color="auto"/>
      </w:divBdr>
    </w:div>
    <w:div w:id="2023311938">
      <w:bodyDiv w:val="1"/>
      <w:marLeft w:val="0"/>
      <w:marRight w:val="0"/>
      <w:marTop w:val="0"/>
      <w:marBottom w:val="0"/>
      <w:divBdr>
        <w:top w:val="none" w:sz="0" w:space="0" w:color="auto"/>
        <w:left w:val="none" w:sz="0" w:space="0" w:color="auto"/>
        <w:bottom w:val="none" w:sz="0" w:space="0" w:color="auto"/>
        <w:right w:val="none" w:sz="0" w:space="0" w:color="auto"/>
      </w:divBdr>
    </w:div>
    <w:div w:id="2040814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6A05AE62B4B7F4D8F4FCC8BD70593B6" ma:contentTypeVersion="14" ma:contentTypeDescription="Create a new document." ma:contentTypeScope="" ma:versionID="42a7853da41052281ae206892c18bd3c">
  <xsd:schema xmlns:xsd="http://www.w3.org/2001/XMLSchema" xmlns:xs="http://www.w3.org/2001/XMLSchema" xmlns:p="http://schemas.microsoft.com/office/2006/metadata/properties" xmlns:ns2="ddf990c0-22d8-4bba-9d71-fd78afd91da3" xmlns:ns3="bbfb44b4-6988-41bf-9e55-265ae03653c1" targetNamespace="http://schemas.microsoft.com/office/2006/metadata/properties" ma:root="true" ma:fieldsID="8d83f4b05be9577bdf25bd8ab48eef38" ns2:_="" ns3:_="">
    <xsd:import namespace="ddf990c0-22d8-4bba-9d71-fd78afd91da3"/>
    <xsd:import namespace="bbfb44b4-6988-41bf-9e55-265ae03653c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f990c0-22d8-4bba-9d71-fd78afd91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4fb0b088-da3c-47ed-872c-fc1360427ae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bfb44b4-6988-41bf-9e55-265ae03653c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e815cbd3-95ab-42bc-9e88-f2306ad0e821}" ma:internalName="TaxCatchAll" ma:showField="CatchAllData" ma:web="bbfb44b4-6988-41bf-9e55-265ae03653c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ddf990c0-22d8-4bba-9d71-fd78afd91da3">
      <Terms xmlns="http://schemas.microsoft.com/office/infopath/2007/PartnerControls"/>
    </lcf76f155ced4ddcb4097134ff3c332f>
    <TaxCatchAll xmlns="bbfb44b4-6988-41bf-9e55-265ae03653c1" xsi:nil="true"/>
  </documentManagement>
</p:properties>
</file>

<file path=customXml/itemProps1.xml><?xml version="1.0" encoding="utf-8"?>
<ds:datastoreItem xmlns:ds="http://schemas.openxmlformats.org/officeDocument/2006/customXml" ds:itemID="{2AB8FD7B-6342-4B8B-A0D4-210137B01FA8}">
  <ds:schemaRefs>
    <ds:schemaRef ds:uri="http://schemas.microsoft.com/sharepoint/v3/contenttype/forms"/>
  </ds:schemaRefs>
</ds:datastoreItem>
</file>

<file path=customXml/itemProps2.xml><?xml version="1.0" encoding="utf-8"?>
<ds:datastoreItem xmlns:ds="http://schemas.openxmlformats.org/officeDocument/2006/customXml" ds:itemID="{880C2D6C-AFD5-49C5-8BA8-3CE9FC7321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f990c0-22d8-4bba-9d71-fd78afd91da3"/>
    <ds:schemaRef ds:uri="bbfb44b4-6988-41bf-9e55-265ae03653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E5E5C31-6AD0-4AAF-90C6-E74AA2AA4031}">
  <ds:schemaRefs>
    <ds:schemaRef ds:uri="http://schemas.openxmlformats.org/officeDocument/2006/bibliography"/>
  </ds:schemaRefs>
</ds:datastoreItem>
</file>

<file path=customXml/itemProps4.xml><?xml version="1.0" encoding="utf-8"?>
<ds:datastoreItem xmlns:ds="http://schemas.openxmlformats.org/officeDocument/2006/customXml" ds:itemID="{2A24E2C6-F4D7-41ED-8C3E-AFB70A71D10C}">
  <ds:schemaRefs>
    <ds:schemaRef ds:uri="http://schemas.microsoft.com/office/2006/metadata/properties"/>
    <ds:schemaRef ds:uri="http://schemas.microsoft.com/office/infopath/2007/PartnerControls"/>
    <ds:schemaRef ds:uri="ddf990c0-22d8-4bba-9d71-fd78afd91da3"/>
    <ds:schemaRef ds:uri="bbfb44b4-6988-41bf-9e55-265ae03653c1"/>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37</Words>
  <Characters>477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uthor</dc:creator>
  <cp:lastModifiedBy>Tracy Royle</cp:lastModifiedBy>
  <cp:revision>7</cp:revision>
  <cp:lastPrinted>2023-03-02T11:31:00Z</cp:lastPrinted>
  <dcterms:created xsi:type="dcterms:W3CDTF">2023-11-17T15:32:00Z</dcterms:created>
  <dcterms:modified xsi:type="dcterms:W3CDTF">2023-11-23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A05AE62B4B7F4D8F4FCC8BD70593B6</vt:lpwstr>
  </property>
  <property fmtid="{D5CDD505-2E9C-101B-9397-08002B2CF9AE}" pid="3" name="MediaServiceImageTags">
    <vt:lpwstr/>
  </property>
</Properties>
</file>